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BE031" w14:textId="77777777" w:rsidR="00DF608F" w:rsidRPr="00AA3CFD" w:rsidRDefault="00DF608F" w:rsidP="00DF608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A3CFD">
        <w:rPr>
          <w:rFonts w:ascii="Times New Roman" w:hAnsi="Times New Roman" w:cs="Times New Roman"/>
          <w:b/>
          <w:bCs/>
        </w:rPr>
        <w:t xml:space="preserve">TITLE: </w:t>
      </w:r>
      <w:r w:rsidRPr="00AA3CFD">
        <w:rPr>
          <w:rFonts w:ascii="Times New Roman" w:hAnsi="Times New Roman" w:cs="Times New Roman"/>
        </w:rPr>
        <w:t>Critical Illness Risk and Long-Term Outcomes Following Intensive Care in Pediatric Hematopoietic Cell Transplant Recipients</w:t>
      </w:r>
    </w:p>
    <w:p w14:paraId="3833C8D8" w14:textId="35ACD525" w:rsidR="009A25B8" w:rsidRDefault="009A25B8" w:rsidP="00F43C36">
      <w:pPr>
        <w:rPr>
          <w:rFonts w:ascii="Times New Roman" w:hAnsi="Times New Roman" w:cs="Times New Roman"/>
          <w:b/>
        </w:rPr>
      </w:pPr>
    </w:p>
    <w:p w14:paraId="4279BBA4" w14:textId="2C13775E" w:rsidR="009A25B8" w:rsidRPr="009A25B8" w:rsidRDefault="009A25B8" w:rsidP="00F43C36">
      <w:pPr>
        <w:rPr>
          <w:rFonts w:ascii="Times New Roman" w:hAnsi="Times New Roman" w:cs="Times New Roman"/>
          <w:b/>
          <w:u w:val="single"/>
        </w:rPr>
      </w:pPr>
      <w:r w:rsidRPr="009A25B8">
        <w:rPr>
          <w:rFonts w:ascii="Times New Roman" w:hAnsi="Times New Roman" w:cs="Times New Roman"/>
          <w:b/>
          <w:u w:val="single"/>
        </w:rPr>
        <w:t>Contents:</w:t>
      </w:r>
    </w:p>
    <w:p w14:paraId="47779914" w14:textId="77777777" w:rsidR="00A22549" w:rsidRPr="00A22549" w:rsidRDefault="00A22549" w:rsidP="00A22549">
      <w:pPr>
        <w:adjustRightInd w:val="0"/>
        <w:spacing w:before="10" w:after="10"/>
        <w:rPr>
          <w:rFonts w:ascii="Times New Roman" w:hAnsi="Times New Roman" w:cs="Times New Roman"/>
          <w:b/>
        </w:rPr>
      </w:pPr>
      <w:r w:rsidRPr="00A22549">
        <w:rPr>
          <w:rFonts w:ascii="Times New Roman" w:hAnsi="Times New Roman" w:cs="Times New Roman"/>
          <w:b/>
          <w:bCs/>
          <w:color w:val="000000"/>
        </w:rPr>
        <w:t xml:space="preserve">Supplemental Table 1. </w:t>
      </w:r>
      <w:r w:rsidRPr="00A22549">
        <w:rPr>
          <w:rFonts w:ascii="Times New Roman" w:hAnsi="Times New Roman" w:cs="Times New Roman"/>
          <w:color w:val="000000"/>
        </w:rPr>
        <w:t xml:space="preserve">Baseline disease of PICU and non-PICU patients receiving </w:t>
      </w:r>
      <w:proofErr w:type="spellStart"/>
      <w:r w:rsidRPr="00A22549">
        <w:rPr>
          <w:rFonts w:ascii="Times New Roman" w:hAnsi="Times New Roman" w:cs="Times New Roman"/>
          <w:color w:val="000000"/>
        </w:rPr>
        <w:t>alloHCT</w:t>
      </w:r>
      <w:proofErr w:type="spellEnd"/>
      <w:r w:rsidRPr="00A22549">
        <w:rPr>
          <w:rFonts w:ascii="Times New Roman" w:hAnsi="Times New Roman" w:cs="Times New Roman"/>
          <w:color w:val="000000"/>
        </w:rPr>
        <w:t xml:space="preserve"> between 2008-2014 at a center reporting to VPS</w:t>
      </w:r>
    </w:p>
    <w:p w14:paraId="52D882E0" w14:textId="3426FDD9" w:rsidR="009A25B8" w:rsidRPr="009A25B8" w:rsidRDefault="009A25B8" w:rsidP="009A25B8">
      <w:pPr>
        <w:spacing w:before="240" w:after="0"/>
        <w:rPr>
          <w:rFonts w:ascii="Times New Roman" w:hAnsi="Times New Roman" w:cs="Times New Roman"/>
          <w:bCs/>
        </w:rPr>
      </w:pPr>
      <w:r w:rsidRPr="00924464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l</w:t>
      </w:r>
      <w:r w:rsidRPr="00924464">
        <w:rPr>
          <w:rFonts w:ascii="Times New Roman" w:hAnsi="Times New Roman" w:cs="Times New Roman"/>
          <w:b/>
        </w:rPr>
        <w:t xml:space="preserve"> Table </w:t>
      </w:r>
      <w:r w:rsidR="00A22549">
        <w:rPr>
          <w:rFonts w:ascii="Times New Roman" w:hAnsi="Times New Roman" w:cs="Times New Roman"/>
          <w:b/>
        </w:rPr>
        <w:t>2</w:t>
      </w:r>
      <w:r w:rsidRPr="00924464">
        <w:rPr>
          <w:rFonts w:ascii="Times New Roman" w:hAnsi="Times New Roman" w:cs="Times New Roman"/>
          <w:b/>
        </w:rPr>
        <w:t xml:space="preserve">. </w:t>
      </w:r>
      <w:r w:rsidRPr="009A25B8">
        <w:rPr>
          <w:rFonts w:ascii="Times New Roman" w:hAnsi="Times New Roman" w:cs="Times New Roman"/>
          <w:bCs/>
        </w:rPr>
        <w:t>Multivariable model for PICU admission (N=6991)</w:t>
      </w:r>
    </w:p>
    <w:p w14:paraId="35E9C97E" w14:textId="35C779FA" w:rsidR="009A25B8" w:rsidRDefault="009A25B8" w:rsidP="009A25B8">
      <w:pPr>
        <w:autoSpaceDE w:val="0"/>
        <w:autoSpaceDN w:val="0"/>
        <w:adjustRightInd w:val="0"/>
        <w:spacing w:before="240" w:after="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>Supplementa</w:t>
      </w:r>
      <w:r>
        <w:rPr>
          <w:rFonts w:ascii="Times New Roman" w:eastAsiaTheme="minorEastAsia" w:hAnsi="Times New Roman" w:cs="Times New Roman"/>
          <w:b/>
          <w:bCs/>
          <w:color w:val="000000"/>
        </w:rPr>
        <w:t>l</w:t>
      </w: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 xml:space="preserve"> Table </w:t>
      </w:r>
      <w:r w:rsidR="00A22549">
        <w:rPr>
          <w:rFonts w:ascii="Times New Roman" w:eastAsiaTheme="minorEastAsia" w:hAnsi="Times New Roman" w:cs="Times New Roman"/>
          <w:b/>
          <w:bCs/>
          <w:color w:val="000000"/>
        </w:rPr>
        <w:t>3</w:t>
      </w: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 xml:space="preserve">. </w:t>
      </w:r>
      <w:r w:rsidRPr="009A25B8">
        <w:rPr>
          <w:rFonts w:ascii="Times New Roman" w:eastAsiaTheme="minorEastAsia" w:hAnsi="Times New Roman" w:cs="Times New Roman"/>
          <w:color w:val="000000"/>
        </w:rPr>
        <w:t>Univariate Analysis of Outcomes (Only patients admitted to PICU, all indications)</w:t>
      </w:r>
    </w:p>
    <w:p w14:paraId="64E3B90B" w14:textId="3594405B" w:rsidR="009A25B8" w:rsidRPr="00924464" w:rsidRDefault="009A25B8" w:rsidP="009A25B8">
      <w:pPr>
        <w:autoSpaceDE w:val="0"/>
        <w:autoSpaceDN w:val="0"/>
        <w:adjustRightInd w:val="0"/>
        <w:spacing w:before="240" w:after="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 xml:space="preserve">Supplemental Table </w:t>
      </w:r>
      <w:r w:rsidR="00A22549">
        <w:rPr>
          <w:rFonts w:ascii="Times New Roman" w:eastAsiaTheme="minorEastAsia" w:hAnsi="Times New Roman" w:cs="Times New Roman"/>
          <w:b/>
          <w:bCs/>
          <w:color w:val="000000"/>
        </w:rPr>
        <w:t>4</w:t>
      </w:r>
      <w:r>
        <w:rPr>
          <w:rFonts w:ascii="Times New Roman" w:eastAsiaTheme="minorEastAsia" w:hAnsi="Times New Roman" w:cs="Times New Roman"/>
          <w:b/>
          <w:bCs/>
          <w:color w:val="000000"/>
        </w:rPr>
        <w:t xml:space="preserve">. </w:t>
      </w:r>
      <w:r w:rsidRPr="009A25B8">
        <w:rPr>
          <w:rFonts w:ascii="Times New Roman" w:eastAsiaTheme="minorEastAsia" w:hAnsi="Times New Roman" w:cs="Times New Roman"/>
          <w:color w:val="000000"/>
        </w:rPr>
        <w:t>Univariate Analysis of Outcomes (Only patients admitted to PICU, malignant patients only)</w:t>
      </w:r>
    </w:p>
    <w:p w14:paraId="3D090CAC" w14:textId="27862D99" w:rsidR="009A25B8" w:rsidRPr="009A25B8" w:rsidRDefault="009A25B8" w:rsidP="009A25B8">
      <w:pPr>
        <w:spacing w:before="240" w:after="0"/>
        <w:rPr>
          <w:rFonts w:ascii="Times New Roman" w:hAnsi="Times New Roman" w:cs="Times New Roman"/>
          <w:bCs/>
        </w:rPr>
      </w:pPr>
      <w:r w:rsidRPr="00924464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l</w:t>
      </w:r>
      <w:r w:rsidRPr="00924464">
        <w:rPr>
          <w:rFonts w:ascii="Times New Roman" w:hAnsi="Times New Roman" w:cs="Times New Roman"/>
          <w:b/>
        </w:rPr>
        <w:t xml:space="preserve"> Table </w:t>
      </w:r>
      <w:r w:rsidR="00A22549">
        <w:rPr>
          <w:rFonts w:ascii="Times New Roman" w:hAnsi="Times New Roman" w:cs="Times New Roman"/>
          <w:b/>
        </w:rPr>
        <w:t>5</w:t>
      </w:r>
      <w:r w:rsidRPr="00924464">
        <w:rPr>
          <w:rFonts w:ascii="Times New Roman" w:hAnsi="Times New Roman" w:cs="Times New Roman"/>
          <w:b/>
        </w:rPr>
        <w:t xml:space="preserve">. </w:t>
      </w:r>
      <w:r w:rsidRPr="009A25B8">
        <w:rPr>
          <w:rFonts w:ascii="Times New Roman" w:hAnsi="Times New Roman" w:cs="Times New Roman"/>
          <w:bCs/>
        </w:rPr>
        <w:t>Multivariable model for Survival of patients with PICU admission (N=1067)</w:t>
      </w:r>
    </w:p>
    <w:p w14:paraId="2E69E89B" w14:textId="6F36180E" w:rsidR="009A25B8" w:rsidRDefault="009A25B8" w:rsidP="009A25B8">
      <w:pPr>
        <w:autoSpaceDE w:val="0"/>
        <w:autoSpaceDN w:val="0"/>
        <w:adjustRightInd w:val="0"/>
        <w:spacing w:before="240" w:after="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>S</w:t>
      </w: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>upplementa</w:t>
      </w:r>
      <w:r>
        <w:rPr>
          <w:rFonts w:ascii="Times New Roman" w:eastAsiaTheme="minorEastAsia" w:hAnsi="Times New Roman" w:cs="Times New Roman"/>
          <w:b/>
          <w:bCs/>
          <w:color w:val="000000"/>
        </w:rPr>
        <w:t>l</w:t>
      </w: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 xml:space="preserve"> Table </w:t>
      </w:r>
      <w:r w:rsidR="00A22549">
        <w:rPr>
          <w:rFonts w:ascii="Times New Roman" w:eastAsiaTheme="minorEastAsia" w:hAnsi="Times New Roman" w:cs="Times New Roman"/>
          <w:b/>
          <w:bCs/>
          <w:color w:val="000000"/>
        </w:rPr>
        <w:t>6</w:t>
      </w:r>
      <w:r>
        <w:rPr>
          <w:rFonts w:ascii="Times New Roman" w:eastAsiaTheme="minorEastAsia" w:hAnsi="Times New Roman" w:cs="Times New Roman"/>
          <w:b/>
          <w:bCs/>
          <w:color w:val="000000"/>
        </w:rPr>
        <w:t>.</w:t>
      </w: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 xml:space="preserve"> </w:t>
      </w:r>
      <w:r w:rsidRPr="009A25B8">
        <w:rPr>
          <w:rFonts w:ascii="Times New Roman" w:eastAsiaTheme="minorEastAsia" w:hAnsi="Times New Roman" w:cs="Times New Roman"/>
          <w:color w:val="000000"/>
        </w:rPr>
        <w:t>Univariate Analysis of Outcomes (Only those who survived to post HCT Day 365+)</w:t>
      </w:r>
      <w:r w:rsidRPr="00924464">
        <w:rPr>
          <w:rFonts w:ascii="Times New Roman" w:hAnsi="Times New Roman" w:cs="Times New Roman"/>
          <w:bCs/>
        </w:rPr>
        <w:t xml:space="preserve"> </w:t>
      </w: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 xml:space="preserve"> </w:t>
      </w:r>
    </w:p>
    <w:p w14:paraId="34A99DA3" w14:textId="51FA2990" w:rsidR="009A25B8" w:rsidRPr="00924464" w:rsidRDefault="009A25B8" w:rsidP="009A25B8">
      <w:pPr>
        <w:autoSpaceDE w:val="0"/>
        <w:autoSpaceDN w:val="0"/>
        <w:adjustRightInd w:val="0"/>
        <w:spacing w:before="240" w:after="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>Supplementa</w:t>
      </w:r>
      <w:r>
        <w:rPr>
          <w:rFonts w:ascii="Times New Roman" w:eastAsiaTheme="minorEastAsia" w:hAnsi="Times New Roman" w:cs="Times New Roman"/>
          <w:b/>
          <w:bCs/>
          <w:color w:val="000000"/>
        </w:rPr>
        <w:t>l</w:t>
      </w: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 xml:space="preserve"> Table </w:t>
      </w:r>
      <w:r w:rsidR="00A22549">
        <w:rPr>
          <w:rFonts w:ascii="Times New Roman" w:eastAsiaTheme="minorEastAsia" w:hAnsi="Times New Roman" w:cs="Times New Roman"/>
          <w:b/>
          <w:bCs/>
          <w:color w:val="000000"/>
        </w:rPr>
        <w:t>7</w:t>
      </w:r>
      <w:r>
        <w:rPr>
          <w:rFonts w:ascii="Times New Roman" w:eastAsiaTheme="minorEastAsia" w:hAnsi="Times New Roman" w:cs="Times New Roman"/>
          <w:b/>
          <w:bCs/>
          <w:color w:val="000000"/>
        </w:rPr>
        <w:t xml:space="preserve">. </w:t>
      </w:r>
      <w:r w:rsidRPr="009A25B8">
        <w:rPr>
          <w:rFonts w:ascii="Times New Roman" w:eastAsiaTheme="minorEastAsia" w:hAnsi="Times New Roman" w:cs="Times New Roman"/>
          <w:color w:val="000000"/>
        </w:rPr>
        <w:t>Univariate Analysis of Outcomes (Only those who survived to post HCT day 365+, malignant patients only)</w:t>
      </w:r>
    </w:p>
    <w:p w14:paraId="361C108B" w14:textId="3A0D5485" w:rsidR="009A25B8" w:rsidRPr="00924464" w:rsidRDefault="009A25B8" w:rsidP="009A25B8">
      <w:pPr>
        <w:autoSpaceDE w:val="0"/>
        <w:autoSpaceDN w:val="0"/>
        <w:adjustRightInd w:val="0"/>
        <w:spacing w:before="240" w:after="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>Supplementa</w:t>
      </w:r>
      <w:r>
        <w:rPr>
          <w:rFonts w:ascii="Times New Roman" w:eastAsiaTheme="minorEastAsia" w:hAnsi="Times New Roman" w:cs="Times New Roman"/>
          <w:b/>
          <w:bCs/>
          <w:color w:val="000000"/>
        </w:rPr>
        <w:t>l</w:t>
      </w: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 xml:space="preserve"> Table </w:t>
      </w:r>
      <w:r w:rsidR="00A22549">
        <w:rPr>
          <w:rFonts w:ascii="Times New Roman" w:eastAsiaTheme="minorEastAsia" w:hAnsi="Times New Roman" w:cs="Times New Roman"/>
          <w:b/>
          <w:bCs/>
          <w:color w:val="000000"/>
        </w:rPr>
        <w:t>8</w:t>
      </w:r>
      <w:r>
        <w:rPr>
          <w:rFonts w:ascii="Times New Roman" w:eastAsiaTheme="minorEastAsia" w:hAnsi="Times New Roman" w:cs="Times New Roman"/>
          <w:b/>
          <w:bCs/>
          <w:color w:val="000000"/>
        </w:rPr>
        <w:t xml:space="preserve">.  </w:t>
      </w:r>
      <w:r w:rsidRPr="009A25B8">
        <w:rPr>
          <w:rFonts w:ascii="Times New Roman" w:eastAsiaTheme="minorEastAsia" w:hAnsi="Times New Roman" w:cs="Times New Roman"/>
          <w:color w:val="000000"/>
        </w:rPr>
        <w:t>Univariate Analysis of Outcomes (Only those who survived without relapse to post HCT Day 365+, malignant patients only)</w:t>
      </w:r>
    </w:p>
    <w:p w14:paraId="4182EFB5" w14:textId="680FEFC4" w:rsidR="009A25B8" w:rsidRPr="00924464" w:rsidRDefault="009A25B8" w:rsidP="009A25B8">
      <w:pPr>
        <w:spacing w:before="240" w:after="0"/>
        <w:rPr>
          <w:rFonts w:ascii="Times New Roman" w:hAnsi="Times New Roman" w:cs="Times New Roman"/>
          <w:b/>
        </w:rPr>
      </w:pPr>
      <w:r w:rsidRPr="00924464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 xml:space="preserve">l </w:t>
      </w:r>
      <w:r w:rsidRPr="00924464">
        <w:rPr>
          <w:rFonts w:ascii="Times New Roman" w:hAnsi="Times New Roman" w:cs="Times New Roman"/>
          <w:b/>
        </w:rPr>
        <w:t xml:space="preserve">Table </w:t>
      </w:r>
      <w:r w:rsidR="00A22549">
        <w:rPr>
          <w:rFonts w:ascii="Times New Roman" w:hAnsi="Times New Roman" w:cs="Times New Roman"/>
          <w:b/>
        </w:rPr>
        <w:t>9</w:t>
      </w:r>
      <w:r w:rsidRPr="00924464">
        <w:rPr>
          <w:rFonts w:ascii="Times New Roman" w:hAnsi="Times New Roman" w:cs="Times New Roman"/>
          <w:b/>
        </w:rPr>
        <w:t xml:space="preserve">. </w:t>
      </w:r>
      <w:r w:rsidRPr="009A25B8">
        <w:rPr>
          <w:rFonts w:ascii="Times New Roman" w:hAnsi="Times New Roman" w:cs="Times New Roman"/>
          <w:bCs/>
        </w:rPr>
        <w:t>Multivariate model for Survival of patients who survived to post-HCT day +365 (N=5340)</w:t>
      </w:r>
    </w:p>
    <w:p w14:paraId="6AF7A237" w14:textId="50DF38E1" w:rsidR="009A25B8" w:rsidRPr="00924464" w:rsidRDefault="009A25B8" w:rsidP="009A25B8">
      <w:pPr>
        <w:spacing w:before="240" w:after="0" w:line="240" w:lineRule="auto"/>
        <w:rPr>
          <w:rFonts w:ascii="Times New Roman" w:eastAsia="Times New Roman" w:hAnsi="Times New Roman" w:cs="Times New Roman"/>
          <w:b/>
        </w:rPr>
      </w:pPr>
      <w:r w:rsidRPr="00924464">
        <w:rPr>
          <w:rFonts w:ascii="Times New Roman" w:eastAsia="Times New Roman" w:hAnsi="Times New Roman" w:cs="Times New Roman"/>
          <w:b/>
        </w:rPr>
        <w:t>Supplementa</w:t>
      </w:r>
      <w:r>
        <w:rPr>
          <w:rFonts w:ascii="Times New Roman" w:eastAsia="Times New Roman" w:hAnsi="Times New Roman" w:cs="Times New Roman"/>
          <w:b/>
        </w:rPr>
        <w:t>l</w:t>
      </w:r>
      <w:r w:rsidRPr="00924464">
        <w:rPr>
          <w:rFonts w:ascii="Times New Roman" w:eastAsia="Times New Roman" w:hAnsi="Times New Roman" w:cs="Times New Roman"/>
          <w:b/>
        </w:rPr>
        <w:t xml:space="preserve"> Table </w:t>
      </w:r>
      <w:r w:rsidR="00A22549">
        <w:rPr>
          <w:rFonts w:ascii="Times New Roman" w:eastAsia="Times New Roman" w:hAnsi="Times New Roman" w:cs="Times New Roman"/>
          <w:b/>
        </w:rPr>
        <w:t>10</w:t>
      </w:r>
      <w:r w:rsidRPr="00924464">
        <w:rPr>
          <w:rFonts w:ascii="Times New Roman" w:eastAsia="Times New Roman" w:hAnsi="Times New Roman" w:cs="Times New Roman"/>
          <w:b/>
        </w:rPr>
        <w:t xml:space="preserve">. </w:t>
      </w:r>
      <w:r w:rsidRPr="009A25B8">
        <w:rPr>
          <w:rFonts w:ascii="Times New Roman" w:eastAsia="Times New Roman" w:hAnsi="Times New Roman" w:cs="Times New Roman"/>
          <w:bCs/>
        </w:rPr>
        <w:t>Late Effects (CRF subset)</w:t>
      </w:r>
    </w:p>
    <w:p w14:paraId="6776C2C4" w14:textId="77777777" w:rsidR="009A25B8" w:rsidRDefault="009A25B8" w:rsidP="009A25B8">
      <w:pPr>
        <w:spacing w:before="240" w:after="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40F0E76" w14:textId="77777777" w:rsidR="00651EDB" w:rsidRPr="00A22549" w:rsidRDefault="00651EDB">
      <w:pPr>
        <w:spacing w:line="259" w:lineRule="auto"/>
        <w:rPr>
          <w:rFonts w:ascii="Times New Roman" w:hAnsi="Times New Roman" w:cs="Times New Roman"/>
          <w:b/>
        </w:rPr>
      </w:pPr>
    </w:p>
    <w:p w14:paraId="76BF3F38" w14:textId="0DE1F704" w:rsidR="00651EDB" w:rsidRPr="00A22549" w:rsidRDefault="00651EDB" w:rsidP="00651EDB">
      <w:pPr>
        <w:adjustRightInd w:val="0"/>
        <w:spacing w:before="10" w:after="10"/>
        <w:rPr>
          <w:rFonts w:ascii="Times New Roman" w:hAnsi="Times New Roman" w:cs="Times New Roman"/>
          <w:b/>
        </w:rPr>
      </w:pPr>
      <w:r w:rsidRPr="00A22549">
        <w:rPr>
          <w:rFonts w:ascii="Times New Roman" w:hAnsi="Times New Roman" w:cs="Times New Roman"/>
          <w:b/>
          <w:bCs/>
          <w:color w:val="000000"/>
        </w:rPr>
        <w:t xml:space="preserve">Supplemental Table 1. Baseline </w:t>
      </w:r>
      <w:r w:rsidR="00A22549">
        <w:rPr>
          <w:rFonts w:ascii="Times New Roman" w:hAnsi="Times New Roman" w:cs="Times New Roman"/>
          <w:b/>
          <w:bCs/>
          <w:color w:val="000000"/>
        </w:rPr>
        <w:t>disease</w:t>
      </w:r>
      <w:r w:rsidRPr="00A22549">
        <w:rPr>
          <w:rFonts w:ascii="Times New Roman" w:hAnsi="Times New Roman" w:cs="Times New Roman"/>
          <w:b/>
          <w:bCs/>
          <w:color w:val="000000"/>
        </w:rPr>
        <w:t xml:space="preserve"> of PICU and non-PICU patients receiving </w:t>
      </w:r>
      <w:proofErr w:type="spellStart"/>
      <w:r w:rsidRPr="00A22549">
        <w:rPr>
          <w:rFonts w:ascii="Times New Roman" w:hAnsi="Times New Roman" w:cs="Times New Roman"/>
          <w:b/>
          <w:bCs/>
          <w:color w:val="000000"/>
        </w:rPr>
        <w:t>alloHCT</w:t>
      </w:r>
      <w:proofErr w:type="spellEnd"/>
      <w:r w:rsidRPr="00A22549">
        <w:rPr>
          <w:rFonts w:ascii="Times New Roman" w:hAnsi="Times New Roman" w:cs="Times New Roman"/>
          <w:b/>
          <w:bCs/>
          <w:color w:val="000000"/>
        </w:rPr>
        <w:t xml:space="preserve"> between 2008-2014 at a center reporting to VPS</w:t>
      </w:r>
    </w:p>
    <w:p w14:paraId="21E93843" w14:textId="77777777" w:rsidR="00651EDB" w:rsidRPr="00A22549" w:rsidRDefault="00651EDB" w:rsidP="00651EDB">
      <w:pPr>
        <w:spacing w:after="0"/>
        <w:rPr>
          <w:rFonts w:ascii="Times New Roman" w:hAnsi="Times New Roman" w:cs="Times New Roman"/>
          <w:bCs/>
        </w:rPr>
      </w:pPr>
    </w:p>
    <w:tbl>
      <w:tblPr>
        <w:tblW w:w="0" w:type="auto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8"/>
        <w:gridCol w:w="1716"/>
        <w:gridCol w:w="1602"/>
        <w:gridCol w:w="1602"/>
      </w:tblGrid>
      <w:tr w:rsidR="00651EDB" w:rsidRPr="00A22549" w14:paraId="07DB9AFA" w14:textId="77777777" w:rsidTr="00D74027">
        <w:trPr>
          <w:cantSplit/>
        </w:trPr>
        <w:tc>
          <w:tcPr>
            <w:tcW w:w="436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9AD5110" w14:textId="2BEFDD8D" w:rsidR="00651EDB" w:rsidRPr="00A22549" w:rsidRDefault="00A22549" w:rsidP="00651EDB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  <w:highlight w:val="green"/>
              </w:rPr>
            </w:pPr>
            <w:r w:rsidRPr="00A22549">
              <w:rPr>
                <w:rFonts w:ascii="Times New Roman" w:hAnsi="Times New Roman" w:cs="Times New Roman"/>
                <w:b/>
                <w:bCs/>
                <w:color w:val="000000"/>
              </w:rPr>
              <w:t>Disease - no. (%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16377BF" w14:textId="77777777" w:rsidR="00651EDB" w:rsidRDefault="00651EDB" w:rsidP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2549">
              <w:rPr>
                <w:rFonts w:ascii="Times New Roman" w:hAnsi="Times New Roman" w:cs="Times New Roman"/>
                <w:b/>
                <w:bCs/>
                <w:color w:val="000000"/>
              </w:rPr>
              <w:t>PICU</w:t>
            </w:r>
          </w:p>
          <w:p w14:paraId="490BAFA6" w14:textId="15B902BA" w:rsidR="00A22549" w:rsidRPr="00A22549" w:rsidRDefault="00A22549" w:rsidP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n=1,067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2A2484A" w14:textId="77777777" w:rsidR="00651EDB" w:rsidRDefault="00651EDB" w:rsidP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2549">
              <w:rPr>
                <w:rFonts w:ascii="Times New Roman" w:hAnsi="Times New Roman" w:cs="Times New Roman"/>
                <w:b/>
                <w:bCs/>
                <w:color w:val="000000"/>
              </w:rPr>
              <w:t>Non-PICU</w:t>
            </w:r>
          </w:p>
          <w:p w14:paraId="605E4F2A" w14:textId="6B2C9F1C" w:rsidR="00A22549" w:rsidRPr="00A22549" w:rsidRDefault="00A22549" w:rsidP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n=5,928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63C8014E" w14:textId="77777777" w:rsidR="00651EDB" w:rsidRDefault="00651EDB" w:rsidP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2549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  <w:p w14:paraId="1D0FF2A0" w14:textId="2989585D" w:rsidR="00A22549" w:rsidRPr="00A22549" w:rsidRDefault="00A22549" w:rsidP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n=6,995)</w:t>
            </w:r>
          </w:p>
        </w:tc>
      </w:tr>
      <w:tr w:rsidR="00651EDB" w:rsidRPr="00A22549" w14:paraId="72BDEFFA" w14:textId="77777777" w:rsidTr="00D74027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CBD19E" w14:textId="77777777" w:rsidR="00651EDB" w:rsidRPr="00A22549" w:rsidRDefault="00651EDB" w:rsidP="00A22549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Malignant disease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35536A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CE127A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A7ADA9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EDB" w:rsidRPr="00A22549" w14:paraId="0F92E56F" w14:textId="77777777" w:rsidTr="00D74027">
        <w:trPr>
          <w:cantSplit/>
          <w:trHeight w:val="87"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AC43E0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AML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B4E489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203 (19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B00E7F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172 (20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28F6DB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375 (20)</w:t>
            </w:r>
          </w:p>
        </w:tc>
      </w:tr>
      <w:tr w:rsidR="00651EDB" w:rsidRPr="00A22549" w14:paraId="4CF91D58" w14:textId="77777777" w:rsidTr="00D74027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789DCE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4AB071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237 (22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5FB943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444 (24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5333DC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681 (24)</w:t>
            </w:r>
          </w:p>
        </w:tc>
      </w:tr>
      <w:tr w:rsidR="00651EDB" w:rsidRPr="00A22549" w14:paraId="44AB42F9" w14:textId="77777777" w:rsidTr="00D74027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E78913" w14:textId="25151DC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Other leukemia</w:t>
            </w:r>
            <w:r w:rsidR="00795C6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95C6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8248B0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2B56EA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2 (0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B213B8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2 (0)</w:t>
            </w:r>
          </w:p>
        </w:tc>
      </w:tr>
      <w:tr w:rsidR="00651EDB" w:rsidRPr="00A22549" w14:paraId="5CD77DA9" w14:textId="77777777" w:rsidTr="00D74027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352F15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CML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5C36A9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20 (2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A9B8F3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95 (2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292E07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15 (2)</w:t>
            </w:r>
          </w:p>
        </w:tc>
      </w:tr>
      <w:tr w:rsidR="00651EDB" w:rsidRPr="00A22549" w14:paraId="60A48C17" w14:textId="77777777" w:rsidTr="00D74027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FCA24C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MDS/MPD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EB18A5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76 (7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1D6661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364 (6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ED7B6A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440 (6)</w:t>
            </w:r>
          </w:p>
        </w:tc>
      </w:tr>
      <w:tr w:rsidR="00651EDB" w:rsidRPr="00A22549" w14:paraId="3A76E884" w14:textId="77777777" w:rsidTr="00D74027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9F2E7E" w14:textId="3FF7EB92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Other acute leukemia</w:t>
            </w:r>
            <w:r w:rsidR="00795C6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95C6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C74CF9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26 (2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E0C4F2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14 (2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F0659B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40 (2)</w:t>
            </w:r>
          </w:p>
        </w:tc>
      </w:tr>
      <w:tr w:rsidR="00651EDB" w:rsidRPr="00A22549" w14:paraId="3BA5682D" w14:textId="77777777" w:rsidTr="00D74027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C2D782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NHL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D281FA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21 (2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D10F18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55 (3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3CB2D5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76 (3)</w:t>
            </w:r>
          </w:p>
        </w:tc>
      </w:tr>
      <w:tr w:rsidR="00651EDB" w:rsidRPr="00A22549" w14:paraId="4DB47AA4" w14:textId="77777777" w:rsidTr="00D74027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9A552C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HL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C2561E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3 (1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6EB4A2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52 (1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148EBB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65 (1)</w:t>
            </w:r>
          </w:p>
        </w:tc>
      </w:tr>
      <w:tr w:rsidR="00651EDB" w:rsidRPr="00A22549" w14:paraId="0875623B" w14:textId="77777777" w:rsidTr="00D74027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D1D633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PCD/MM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13163A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4895A7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2 (0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A1CE56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2 (0)</w:t>
            </w:r>
          </w:p>
        </w:tc>
      </w:tr>
      <w:tr w:rsidR="00651EDB" w:rsidRPr="00A22549" w14:paraId="730C2472" w14:textId="77777777" w:rsidTr="00D74027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4632A0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Other Malignancies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10D8A7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4 (0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543ECF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3 (0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FA5142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7 (0)</w:t>
            </w:r>
          </w:p>
        </w:tc>
      </w:tr>
      <w:tr w:rsidR="00651EDB" w:rsidRPr="00A22549" w14:paraId="73772DA5" w14:textId="77777777" w:rsidTr="00D74027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DF1097" w14:textId="77777777" w:rsidR="00651EDB" w:rsidRPr="00A22549" w:rsidRDefault="00651EDB" w:rsidP="00A22549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Non-malignant hematologic disease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8C4F58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CC9852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FC41DB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EDB" w:rsidRPr="00A22549" w14:paraId="03F9E60B" w14:textId="77777777" w:rsidTr="00D74027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1F10E5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SAA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D80811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60 (6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BA5D14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565 (10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918721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625 (9)</w:t>
            </w:r>
          </w:p>
        </w:tc>
      </w:tr>
      <w:tr w:rsidR="00651EDB" w:rsidRPr="00A22549" w14:paraId="469A9547" w14:textId="77777777" w:rsidTr="00D74027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FADA70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Inherited abnormalities erythrocyte differentiation or function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9AB522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23 (11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23A6E7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718 (12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C6C5AF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841 (12)</w:t>
            </w:r>
          </w:p>
        </w:tc>
      </w:tr>
      <w:tr w:rsidR="00651EDB" w:rsidRPr="00A22549" w14:paraId="549F3809" w14:textId="77777777" w:rsidTr="00D74027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5DA24E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Inherited abnormalities of platelet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285830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CBF8B6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44 (1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113EB2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44 (1)</w:t>
            </w:r>
          </w:p>
        </w:tc>
      </w:tr>
      <w:tr w:rsidR="00651EDB" w:rsidRPr="00A22549" w14:paraId="6F19F0DA" w14:textId="77777777" w:rsidTr="00D74027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359765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Histiocytic disorders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FDEDA2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81 (8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924814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242 (4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E3F425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323 (5)</w:t>
            </w:r>
          </w:p>
        </w:tc>
      </w:tr>
      <w:tr w:rsidR="00651EDB" w:rsidRPr="00A22549" w14:paraId="3BFE3929" w14:textId="77777777" w:rsidTr="00D74027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39CAFD" w14:textId="77777777" w:rsidR="00651EDB" w:rsidRPr="00A22549" w:rsidRDefault="00651EDB" w:rsidP="00A22549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Primary immunodeficiency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12D260D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C1987E8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A7F982F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EDB" w:rsidRPr="00A22549" w14:paraId="347D195E" w14:textId="77777777" w:rsidTr="00D74027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E3BDED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SCID and other immune system disorder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F9F362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28 (12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FAB89D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655 (11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8939DA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783 (11)</w:t>
            </w:r>
          </w:p>
        </w:tc>
      </w:tr>
      <w:tr w:rsidR="00651EDB" w:rsidRPr="00A22549" w14:paraId="58DD5821" w14:textId="77777777" w:rsidTr="00D74027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42F554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Autoimmune Diseases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CA6A9D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6 (1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68CD5E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6 (0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9B822A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22 (0)</w:t>
            </w:r>
          </w:p>
        </w:tc>
      </w:tr>
      <w:tr w:rsidR="00651EDB" w:rsidRPr="00A22549" w14:paraId="62FDECB8" w14:textId="77777777" w:rsidTr="00D74027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8ABFC8" w14:textId="77777777" w:rsidR="00651EDB" w:rsidRPr="00A22549" w:rsidRDefault="00651EDB" w:rsidP="00A22549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Metabolic disorders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BEC34AB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AD7C3B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83C3DE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EDB" w:rsidRPr="00A22549" w14:paraId="03F971AD" w14:textId="77777777" w:rsidTr="00D74027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6F3D37" w14:textId="77777777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Inherited disorders of metabolism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8C2FD0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66 (6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130751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258 (4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0C9694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324 (5)</w:t>
            </w:r>
          </w:p>
        </w:tc>
      </w:tr>
      <w:tr w:rsidR="00651EDB" w:rsidRPr="00A22549" w14:paraId="3992F463" w14:textId="77777777" w:rsidTr="00D74027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8ABF62" w14:textId="77777777" w:rsidR="00651EDB" w:rsidRPr="00A22549" w:rsidRDefault="00651EDB" w:rsidP="00A22549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Other disease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DCDBA8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FE399B1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98BF716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EDB" w:rsidRPr="00A22549" w14:paraId="3D7ABCC7" w14:textId="77777777" w:rsidTr="00D74027">
        <w:trPr>
          <w:cantSplit/>
        </w:trPr>
        <w:tc>
          <w:tcPr>
            <w:tcW w:w="4368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B65B4C" w14:textId="73D7FC53" w:rsidR="00651EDB" w:rsidRPr="00A22549" w:rsidRDefault="00651EDB">
            <w:pPr>
              <w:adjustRightInd w:val="0"/>
              <w:spacing w:before="20" w:after="20" w:line="240" w:lineRule="auto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Other, specify</w:t>
            </w:r>
            <w:r w:rsidR="00795C6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95C60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D94A93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3 (0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0ECCAE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17 (0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CF22E6" w14:textId="77777777" w:rsidR="00651EDB" w:rsidRPr="00A22549" w:rsidRDefault="00651EDB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2549">
              <w:rPr>
                <w:rFonts w:ascii="Times New Roman" w:hAnsi="Times New Roman" w:cs="Times New Roman"/>
                <w:color w:val="000000"/>
              </w:rPr>
              <w:t>20 (0)</w:t>
            </w:r>
          </w:p>
        </w:tc>
      </w:tr>
    </w:tbl>
    <w:p w14:paraId="1E06AD7E" w14:textId="77777777" w:rsidR="002D06A3" w:rsidRDefault="00795C60" w:rsidP="00795C60">
      <w:pPr>
        <w:spacing w:line="259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Legend: </w:t>
      </w:r>
      <w:r w:rsidRPr="00795C60">
        <w:rPr>
          <w:rFonts w:ascii="Times New Roman" w:hAnsi="Times New Roman" w:cs="Times New Roman"/>
          <w:bCs/>
        </w:rPr>
        <w:t>Detailed underlying diagnoses of study participants as listed in CIBMTR.</w:t>
      </w:r>
    </w:p>
    <w:p w14:paraId="5F66185F" w14:textId="77777777" w:rsidR="002D06A3" w:rsidRDefault="00795C60" w:rsidP="00795C60">
      <w:pPr>
        <w:spacing w:line="259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795C60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a</w:t>
      </w:r>
      <w:proofErr w:type="spellEnd"/>
      <w:r w:rsidRPr="00795C60">
        <w:rPr>
          <w:rFonts w:ascii="Times New Roman" w:hAnsi="Times New Roman" w:cs="Times New Roman"/>
          <w:color w:val="000000"/>
          <w:sz w:val="20"/>
          <w:szCs w:val="20"/>
        </w:rPr>
        <w:t xml:space="preserve"> Other leukemia, specify: large granulomatous </w:t>
      </w:r>
      <w:proofErr w:type="spellStart"/>
      <w:r w:rsidRPr="00795C60">
        <w:rPr>
          <w:rFonts w:ascii="Times New Roman" w:hAnsi="Times New Roman" w:cs="Times New Roman"/>
          <w:color w:val="000000"/>
          <w:sz w:val="20"/>
          <w:szCs w:val="20"/>
        </w:rPr>
        <w:t>lyphocytosis</w:t>
      </w:r>
      <w:proofErr w:type="spellEnd"/>
      <w:r w:rsidRPr="00795C60">
        <w:rPr>
          <w:rFonts w:ascii="Times New Roman" w:hAnsi="Times New Roman" w:cs="Times New Roman"/>
          <w:color w:val="000000"/>
          <w:sz w:val="20"/>
          <w:szCs w:val="20"/>
        </w:rPr>
        <w:t xml:space="preserve"> disorder (n=1), NK cell (n=1)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 </w:t>
      </w:r>
    </w:p>
    <w:p w14:paraId="10111251" w14:textId="77777777" w:rsidR="002D06A3" w:rsidRDefault="00795C60" w:rsidP="00795C60">
      <w:pPr>
        <w:spacing w:line="259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95C60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b</w:t>
      </w:r>
      <w:r w:rsidRPr="00795C6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2D06A3">
        <w:rPr>
          <w:rFonts w:ascii="Times New Roman" w:hAnsi="Times New Roman" w:cs="Times New Roman"/>
          <w:color w:val="000000"/>
          <w:sz w:val="20"/>
          <w:szCs w:val="20"/>
        </w:rPr>
        <w:t>O</w:t>
      </w:r>
      <w:r w:rsidR="002D06A3" w:rsidRPr="00795C60">
        <w:rPr>
          <w:rFonts w:ascii="Times New Roman" w:hAnsi="Times New Roman" w:cs="Times New Roman"/>
          <w:color w:val="000000"/>
          <w:sz w:val="20"/>
          <w:szCs w:val="20"/>
        </w:rPr>
        <w:t>ther acute leukemia, specify:</w:t>
      </w:r>
      <w:r w:rsidR="002D06A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95C60">
        <w:rPr>
          <w:rFonts w:ascii="Times New Roman" w:hAnsi="Times New Roman" w:cs="Times New Roman"/>
          <w:color w:val="000000"/>
          <w:sz w:val="20"/>
          <w:szCs w:val="20"/>
        </w:rPr>
        <w:t xml:space="preserve">Acute undifferentiated leukemia (n=17), </w:t>
      </w:r>
      <w:proofErr w:type="spellStart"/>
      <w:r w:rsidRPr="00795C60">
        <w:rPr>
          <w:rFonts w:ascii="Times New Roman" w:hAnsi="Times New Roman" w:cs="Times New Roman"/>
          <w:color w:val="000000"/>
          <w:sz w:val="20"/>
          <w:szCs w:val="20"/>
        </w:rPr>
        <w:t>biphenotypic</w:t>
      </w:r>
      <w:proofErr w:type="spellEnd"/>
      <w:r w:rsidRPr="00795C60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795C60">
        <w:rPr>
          <w:rFonts w:ascii="Times New Roman" w:hAnsi="Times New Roman" w:cs="Times New Roman"/>
          <w:color w:val="000000"/>
          <w:sz w:val="20"/>
          <w:szCs w:val="20"/>
        </w:rPr>
        <w:t>binleaneage</w:t>
      </w:r>
      <w:proofErr w:type="spellEnd"/>
      <w:r w:rsidRPr="00795C60">
        <w:rPr>
          <w:rFonts w:ascii="Times New Roman" w:hAnsi="Times New Roman" w:cs="Times New Roman"/>
          <w:color w:val="000000"/>
          <w:sz w:val="20"/>
          <w:szCs w:val="20"/>
        </w:rPr>
        <w:t xml:space="preserve"> or hybrid leukemia (n=109), </w:t>
      </w:r>
      <w:proofErr w:type="spellStart"/>
      <w:r w:rsidRPr="00795C60">
        <w:rPr>
          <w:rFonts w:ascii="Times New Roman" w:hAnsi="Times New Roman" w:cs="Times New Roman"/>
          <w:color w:val="000000"/>
          <w:sz w:val="20"/>
          <w:szCs w:val="20"/>
        </w:rPr>
        <w:t>blastic</w:t>
      </w:r>
      <w:proofErr w:type="spellEnd"/>
      <w:r w:rsidRPr="00795C60">
        <w:rPr>
          <w:rFonts w:ascii="Times New Roman" w:hAnsi="Times New Roman" w:cs="Times New Roman"/>
          <w:color w:val="000000"/>
          <w:sz w:val="20"/>
          <w:szCs w:val="20"/>
        </w:rPr>
        <w:t xml:space="preserve"> plasmacytoid dendritic cell neoplasm (n=1), acute leukemia of ambiguous lineage (n=1), APML (n=1), </w:t>
      </w:r>
      <w:proofErr w:type="spellStart"/>
      <w:r w:rsidRPr="00795C60">
        <w:rPr>
          <w:rFonts w:ascii="Times New Roman" w:hAnsi="Times New Roman" w:cs="Times New Roman"/>
          <w:color w:val="000000"/>
          <w:sz w:val="20"/>
          <w:szCs w:val="20"/>
        </w:rPr>
        <w:t>blastic</w:t>
      </w:r>
      <w:proofErr w:type="spellEnd"/>
      <w:r w:rsidRPr="00795C60">
        <w:rPr>
          <w:rFonts w:ascii="Times New Roman" w:hAnsi="Times New Roman" w:cs="Times New Roman"/>
          <w:color w:val="000000"/>
          <w:sz w:val="20"/>
          <w:szCs w:val="20"/>
        </w:rPr>
        <w:t xml:space="preserve"> plasmacytoid dendritic cell leukemia (n=1), </w:t>
      </w:r>
      <w:proofErr w:type="spellStart"/>
      <w:r w:rsidRPr="00795C60">
        <w:rPr>
          <w:rFonts w:ascii="Times New Roman" w:hAnsi="Times New Roman" w:cs="Times New Roman"/>
          <w:color w:val="000000"/>
          <w:sz w:val="20"/>
          <w:szCs w:val="20"/>
        </w:rPr>
        <w:t>blastic</w:t>
      </w:r>
      <w:proofErr w:type="spellEnd"/>
      <w:r w:rsidRPr="00795C60">
        <w:rPr>
          <w:rFonts w:ascii="Times New Roman" w:hAnsi="Times New Roman" w:cs="Times New Roman"/>
          <w:color w:val="000000"/>
          <w:sz w:val="20"/>
          <w:szCs w:val="20"/>
        </w:rPr>
        <w:t xml:space="preserve"> plasmacytoid dendritic cell neoplasm (n=2) mixed phenotype (n=1),  NK AML (n=1), NK cell leukemia (n=2), NK leukemia (n=1), PH+ ALL (n=1), </w:t>
      </w:r>
      <w:proofErr w:type="spellStart"/>
      <w:r w:rsidRPr="00795C60">
        <w:rPr>
          <w:rFonts w:ascii="Times New Roman" w:hAnsi="Times New Roman" w:cs="Times New Roman"/>
          <w:color w:val="000000"/>
          <w:sz w:val="20"/>
          <w:szCs w:val="20"/>
        </w:rPr>
        <w:t>plasmocytoid</w:t>
      </w:r>
      <w:proofErr w:type="spellEnd"/>
      <w:r w:rsidRPr="00795C60">
        <w:rPr>
          <w:rFonts w:ascii="Times New Roman" w:hAnsi="Times New Roman" w:cs="Times New Roman"/>
          <w:color w:val="000000"/>
          <w:sz w:val="20"/>
          <w:szCs w:val="20"/>
        </w:rPr>
        <w:t xml:space="preserve"> dendritic cell neoplasm (n=1), tri-linage leukemia (n=1)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</w:p>
    <w:p w14:paraId="1C13180F" w14:textId="79F85B0E" w:rsidR="00651EDB" w:rsidRPr="00795C60" w:rsidRDefault="00795C60" w:rsidP="00795C60">
      <w:pPr>
        <w:spacing w:line="259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95C60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c</w:t>
      </w:r>
      <w:r w:rsidRPr="00795C6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795C60">
        <w:rPr>
          <w:rFonts w:ascii="Times New Roman" w:hAnsi="Times New Roman" w:cs="Times New Roman"/>
          <w:color w:val="000000"/>
          <w:sz w:val="20"/>
          <w:szCs w:val="20"/>
        </w:rPr>
        <w:t xml:space="preserve">Other specify: Epidermolysis bullosa (n=11), CEP (n=1), Chronic EBV secondary to EBV associated Hodgkin lymphoma (n=1), Congenital neutropenia (n=1), Dyskeratosis congenita (n=1), Erythropoietic protoporphyria (n=1), </w:t>
      </w:r>
      <w:proofErr w:type="spellStart"/>
      <w:r w:rsidRPr="00795C60">
        <w:rPr>
          <w:rFonts w:ascii="Times New Roman" w:hAnsi="Times New Roman" w:cs="Times New Roman"/>
          <w:color w:val="000000"/>
          <w:sz w:val="20"/>
          <w:szCs w:val="20"/>
        </w:rPr>
        <w:t>Hoyeraal_Hreidarsson</w:t>
      </w:r>
      <w:proofErr w:type="spellEnd"/>
      <w:r w:rsidRPr="00795C60">
        <w:rPr>
          <w:rFonts w:ascii="Times New Roman" w:hAnsi="Times New Roman" w:cs="Times New Roman"/>
          <w:color w:val="000000"/>
          <w:sz w:val="20"/>
          <w:szCs w:val="20"/>
        </w:rPr>
        <w:t xml:space="preserve"> syndrome/dyskeratosis congenita (n=1), Infantile neuroaxonal </w:t>
      </w:r>
      <w:proofErr w:type="spellStart"/>
      <w:r w:rsidRPr="00795C60">
        <w:rPr>
          <w:rFonts w:ascii="Times New Roman" w:hAnsi="Times New Roman" w:cs="Times New Roman"/>
          <w:color w:val="000000"/>
          <w:sz w:val="20"/>
          <w:szCs w:val="20"/>
        </w:rPr>
        <w:t>dysyroph</w:t>
      </w:r>
      <w:proofErr w:type="spellEnd"/>
      <w:r w:rsidRPr="00795C60">
        <w:rPr>
          <w:rFonts w:ascii="Times New Roman" w:hAnsi="Times New Roman" w:cs="Times New Roman"/>
          <w:color w:val="000000"/>
          <w:sz w:val="20"/>
          <w:szCs w:val="20"/>
        </w:rPr>
        <w:t xml:space="preserve"> (n=1), </w:t>
      </w:r>
      <w:proofErr w:type="spellStart"/>
      <w:r w:rsidRPr="00795C60">
        <w:rPr>
          <w:rFonts w:ascii="Times New Roman" w:hAnsi="Times New Roman" w:cs="Times New Roman"/>
          <w:color w:val="000000"/>
          <w:sz w:val="20"/>
          <w:szCs w:val="20"/>
        </w:rPr>
        <w:t>Nijemann</w:t>
      </w:r>
      <w:proofErr w:type="spellEnd"/>
      <w:r w:rsidRPr="00795C60">
        <w:rPr>
          <w:rFonts w:ascii="Times New Roman" w:hAnsi="Times New Roman" w:cs="Times New Roman"/>
          <w:color w:val="000000"/>
          <w:sz w:val="20"/>
          <w:szCs w:val="20"/>
        </w:rPr>
        <w:t xml:space="preserve"> breakage syndrome (n=1), NK cell SCAEBV (n=1) </w:t>
      </w:r>
      <w:r w:rsidR="002D06A3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651EDB" w:rsidRPr="00795C60">
        <w:rPr>
          <w:rFonts w:ascii="Times New Roman" w:hAnsi="Times New Roman" w:cs="Times New Roman"/>
          <w:b/>
        </w:rPr>
        <w:br w:type="page"/>
      </w:r>
    </w:p>
    <w:p w14:paraId="5839F4B5" w14:textId="681FEC0A" w:rsidR="00F43C36" w:rsidRPr="00924464" w:rsidRDefault="00F43C36" w:rsidP="00F43C36">
      <w:pPr>
        <w:rPr>
          <w:rFonts w:ascii="Times New Roman" w:hAnsi="Times New Roman" w:cs="Times New Roman"/>
          <w:b/>
        </w:rPr>
      </w:pPr>
      <w:r w:rsidRPr="00924464">
        <w:rPr>
          <w:rFonts w:ascii="Times New Roman" w:hAnsi="Times New Roman" w:cs="Times New Roman"/>
          <w:b/>
        </w:rPr>
        <w:lastRenderedPageBreak/>
        <w:t>Supplementa</w:t>
      </w:r>
      <w:r w:rsidR="00924464">
        <w:rPr>
          <w:rFonts w:ascii="Times New Roman" w:hAnsi="Times New Roman" w:cs="Times New Roman"/>
          <w:b/>
        </w:rPr>
        <w:t>l</w:t>
      </w:r>
      <w:r w:rsidRPr="00924464">
        <w:rPr>
          <w:rFonts w:ascii="Times New Roman" w:hAnsi="Times New Roman" w:cs="Times New Roman"/>
          <w:b/>
        </w:rPr>
        <w:t xml:space="preserve"> Table</w:t>
      </w:r>
      <w:r w:rsidR="00651EDB">
        <w:rPr>
          <w:rFonts w:ascii="Times New Roman" w:hAnsi="Times New Roman" w:cs="Times New Roman"/>
          <w:b/>
        </w:rPr>
        <w:t xml:space="preserve"> 2</w:t>
      </w:r>
      <w:r w:rsidRPr="00924464">
        <w:rPr>
          <w:rFonts w:ascii="Times New Roman" w:hAnsi="Times New Roman" w:cs="Times New Roman"/>
          <w:b/>
        </w:rPr>
        <w:t>. Multivaria</w:t>
      </w:r>
      <w:r w:rsidR="00924464">
        <w:rPr>
          <w:rFonts w:ascii="Times New Roman" w:hAnsi="Times New Roman" w:cs="Times New Roman"/>
          <w:b/>
        </w:rPr>
        <w:t>bl</w:t>
      </w:r>
      <w:r w:rsidRPr="00924464">
        <w:rPr>
          <w:rFonts w:ascii="Times New Roman" w:hAnsi="Times New Roman" w:cs="Times New Roman"/>
          <w:b/>
        </w:rPr>
        <w:t>e model for PICU admission (N=6991)</w:t>
      </w:r>
    </w:p>
    <w:tbl>
      <w:tblPr>
        <w:tblW w:w="963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2"/>
        <w:gridCol w:w="2716"/>
        <w:gridCol w:w="630"/>
        <w:gridCol w:w="810"/>
        <w:gridCol w:w="1072"/>
        <w:gridCol w:w="1178"/>
        <w:gridCol w:w="1072"/>
      </w:tblGrid>
      <w:tr w:rsidR="00F43C36" w:rsidRPr="00924464" w14:paraId="40FF39E3" w14:textId="77777777" w:rsidTr="00A262F2">
        <w:trPr>
          <w:cantSplit/>
          <w:tblHeader/>
          <w:jc w:val="center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26D9B0C" w14:textId="77777777" w:rsidR="00F43C36" w:rsidRPr="00924464" w:rsidRDefault="00F43C36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271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1E1E64B" w14:textId="77777777" w:rsidR="00F43C36" w:rsidRPr="00924464" w:rsidRDefault="00F43C36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24C70EF" w14:textId="77777777" w:rsidR="00F43C36" w:rsidRPr="00924464" w:rsidRDefault="00F43C36" w:rsidP="00D74027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Freq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99568AD" w14:textId="77777777" w:rsidR="00F43C36" w:rsidRPr="00924464" w:rsidRDefault="00F43C36" w:rsidP="00D74027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3DD9C3F" w14:textId="37C6895B" w:rsidR="00F43C36" w:rsidRPr="00924464" w:rsidRDefault="00F43C36" w:rsidP="00D74027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="00642EC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 </w:t>
            </w: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7C01033" w14:textId="73B03314" w:rsidR="00F43C36" w:rsidRPr="00924464" w:rsidRDefault="00F43C36" w:rsidP="00D74027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="00642EC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 </w:t>
            </w: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upper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E3A6346" w14:textId="77777777" w:rsidR="00F43C36" w:rsidRPr="00924464" w:rsidRDefault="00F43C36" w:rsidP="00D74027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795C60" w:rsidRPr="00924464" w14:paraId="66EE0CCF" w14:textId="77777777" w:rsidTr="00A262F2">
        <w:trPr>
          <w:cantSplit/>
          <w:jc w:val="center"/>
        </w:trPr>
        <w:tc>
          <w:tcPr>
            <w:tcW w:w="9630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E128FB" w14:textId="7B2066BB" w:rsidR="00795C60" w:rsidRPr="00924464" w:rsidRDefault="00795C60" w:rsidP="00D7402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emographics</w:t>
            </w:r>
          </w:p>
        </w:tc>
      </w:tr>
      <w:tr w:rsidR="000F75B3" w:rsidRPr="00924464" w14:paraId="487DADE8" w14:textId="77777777" w:rsidTr="00A262F2">
        <w:trPr>
          <w:cantSplit/>
          <w:jc w:val="center"/>
        </w:trPr>
        <w:tc>
          <w:tcPr>
            <w:tcW w:w="2152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BB634F" w14:textId="14E1A35B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7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DDDA90" w14:textId="00017534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-0.99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16B2BC" w14:textId="749A6B11" w:rsidR="000F75B3" w:rsidRPr="00924464" w:rsidRDefault="000F75B3" w:rsidP="00D74027">
            <w:pPr>
              <w:tabs>
                <w:tab w:val="left" w:pos="31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65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D3A9C5" w14:textId="630A663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24AB60" w14:textId="20FFE2F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CF86A6" w14:textId="13B3AE53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6D630C" w14:textId="6F335248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337</w:t>
            </w:r>
          </w:p>
        </w:tc>
      </w:tr>
      <w:tr w:rsidR="000F75B3" w:rsidRPr="00924464" w14:paraId="5344903F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6E430E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0F5279" w14:textId="594E2746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-3.99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DB8C07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598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97B87F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8DA359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C0648C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DE392E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228</w:t>
            </w:r>
          </w:p>
        </w:tc>
      </w:tr>
      <w:tr w:rsidR="000F75B3" w:rsidRPr="00924464" w14:paraId="414F00E2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5EA85E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6DCBB5" w14:textId="538983E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-12.99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2CA304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504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769624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6A93B4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B15C2C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29EBFB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</w:tr>
      <w:tr w:rsidR="000F75B3" w:rsidRPr="00924464" w14:paraId="566FD4BB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E1ABF5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8E7EEB" w14:textId="607EDD1F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3-20.99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A7B797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22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3AFADE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B6ED6B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BEE262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FFB280" w14:textId="7777777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47</w:t>
            </w:r>
          </w:p>
        </w:tc>
      </w:tr>
      <w:tr w:rsidR="000F75B3" w:rsidRPr="00924464" w14:paraId="2AD89D58" w14:textId="77777777" w:rsidTr="00A262F2">
        <w:trPr>
          <w:cantSplit/>
          <w:jc w:val="center"/>
        </w:trPr>
        <w:tc>
          <w:tcPr>
            <w:tcW w:w="215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0BDF4F" w14:textId="5E50057A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Race</w:t>
            </w:r>
          </w:p>
        </w:tc>
        <w:tc>
          <w:tcPr>
            <w:tcW w:w="27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82ABBF" w14:textId="5BADE0B9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039FB8" w14:textId="71352F14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94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132DCF" w14:textId="205C10D2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D1417A" w14:textId="06FE1A31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C9D902" w14:textId="5D3F6B5E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970CF3" w14:textId="6506DD5F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75B3" w:rsidRPr="00924464" w14:paraId="2C15AEB3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2F6E79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ADB854" w14:textId="7CCCF3A0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8533FA" w14:textId="4390458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983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27BFE8" w14:textId="10C8157A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FA0910" w14:textId="66EC9D18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3A863A" w14:textId="1E538F44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3C299F" w14:textId="06ABEC9D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</w:tr>
      <w:tr w:rsidR="000F75B3" w:rsidRPr="00924464" w14:paraId="25E0D7E1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72BDDC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EA9F40" w14:textId="0DB1085F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EC3D87" w14:textId="1499C2B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0157CF" w14:textId="69CFF97D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926C07" w14:textId="6AA318C8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471B7E" w14:textId="0DFAB1D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F6672C" w14:textId="658517E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132</w:t>
            </w:r>
          </w:p>
        </w:tc>
      </w:tr>
      <w:tr w:rsidR="000F75B3" w:rsidRPr="00924464" w14:paraId="4D096C88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BDF99A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1D6FD2" w14:textId="5CEA0743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57B430" w14:textId="3672A28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A87AAA" w14:textId="66D2261A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76B4CF" w14:textId="270CA67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033628" w14:textId="2B5ACFBD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413E8C" w14:textId="55E05B74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4447</w:t>
            </w:r>
          </w:p>
        </w:tc>
      </w:tr>
      <w:tr w:rsidR="000F75B3" w:rsidRPr="00924464" w14:paraId="78165345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D30EC9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EAF1A3" w14:textId="5103B162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ore than one race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44D208" w14:textId="6726B24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3A523F" w14:textId="52922E2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7236D1" w14:textId="4D01584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ADDA8C" w14:textId="47A4418F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A618E8" w14:textId="0373D36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75B3" w:rsidRPr="00924464" w14:paraId="6244F68C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960A01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0A8E6C" w14:textId="71C1FF4B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n-US resident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0698B4" w14:textId="50A25AD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1D1891" w14:textId="7F83D48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445116" w14:textId="7F7C300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E78DBC" w14:textId="5A4A79C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354FD8" w14:textId="762F3C1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1303</w:t>
            </w:r>
          </w:p>
        </w:tc>
      </w:tr>
      <w:tr w:rsidR="000F75B3" w:rsidRPr="00924464" w14:paraId="61499E96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C3ED38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70680C" w14:textId="42832ED0" w:rsidR="000F75B3" w:rsidRPr="00924464" w:rsidRDefault="0069366D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0F75B3" w:rsidRPr="00924464">
              <w:rPr>
                <w:rFonts w:ascii="Times New Roman" w:hAnsi="Times New Roman" w:cs="Times New Roman"/>
                <w:color w:val="000000"/>
              </w:rPr>
              <w:t>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543AA5" w14:textId="4094909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5AC52D" w14:textId="1E7C9454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4B2524" w14:textId="2C532452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DCAF18" w14:textId="0CA5346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35FD76" w14:textId="38D852B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75B3" w:rsidRPr="00924464" w14:paraId="05614DE7" w14:textId="77777777" w:rsidTr="00A262F2">
        <w:trPr>
          <w:cantSplit/>
          <w:jc w:val="center"/>
        </w:trPr>
        <w:tc>
          <w:tcPr>
            <w:tcW w:w="215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BDC87E" w14:textId="5DEA4DFC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Ethnicity (US only)</w:t>
            </w:r>
          </w:p>
        </w:tc>
        <w:tc>
          <w:tcPr>
            <w:tcW w:w="27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C177EA" w14:textId="68B01A5C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n-Hispanic or Latino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224CA8" w14:textId="2C34534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11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E3C496" w14:textId="6E6B7414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F99C90" w14:textId="2B510BD4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F813B5" w14:textId="5F3F9D1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18E6F5" w14:textId="267AED8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1427</w:t>
            </w:r>
          </w:p>
        </w:tc>
      </w:tr>
      <w:tr w:rsidR="000F75B3" w:rsidRPr="00924464" w14:paraId="67AD8BD7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D0B65B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F09114" w14:textId="08D5FEAE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Hispanic or Latino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FAAC2B" w14:textId="244446DA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645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ABC9DC" w14:textId="6A5EE1C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6BC767" w14:textId="55094FAF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CD8306" w14:textId="6142E11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285765" w14:textId="5DC1F423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492</w:t>
            </w:r>
          </w:p>
        </w:tc>
      </w:tr>
      <w:tr w:rsidR="000F75B3" w:rsidRPr="00924464" w14:paraId="3EF98CA5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C43D15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683090" w14:textId="2F991F41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1BC74C" w14:textId="7EFB73DA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B99748" w14:textId="0F98709A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ED9BD8" w14:textId="662487E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807C84" w14:textId="227E9F7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35C5FF" w14:textId="6EB80C9D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698</w:t>
            </w:r>
          </w:p>
        </w:tc>
      </w:tr>
      <w:tr w:rsidR="00ED7A03" w:rsidRPr="00924464" w14:paraId="6D1853B5" w14:textId="77777777" w:rsidTr="00A262F2">
        <w:trPr>
          <w:cantSplit/>
          <w:jc w:val="center"/>
        </w:trPr>
        <w:tc>
          <w:tcPr>
            <w:tcW w:w="2152" w:type="dxa"/>
            <w:vMerge w:val="restart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873452" w14:textId="1FC62F20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edian Household Income by ZIP code</w:t>
            </w:r>
          </w:p>
        </w:tc>
        <w:tc>
          <w:tcPr>
            <w:tcW w:w="27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EEFE31" w14:textId="576C563C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$75,00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9A4D74" w14:textId="6264E9A2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55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9A4910" w14:textId="5463E862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F1B046" w14:textId="17D6CD19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042F84" w14:textId="2686F53A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9FBCBC" w14:textId="227A6DF1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2EEA2359" w14:textId="77777777" w:rsidTr="00A262F2">
        <w:trPr>
          <w:cantSplit/>
          <w:jc w:val="center"/>
        </w:trPr>
        <w:tc>
          <w:tcPr>
            <w:tcW w:w="215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2C39BB" w14:textId="77777777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AFAC9A" w14:textId="7D2C561C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gt;= $75,000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7D588D" w14:textId="0328F78E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09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BAF370" w14:textId="55ADAE0B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19DDD6" w14:textId="02FAC354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6045E3" w14:textId="69242423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660C13" w14:textId="2A8B3C84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ED7A03" w:rsidRPr="00924464" w14:paraId="1BC63101" w14:textId="77777777" w:rsidTr="00A262F2">
        <w:trPr>
          <w:cantSplit/>
          <w:jc w:val="center"/>
        </w:trPr>
        <w:tc>
          <w:tcPr>
            <w:tcW w:w="215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7C238B" w14:textId="77777777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6C6EA1" w14:textId="527893B8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DCD5E0" w14:textId="44F9F160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62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05E5D7" w14:textId="43ADC1FF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4F3F7F" w14:textId="7BF83078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43D58A" w14:textId="7B686DD1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63BFE9" w14:textId="7049DF70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879</w:t>
            </w:r>
          </w:p>
        </w:tc>
      </w:tr>
      <w:tr w:rsidR="00795C60" w:rsidRPr="00924464" w14:paraId="25808E81" w14:textId="77777777" w:rsidTr="00A262F2">
        <w:trPr>
          <w:cantSplit/>
          <w:jc w:val="center"/>
        </w:trPr>
        <w:tc>
          <w:tcPr>
            <w:tcW w:w="9630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716019" w14:textId="09B74821" w:rsidR="00795C60" w:rsidRPr="00924464" w:rsidRDefault="00795C60" w:rsidP="00D7402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Pre-transplant </w:t>
            </w:r>
          </w:p>
        </w:tc>
      </w:tr>
      <w:tr w:rsidR="000F75B3" w:rsidRPr="00924464" w14:paraId="1F064ACF" w14:textId="77777777" w:rsidTr="00A262F2">
        <w:trPr>
          <w:cantSplit/>
          <w:jc w:val="center"/>
        </w:trPr>
        <w:tc>
          <w:tcPr>
            <w:tcW w:w="2152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36612B" w14:textId="2AD65161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HCT-CI</w:t>
            </w:r>
          </w:p>
        </w:tc>
        <w:tc>
          <w:tcPr>
            <w:tcW w:w="27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3A70B5" w14:textId="7AFCCFED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02B189" w14:textId="4FC1A132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637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61B030" w14:textId="5251DCC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B0C5A2" w14:textId="29904B9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9A8111" w14:textId="1FB08C4A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5618E8" w14:textId="5302C1B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359</w:t>
            </w:r>
          </w:p>
        </w:tc>
      </w:tr>
      <w:tr w:rsidR="000F75B3" w:rsidRPr="00924464" w14:paraId="6F9EB263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BCC710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2D63C4" w14:textId="2BCE19E4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-2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591D76" w14:textId="1CC41134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292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CC07BE" w14:textId="28D4B56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51CFA1" w14:textId="0340357F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971187" w14:textId="5150ED0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88512C" w14:textId="28A1FF9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2816</w:t>
            </w:r>
          </w:p>
        </w:tc>
      </w:tr>
      <w:tr w:rsidR="000F75B3" w:rsidRPr="00924464" w14:paraId="76E35520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DA3931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D1079C" w14:textId="69D7DAE3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+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1DBA6C" w14:textId="18F520CA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016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859766" w14:textId="0EF7B58F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0E1FE9" w14:textId="4FFCF01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EB1126" w14:textId="359269B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FDC109" w14:textId="4CEF158E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84</w:t>
            </w:r>
          </w:p>
        </w:tc>
      </w:tr>
      <w:tr w:rsidR="000F75B3" w:rsidRPr="00924464" w14:paraId="4542DF6C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1B6A76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CFF247" w14:textId="0A46895E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8E7D96" w14:textId="1F5C21D8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74D4B6" w14:textId="2C8B30E3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110F47" w14:textId="72DF510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83E35E" w14:textId="7C33535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B67F6B" w14:textId="58118254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2555</w:t>
            </w:r>
          </w:p>
        </w:tc>
      </w:tr>
      <w:tr w:rsidR="00ED7A03" w:rsidRPr="00924464" w14:paraId="1F46D4E0" w14:textId="77777777" w:rsidTr="00A262F2">
        <w:trPr>
          <w:cantSplit/>
          <w:jc w:val="center"/>
        </w:trPr>
        <w:tc>
          <w:tcPr>
            <w:tcW w:w="2152" w:type="dxa"/>
            <w:vMerge w:val="restart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1D93FE" w14:textId="180E8433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History of mechanical ventilation</w:t>
            </w:r>
          </w:p>
        </w:tc>
        <w:tc>
          <w:tcPr>
            <w:tcW w:w="27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C35C0E" w14:textId="4B2ACB8D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AF4453" w14:textId="0FB918C0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27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DD09AD" w14:textId="4AF73DAA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C936D9" w14:textId="0A057A4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49E630" w14:textId="0F30AF44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10CAF5" w14:textId="59C08364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ED7A03" w:rsidRPr="00924464" w14:paraId="64D7E946" w14:textId="77777777" w:rsidTr="00A262F2">
        <w:trPr>
          <w:cantSplit/>
          <w:jc w:val="center"/>
        </w:trPr>
        <w:tc>
          <w:tcPr>
            <w:tcW w:w="215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3DA598" w14:textId="77777777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06A829" w14:textId="1612E79B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6E14F8" w14:textId="6E16822B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54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275366" w14:textId="708C908C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B739B5" w14:textId="5B923E79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2DC3CD" w14:textId="14738C4A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BD4A4A" w14:textId="2FD9AEAD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0536336B" w14:textId="77777777" w:rsidTr="00A262F2">
        <w:trPr>
          <w:cantSplit/>
          <w:jc w:val="center"/>
        </w:trPr>
        <w:tc>
          <w:tcPr>
            <w:tcW w:w="215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FDDD87" w14:textId="77777777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287CFB" w14:textId="23641097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4F6EA4" w14:textId="52B600F9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547208" w14:textId="2B5021E8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A75879" w14:textId="3C3185C4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FA034F" w14:textId="52E58ACA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5DB002" w14:textId="4B0A5860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181</w:t>
            </w:r>
          </w:p>
        </w:tc>
      </w:tr>
      <w:tr w:rsidR="000F75B3" w:rsidRPr="00924464" w14:paraId="7499A984" w14:textId="77777777" w:rsidTr="00A262F2">
        <w:trPr>
          <w:cantSplit/>
          <w:jc w:val="center"/>
        </w:trPr>
        <w:tc>
          <w:tcPr>
            <w:tcW w:w="215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158D48" w14:textId="39CDA5BB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Disease</w:t>
            </w:r>
          </w:p>
        </w:tc>
        <w:tc>
          <w:tcPr>
            <w:tcW w:w="27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D9CBD7" w14:textId="50658FED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alignant disease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6DB1EC" w14:textId="5A0911BD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01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4F9B20" w14:textId="28FA69D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FF0625" w14:textId="29BAF8F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9BAC62" w14:textId="04EE7E8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30F7A7" w14:textId="4C79474E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40</w:t>
            </w:r>
          </w:p>
        </w:tc>
      </w:tr>
      <w:tr w:rsidR="000F75B3" w:rsidRPr="00924464" w14:paraId="1E8C67E2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FF19FB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947624" w14:textId="066DC20A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Non-malignant hematologic 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85399D" w14:textId="22EFCA1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833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002383" w14:textId="6429676A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5F2C82" w14:textId="2371462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3B61D9" w14:textId="4B9CBDDA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25ADE0" w14:textId="572C27D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156</w:t>
            </w:r>
          </w:p>
        </w:tc>
      </w:tr>
      <w:tr w:rsidR="000F75B3" w:rsidRPr="00924464" w14:paraId="04CC531A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6A10A0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0CC65A" w14:textId="2110A64D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rimary immunodeficiency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227132" w14:textId="2A640204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04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5D406F" w14:textId="59AE28F2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7DE825" w14:textId="0965AF6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3FBD2A" w14:textId="1D077E1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48D97D" w14:textId="437D8A4E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600</w:t>
            </w:r>
          </w:p>
        </w:tc>
      </w:tr>
      <w:tr w:rsidR="000F75B3" w:rsidRPr="00924464" w14:paraId="19EACEE8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10F9D4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4CEA31" w14:textId="28E21233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etabolic disorders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C15223" w14:textId="39ADCEDE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78D79E" w14:textId="5BE5DB9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F48624" w14:textId="1C26DC0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CAE055" w14:textId="19D37852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0CE645" w14:textId="60BBA6B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0F75B3" w:rsidRPr="00924464" w14:paraId="7EACE974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E0FF70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B46C7C" w14:textId="66566601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Other diseas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B2DA8B" w14:textId="562253CA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76C5F6" w14:textId="7DF5452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954270" w14:textId="456B8C3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22ABE4" w14:textId="49EDFA28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28FE34" w14:textId="49A2BFE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007</w:t>
            </w:r>
          </w:p>
        </w:tc>
      </w:tr>
      <w:tr w:rsidR="00795C60" w:rsidRPr="00924464" w14:paraId="6A88D0E9" w14:textId="77777777" w:rsidTr="00A262F2">
        <w:trPr>
          <w:cantSplit/>
          <w:jc w:val="center"/>
        </w:trPr>
        <w:tc>
          <w:tcPr>
            <w:tcW w:w="9630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AC2809" w14:textId="17E38690" w:rsidR="00795C60" w:rsidRPr="00924464" w:rsidRDefault="00795C60" w:rsidP="00D7402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ransplant related</w:t>
            </w:r>
          </w:p>
        </w:tc>
      </w:tr>
      <w:tr w:rsidR="000F75B3" w:rsidRPr="00924464" w14:paraId="08541CD5" w14:textId="77777777" w:rsidTr="00A262F2">
        <w:trPr>
          <w:cantSplit/>
          <w:jc w:val="center"/>
        </w:trPr>
        <w:tc>
          <w:tcPr>
            <w:tcW w:w="2152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7712E8" w14:textId="1EB83473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Center size </w:t>
            </w:r>
            <w:proofErr w:type="spellStart"/>
            <w:r w:rsidRPr="00924464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</w:p>
        </w:tc>
        <w:tc>
          <w:tcPr>
            <w:tcW w:w="27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1D4138" w14:textId="1FAE907B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</w:t>
            </w:r>
            <w:r w:rsidR="0069366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4464">
              <w:rPr>
                <w:rFonts w:ascii="Times New Roman" w:hAnsi="Times New Roman" w:cs="Times New Roman"/>
                <w:color w:val="000000"/>
              </w:rPr>
              <w:t>(largest)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5BF3C2" w14:textId="524C7591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653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A34155" w14:textId="5A470E3F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0E03EB" w14:textId="72FA672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B8FE07" w14:textId="0B54C62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F61A19" w14:textId="4E416382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75B3" w:rsidRPr="00924464" w14:paraId="5A246C29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839462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E03FBB" w14:textId="3D9360AC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F9B163" w14:textId="59F07648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809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17159C" w14:textId="78F6932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A4B1D9" w14:textId="267827B2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47CA2B" w14:textId="6A979A2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23A2AD" w14:textId="55009BE2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75B3" w:rsidRPr="00924464" w14:paraId="7A5EAC35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255587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4F004C" w14:textId="13691A46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 (smallest)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CB4A43" w14:textId="4221BBD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29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ECC07D" w14:textId="2330A4E4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A12E36" w14:textId="1C327AA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76AD4E" w14:textId="5796FDA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E33B16" w14:textId="568DCBF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92</w:t>
            </w:r>
          </w:p>
        </w:tc>
      </w:tr>
      <w:tr w:rsidR="000F75B3" w:rsidRPr="00924464" w14:paraId="2B289BE5" w14:textId="77777777" w:rsidTr="00A262F2">
        <w:trPr>
          <w:cantSplit/>
          <w:jc w:val="center"/>
        </w:trPr>
        <w:tc>
          <w:tcPr>
            <w:tcW w:w="215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E9D066" w14:textId="47A381FD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GVHD prophylaxis</w:t>
            </w:r>
          </w:p>
        </w:tc>
        <w:tc>
          <w:tcPr>
            <w:tcW w:w="27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EC95E7" w14:textId="455A3A3B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CNI + MTX 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3F5EEA" w14:textId="3AE1AF2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3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28FFFE" w14:textId="7F08FC9F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F16F1A" w14:textId="16D06C54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402700" w14:textId="54D8A31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251878" w14:textId="15F480C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75B3" w:rsidRPr="00924464" w14:paraId="6AA6B81C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C655D8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D81170" w14:textId="7F52D855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TCD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21EAF4" w14:textId="7F19D83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3F5075" w14:textId="1D89503D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FE6CBA" w14:textId="37D7F0EE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9DD558" w14:textId="724299D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0E462C" w14:textId="00150D4D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34</w:t>
            </w:r>
          </w:p>
        </w:tc>
      </w:tr>
      <w:tr w:rsidR="000F75B3" w:rsidRPr="00924464" w14:paraId="7DDA7A8E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A74DBB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5DCCA2" w14:textId="0FC18F61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ost Cy +/- other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804A8E" w14:textId="5996316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B8EC0C" w14:textId="71F1FAD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44669F" w14:textId="6B30A2F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21A891" w14:textId="43E95CB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4CB578" w14:textId="6A9690C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032</w:t>
            </w:r>
          </w:p>
        </w:tc>
      </w:tr>
      <w:tr w:rsidR="000F75B3" w:rsidRPr="00924464" w14:paraId="464FD856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75279F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7DE0B1" w14:textId="78D14AFF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CNI + MMF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21CFA6" w14:textId="71C1CA3D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117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27FBFC" w14:textId="32786C5D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FA9C82" w14:textId="50E1FC5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52F647" w14:textId="089A2CD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BEE479" w14:textId="1DB6CD0F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75B3" w:rsidRPr="00924464" w14:paraId="6FD8C4AC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CE5905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39CC56" w14:textId="2E788DFE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CNI +/- other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6106ED" w14:textId="6735F491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049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53A137" w14:textId="1BF441B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5CA334" w14:textId="048A81B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EDF534" w14:textId="509F4111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E4BAA2" w14:textId="088FFF1F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75B3" w:rsidRPr="00924464" w14:paraId="6FE204E8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0A3D7E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E5F0E7" w14:textId="65D03559" w:rsidR="000F75B3" w:rsidRPr="00924464" w:rsidRDefault="004D58D7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 GVHD prophylaxis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57977F" w14:textId="4ECF5CB3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5BCB36" w14:textId="04242023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8FBBEC" w14:textId="78F1A1C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291664" w14:textId="68D81892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4CC302" w14:textId="45338BC1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2451</w:t>
            </w:r>
          </w:p>
        </w:tc>
      </w:tr>
      <w:tr w:rsidR="000F75B3" w:rsidRPr="00924464" w14:paraId="5609DE20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7840CD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5AD46A" w14:textId="7F9B8D31" w:rsidR="000F75B3" w:rsidRPr="00924464" w:rsidRDefault="004D58D7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Other/unknown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93AC1E" w14:textId="6459455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3ECAED" w14:textId="4FC4EDE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FB9947" w14:textId="50E7503E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33EE97" w14:textId="54FE437F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5500BC" w14:textId="39704B5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072</w:t>
            </w:r>
          </w:p>
        </w:tc>
      </w:tr>
      <w:tr w:rsidR="000F75B3" w:rsidRPr="00924464" w14:paraId="394B2345" w14:textId="77777777" w:rsidTr="00A262F2">
        <w:trPr>
          <w:cantSplit/>
          <w:jc w:val="center"/>
        </w:trPr>
        <w:tc>
          <w:tcPr>
            <w:tcW w:w="215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91720C" w14:textId="767909FC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Graft type</w:t>
            </w:r>
          </w:p>
        </w:tc>
        <w:tc>
          <w:tcPr>
            <w:tcW w:w="27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D0DCCC" w14:textId="65FDE946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Bone marrow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B35EEA" w14:textId="1D957B5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02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4D2AED" w14:textId="0AAA480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747980" w14:textId="4198D7B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65EE33" w14:textId="1F98EF7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701E68" w14:textId="49274321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75B3" w:rsidRPr="00924464" w14:paraId="2D397A50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E56CA1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850999" w14:textId="2E28C1F6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eripheral blood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CDF365" w14:textId="7F4382D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060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FF481A" w14:textId="5BFFABA1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7DE231" w14:textId="7A682683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5B35FC" w14:textId="089A666E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32E9A1" w14:textId="265840B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</w:tr>
      <w:tr w:rsidR="000F75B3" w:rsidRPr="00924464" w14:paraId="1DB7E9A9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B04B75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4BB0C8" w14:textId="50FC3FE3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Cord blood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C9A401" w14:textId="1122AD01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91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A56872" w14:textId="7A53B7B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A4AC16" w14:textId="78BB8B5E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6ABD8E" w14:textId="4DDE95A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F6CA34" w14:textId="6F1FEEE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ED7A03" w:rsidRPr="00924464" w14:paraId="275C20F7" w14:textId="77777777" w:rsidTr="00A262F2">
        <w:trPr>
          <w:cantSplit/>
          <w:jc w:val="center"/>
        </w:trPr>
        <w:tc>
          <w:tcPr>
            <w:tcW w:w="2152" w:type="dxa"/>
            <w:vMerge w:val="restart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9245CA" w14:textId="371DC9F9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Donor (BM and PB only)</w:t>
            </w:r>
          </w:p>
        </w:tc>
        <w:tc>
          <w:tcPr>
            <w:tcW w:w="27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8C3983" w14:textId="42F9AF9E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HLA-identical sib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873C57" w14:textId="2738E099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86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22C913" w14:textId="4C0D081A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888DDB" w14:textId="2AFCA1F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B6EDFE" w14:textId="38DE5660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D4DE2C" w14:textId="44A46BF4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38C6A6B6" w14:textId="77777777" w:rsidTr="00A262F2">
        <w:trPr>
          <w:cantSplit/>
          <w:jc w:val="center"/>
        </w:trPr>
        <w:tc>
          <w:tcPr>
            <w:tcW w:w="215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A92C17" w14:textId="77777777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0D603F" w14:textId="61D31A1F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Other related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322E53" w14:textId="6EEB8518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29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27ED09" w14:textId="5C5DE13A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BD45AB" w14:textId="1896637C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266AF8" w14:textId="5C7357B9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E26842" w14:textId="4FF93F94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654452EC" w14:textId="77777777" w:rsidTr="00A262F2">
        <w:trPr>
          <w:cantSplit/>
          <w:jc w:val="center"/>
        </w:trPr>
        <w:tc>
          <w:tcPr>
            <w:tcW w:w="215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799BF1" w14:textId="77777777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603C21" w14:textId="1BAC9C4A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Well matched URD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EF6DB9" w14:textId="7AC95AB5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888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50FA5E" w14:textId="19A9D149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A1CFC6" w14:textId="22CE96FE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ACC0C8" w14:textId="6A834DF6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6CC167" w14:textId="4A52BF5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18714A5A" w14:textId="77777777" w:rsidTr="00A262F2">
        <w:trPr>
          <w:cantSplit/>
          <w:jc w:val="center"/>
        </w:trPr>
        <w:tc>
          <w:tcPr>
            <w:tcW w:w="215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87A149" w14:textId="77777777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432A23" w14:textId="5946EBF8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artially matched URD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B45889" w14:textId="40F2956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30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B545C1" w14:textId="355A5D98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41C99D" w14:textId="66C56D81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E07754" w14:textId="3F06CD2C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4ED5EB" w14:textId="02F9ECA0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21AD6C12" w14:textId="77777777" w:rsidTr="00A262F2">
        <w:trPr>
          <w:cantSplit/>
          <w:jc w:val="center"/>
        </w:trPr>
        <w:tc>
          <w:tcPr>
            <w:tcW w:w="215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FA119F" w14:textId="77777777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82EF5C" w14:textId="79F061A9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URD, match unknown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2553CB" w14:textId="5772A0EB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0C7580" w14:textId="6394459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0498C7" w14:textId="4A3E931D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65C5A4" w14:textId="5D9E9088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5BD2A9" w14:textId="271B98CF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977</w:t>
            </w:r>
          </w:p>
        </w:tc>
      </w:tr>
      <w:tr w:rsidR="000F75B3" w:rsidRPr="00924464" w14:paraId="7B4E6D8B" w14:textId="77777777" w:rsidTr="00A262F2">
        <w:trPr>
          <w:cantSplit/>
          <w:jc w:val="center"/>
        </w:trPr>
        <w:tc>
          <w:tcPr>
            <w:tcW w:w="215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287ECB" w14:textId="14FC312C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Recipient CMV</w:t>
            </w:r>
          </w:p>
        </w:tc>
        <w:tc>
          <w:tcPr>
            <w:tcW w:w="27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951B79" w14:textId="3CF48CBE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4BAFD2" w14:textId="07A31658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006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A4F458" w14:textId="169CE7A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3E7A68" w14:textId="1C70395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EAC897" w14:textId="18550E4F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1E1667" w14:textId="1212B3A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75B3" w:rsidRPr="00924464" w14:paraId="483A6BB5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61F462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E91F95" w14:textId="76DA4488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6D51A5" w14:textId="28CC14C8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869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E221D4" w14:textId="3845F94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38714C" w14:textId="6F78CA3E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5F3BAF" w14:textId="07F3A83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81A8ED" w14:textId="2989B514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75B3" w:rsidRPr="00924464" w14:paraId="7A20F2B2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C7AA6A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E1611F" w14:textId="65A6BD2E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57E071" w14:textId="1A9288F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4A2466" w14:textId="029CFE9E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630C42" w14:textId="5BE09E2E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DA2A74" w14:textId="5321400D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9B5BE4" w14:textId="3DA30E6F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807</w:t>
            </w:r>
          </w:p>
        </w:tc>
      </w:tr>
      <w:tr w:rsidR="00795C60" w:rsidRPr="00924464" w14:paraId="1269DD13" w14:textId="77777777" w:rsidTr="00A262F2">
        <w:trPr>
          <w:cantSplit/>
          <w:jc w:val="center"/>
        </w:trPr>
        <w:tc>
          <w:tcPr>
            <w:tcW w:w="9630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F88DF0" w14:textId="5756E0B8" w:rsidR="00795C60" w:rsidRPr="00924464" w:rsidRDefault="00795C60" w:rsidP="00D7402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Post-transplant </w:t>
            </w:r>
          </w:p>
        </w:tc>
      </w:tr>
      <w:tr w:rsidR="000F75B3" w:rsidRPr="00924464" w14:paraId="4074E4A7" w14:textId="77777777" w:rsidTr="00A262F2">
        <w:trPr>
          <w:cantSplit/>
          <w:jc w:val="center"/>
        </w:trPr>
        <w:tc>
          <w:tcPr>
            <w:tcW w:w="2152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AA4FA8" w14:textId="29DBFDAA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Acute GVHD 3-4</w:t>
            </w:r>
          </w:p>
        </w:tc>
        <w:tc>
          <w:tcPr>
            <w:tcW w:w="27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BECBEE" w14:textId="50286D8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A23283" w14:textId="2E07E341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745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78CF9E" w14:textId="7FA5FB6B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C195F9" w14:textId="1DAB2AAA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A3466E" w14:textId="4A9079B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D19CAF" w14:textId="239A905D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0F75B3" w:rsidRPr="00924464" w14:paraId="01025FED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D5163A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C2BA5D" w14:textId="794D952F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744F09" w14:textId="6E162428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08F087" w14:textId="62760A5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001FDE" w14:textId="6577968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D363A8" w14:textId="37D69A9A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A32656" w14:textId="3EF5CC74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0F75B3" w:rsidRPr="00924464" w14:paraId="48293E32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8EA2BF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066D13" w14:textId="52284EA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935D20" w14:textId="213DF27A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686BB1" w14:textId="3391CE4A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F841B0" w14:textId="7BA3B37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FCD55B" w14:textId="5228BA1D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91C46C" w14:textId="7F78DB4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75B3" w:rsidRPr="00924464" w14:paraId="3D522BC4" w14:textId="77777777" w:rsidTr="00A262F2">
        <w:trPr>
          <w:cantSplit/>
          <w:jc w:val="center"/>
        </w:trPr>
        <w:tc>
          <w:tcPr>
            <w:tcW w:w="215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73414D" w14:textId="5A8200F9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Chronic GVHD</w:t>
            </w:r>
          </w:p>
        </w:tc>
        <w:tc>
          <w:tcPr>
            <w:tcW w:w="27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9D25D4" w14:textId="75B4EEC8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ne/</w:t>
            </w:r>
            <w:r w:rsidR="00795C60">
              <w:rPr>
                <w:rFonts w:ascii="Times New Roman" w:hAnsi="Times New Roman" w:cs="Times New Roman"/>
                <w:color w:val="000000"/>
              </w:rPr>
              <w:t>L</w:t>
            </w:r>
            <w:r w:rsidRPr="00924464">
              <w:rPr>
                <w:rFonts w:ascii="Times New Roman" w:hAnsi="Times New Roman" w:cs="Times New Roman"/>
                <w:color w:val="000000"/>
              </w:rPr>
              <w:t>imited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C0FD6C" w14:textId="794BEF8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79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C6F60C" w14:textId="7130AFF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D9EDB9" w14:textId="73DC3B53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8190FF" w14:textId="62DCC4D4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A468B9" w14:textId="4A77E596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75B3" w:rsidRPr="00924464" w14:paraId="09D9BC8B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65DEA4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1AE44A" w14:textId="4114A59D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Extensive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B4B2E3" w14:textId="0DBD327E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134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3F9DAA" w14:textId="2E46C4A5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902527" w14:textId="6BF2C29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EE0AF5" w14:textId="5B20BE40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271EEA" w14:textId="122F868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75B3" w:rsidRPr="00924464" w14:paraId="79C7A4E3" w14:textId="77777777" w:rsidTr="00A262F2">
        <w:trPr>
          <w:cantSplit/>
          <w:jc w:val="center"/>
        </w:trPr>
        <w:tc>
          <w:tcPr>
            <w:tcW w:w="215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22E98E" w14:textId="77777777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66A3E2" w14:textId="4FBD0F45" w:rsidR="000F75B3" w:rsidRPr="00924464" w:rsidRDefault="000F75B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A9F0E5" w14:textId="31D73E69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8B2D5D" w14:textId="298210D2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581267" w14:textId="7DCC177C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C6D1CB" w14:textId="19ADF007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6B4F22" w14:textId="40DDF94F" w:rsidR="000F75B3" w:rsidRPr="00924464" w:rsidRDefault="000F75B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271</w:t>
            </w:r>
          </w:p>
        </w:tc>
      </w:tr>
      <w:tr w:rsidR="00ED7A03" w:rsidRPr="00924464" w14:paraId="2B37B705" w14:textId="77777777" w:rsidTr="00A262F2">
        <w:trPr>
          <w:cantSplit/>
          <w:jc w:val="center"/>
        </w:trPr>
        <w:tc>
          <w:tcPr>
            <w:tcW w:w="2152" w:type="dxa"/>
            <w:vMerge w:val="restart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DAB5C2" w14:textId="1EB23174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Relapse (malignant diseases only)</w:t>
            </w:r>
          </w:p>
        </w:tc>
        <w:tc>
          <w:tcPr>
            <w:tcW w:w="27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7BB602" w14:textId="4639B631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023F18" w14:textId="271CACD8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758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3B69C9" w14:textId="121F978A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563DB3" w14:textId="61053E08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89FBA0" w14:textId="21299BE4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873637" w14:textId="544E2B48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474DAA42" w14:textId="77777777" w:rsidTr="00A262F2">
        <w:trPr>
          <w:cantSplit/>
          <w:jc w:val="center"/>
        </w:trPr>
        <w:tc>
          <w:tcPr>
            <w:tcW w:w="215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7508E5" w14:textId="77777777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E2F703" w14:textId="79E7D2D1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2ADBF3" w14:textId="706D8A11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133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44B30D" w14:textId="355698A6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.26</w:t>
            </w:r>
          </w:p>
        </w:tc>
        <w:tc>
          <w:tcPr>
            <w:tcW w:w="107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95AEEC" w14:textId="562AF67D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178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646C3A" w14:textId="493EFF9D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7.84</w:t>
            </w:r>
          </w:p>
        </w:tc>
        <w:tc>
          <w:tcPr>
            <w:tcW w:w="1072" w:type="dxa"/>
            <w:tcBorders>
              <w:left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98B467" w14:textId="10E0FA96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3B828305" w14:textId="77777777" w:rsidTr="00A262F2">
        <w:trPr>
          <w:cantSplit/>
          <w:jc w:val="center"/>
        </w:trPr>
        <w:tc>
          <w:tcPr>
            <w:tcW w:w="215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8993D3" w14:textId="77777777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F8C410" w14:textId="5CFB67DE" w:rsidR="00ED7A03" w:rsidRPr="00924464" w:rsidRDefault="00ED7A03" w:rsidP="000F75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924464">
              <w:rPr>
                <w:rFonts w:ascii="Times New Roman" w:hAnsi="Times New Roman" w:cs="Times New Roman"/>
                <w:color w:val="000000"/>
              </w:rPr>
              <w:t>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86A5C7" w14:textId="1061AD4F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92A8D3" w14:textId="0E4275D6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635EDA" w14:textId="26AF46D2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3A8D84" w14:textId="2D3CA2FC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53BCE6" w14:textId="0A4555F9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779</w:t>
            </w:r>
          </w:p>
        </w:tc>
      </w:tr>
    </w:tbl>
    <w:p w14:paraId="66E026CF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403DC324" w14:textId="5D5A8BE0" w:rsidR="00F43C36" w:rsidRPr="00924464" w:rsidRDefault="00924464" w:rsidP="00F43C36">
      <w:pPr>
        <w:rPr>
          <w:rFonts w:ascii="Times New Roman" w:hAnsi="Times New Roman" w:cs="Times New Roman"/>
          <w:b/>
          <w:bCs/>
        </w:rPr>
      </w:pPr>
      <w:r w:rsidRPr="00924464">
        <w:rPr>
          <w:rFonts w:ascii="Times New Roman" w:hAnsi="Times New Roman" w:cs="Times New Roman"/>
          <w:b/>
          <w:bCs/>
        </w:rPr>
        <w:t>Legend:</w:t>
      </w:r>
      <w:r w:rsidR="002D06A3">
        <w:rPr>
          <w:rFonts w:ascii="Times New Roman" w:hAnsi="Times New Roman" w:cs="Times New Roman"/>
          <w:b/>
          <w:bCs/>
        </w:rPr>
        <w:t xml:space="preserve"> </w:t>
      </w:r>
      <w:r w:rsidR="002D06A3" w:rsidRPr="002D06A3">
        <w:rPr>
          <w:rFonts w:ascii="Times New Roman" w:hAnsi="Times New Roman" w:cs="Times New Roman"/>
        </w:rPr>
        <w:t>Multivariable competing risk regression for the outcome of PICU admission</w:t>
      </w:r>
      <w:r w:rsidR="002D06A3">
        <w:rPr>
          <w:rFonts w:ascii="Times New Roman" w:hAnsi="Times New Roman" w:cs="Times New Roman"/>
        </w:rPr>
        <w:t xml:space="preserve"> with death without PICU admission as a competing risk</w:t>
      </w:r>
      <w:r w:rsidR="002D06A3" w:rsidRPr="002D06A3">
        <w:rPr>
          <w:rFonts w:ascii="Times New Roman" w:hAnsi="Times New Roman" w:cs="Times New Roman"/>
        </w:rPr>
        <w:t>.</w:t>
      </w:r>
    </w:p>
    <w:p w14:paraId="1C742428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2E9BD179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2ABFD89D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1CE5C7B8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362B98AA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418C7BCA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4575B98B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022AC36C" w14:textId="77777777" w:rsidR="0069366D" w:rsidRDefault="0069366D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hAnsi="Times New Roman" w:cs="Times New Roman"/>
        </w:rPr>
      </w:pPr>
    </w:p>
    <w:p w14:paraId="5351AC05" w14:textId="77777777" w:rsidR="0069366D" w:rsidRDefault="0069366D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01D9BDD3" w14:textId="77777777" w:rsidR="0069366D" w:rsidRDefault="0069366D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44EFFD02" w14:textId="77777777" w:rsidR="0069366D" w:rsidRDefault="0069366D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4715435C" w14:textId="77777777" w:rsidR="00642ECB" w:rsidRDefault="00642ECB">
      <w:pPr>
        <w:spacing w:line="259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br w:type="page"/>
      </w:r>
    </w:p>
    <w:p w14:paraId="0920512F" w14:textId="677B74F4" w:rsidR="00F43C36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lastRenderedPageBreak/>
        <w:t>Supplementa</w:t>
      </w:r>
      <w:r w:rsidR="00924464">
        <w:rPr>
          <w:rFonts w:ascii="Times New Roman" w:eastAsiaTheme="minorEastAsia" w:hAnsi="Times New Roman" w:cs="Times New Roman"/>
          <w:b/>
          <w:bCs/>
          <w:color w:val="000000"/>
        </w:rPr>
        <w:t>l</w:t>
      </w: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 xml:space="preserve"> Table</w:t>
      </w:r>
      <w:r w:rsidR="00651EDB">
        <w:rPr>
          <w:rFonts w:ascii="Times New Roman" w:eastAsiaTheme="minorEastAsia" w:hAnsi="Times New Roman" w:cs="Times New Roman"/>
          <w:b/>
          <w:bCs/>
          <w:color w:val="000000"/>
        </w:rPr>
        <w:t xml:space="preserve"> 3</w:t>
      </w: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>. Univariate Analysis of Outcomes (Only patients admitted to PICU, all indications)</w:t>
      </w:r>
    </w:p>
    <w:p w14:paraId="064294A1" w14:textId="77777777" w:rsidR="0072198A" w:rsidRPr="00924464" w:rsidRDefault="0072198A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47"/>
        <w:gridCol w:w="689"/>
        <w:gridCol w:w="2151"/>
      </w:tblGrid>
      <w:tr w:rsidR="00F43C36" w:rsidRPr="00924464" w14:paraId="1CEDC3CD" w14:textId="77777777" w:rsidTr="00D74027">
        <w:trPr>
          <w:cantSplit/>
          <w:tblHeader/>
          <w:jc w:val="center"/>
        </w:trPr>
        <w:tc>
          <w:tcPr>
            <w:tcW w:w="614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310586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ADA105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0737A0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rob (95% CI)</w:t>
            </w:r>
          </w:p>
        </w:tc>
      </w:tr>
      <w:tr w:rsidR="00F43C36" w:rsidRPr="00924464" w14:paraId="13824D5F" w14:textId="77777777" w:rsidTr="00D74027">
        <w:trPr>
          <w:cantSplit/>
          <w:jc w:val="center"/>
        </w:trPr>
        <w:tc>
          <w:tcPr>
            <w:tcW w:w="6147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7D5EAB" w14:textId="240F1110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Overall survival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A5C61A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067</w:t>
            </w:r>
          </w:p>
        </w:tc>
        <w:tc>
          <w:tcPr>
            <w:tcW w:w="215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AD9036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highlight w:val="yellow"/>
              </w:rPr>
            </w:pPr>
          </w:p>
        </w:tc>
      </w:tr>
      <w:tr w:rsidR="00F43C36" w:rsidRPr="00924464" w14:paraId="7BA0365D" w14:textId="77777777" w:rsidTr="00D74027">
        <w:trPr>
          <w:cantSplit/>
          <w:jc w:val="center"/>
        </w:trPr>
        <w:tc>
          <w:tcPr>
            <w:tcW w:w="61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DF02C4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79D717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3D8EE8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2.5 (49.5-55.5)%</w:t>
            </w:r>
          </w:p>
        </w:tc>
      </w:tr>
      <w:tr w:rsidR="00F43C36" w:rsidRPr="00924464" w14:paraId="45509214" w14:textId="77777777" w:rsidTr="00D74027">
        <w:trPr>
          <w:cantSplit/>
          <w:jc w:val="center"/>
        </w:trPr>
        <w:tc>
          <w:tcPr>
            <w:tcW w:w="61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52970E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779C4F0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84DE4A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4.4 (41.5-47.5)%</w:t>
            </w:r>
          </w:p>
        </w:tc>
      </w:tr>
      <w:tr w:rsidR="00F43C36" w:rsidRPr="00924464" w14:paraId="146FA1DC" w14:textId="77777777" w:rsidTr="00D74027">
        <w:trPr>
          <w:cantSplit/>
          <w:jc w:val="center"/>
        </w:trPr>
        <w:tc>
          <w:tcPr>
            <w:tcW w:w="6147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00D0E6" w14:textId="2AC30C5B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 xml:space="preserve">        </w:t>
            </w:r>
            <w:r w:rsidR="002D06A3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5AD3E9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151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8048A4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2.6 (39.6-45.6)%</w:t>
            </w:r>
          </w:p>
        </w:tc>
      </w:tr>
    </w:tbl>
    <w:p w14:paraId="6237C2E9" w14:textId="77777777" w:rsidR="002D06A3" w:rsidRDefault="002D06A3" w:rsidP="00F43C36">
      <w:pPr>
        <w:rPr>
          <w:rFonts w:ascii="Times New Roman" w:hAnsi="Times New Roman" w:cs="Times New Roman"/>
        </w:rPr>
      </w:pPr>
    </w:p>
    <w:p w14:paraId="19A12614" w14:textId="5954F2C3" w:rsidR="00F43C36" w:rsidRPr="00924464" w:rsidRDefault="002D06A3" w:rsidP="00F43C36">
      <w:pPr>
        <w:rPr>
          <w:rFonts w:ascii="Times New Roman" w:hAnsi="Times New Roman" w:cs="Times New Roman"/>
          <w:sz w:val="20"/>
          <w:szCs w:val="20"/>
        </w:rPr>
      </w:pPr>
      <w:r w:rsidRPr="002D06A3">
        <w:rPr>
          <w:rFonts w:ascii="Times New Roman" w:hAnsi="Times New Roman" w:cs="Times New Roman"/>
          <w:b/>
          <w:bCs/>
        </w:rPr>
        <w:t>Legend:</w:t>
      </w:r>
      <w:r>
        <w:rPr>
          <w:rFonts w:ascii="Times New Roman" w:hAnsi="Times New Roman" w:cs="Times New Roman"/>
        </w:rPr>
        <w:t xml:space="preserve"> Survival time from 1</w:t>
      </w:r>
      <w:r w:rsidRPr="002D06A3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PICU admission.</w:t>
      </w:r>
    </w:p>
    <w:p w14:paraId="563E86BC" w14:textId="77777777" w:rsidR="00F43C36" w:rsidRPr="00924464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442FAC84" w14:textId="77777777" w:rsidR="00924464" w:rsidRDefault="00924464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5D3EC773" w14:textId="77777777" w:rsidR="00924464" w:rsidRDefault="00924464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37C3C05A" w14:textId="78AA4352" w:rsidR="00F43C36" w:rsidRPr="00924464" w:rsidRDefault="00924464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 xml:space="preserve">Supplemental Table </w:t>
      </w:r>
      <w:r w:rsidR="00651EDB">
        <w:rPr>
          <w:rFonts w:ascii="Times New Roman" w:eastAsiaTheme="minorEastAsia" w:hAnsi="Times New Roman" w:cs="Times New Roman"/>
          <w:b/>
          <w:bCs/>
          <w:color w:val="000000"/>
        </w:rPr>
        <w:t>4</w:t>
      </w:r>
      <w:r>
        <w:rPr>
          <w:rFonts w:ascii="Times New Roman" w:eastAsiaTheme="minorEastAsia" w:hAnsi="Times New Roman" w:cs="Times New Roman"/>
          <w:b/>
          <w:bCs/>
          <w:color w:val="000000"/>
        </w:rPr>
        <w:t xml:space="preserve">. </w:t>
      </w:r>
      <w:r w:rsidR="00F43C36" w:rsidRPr="00924464">
        <w:rPr>
          <w:rFonts w:ascii="Times New Roman" w:eastAsiaTheme="minorEastAsia" w:hAnsi="Times New Roman" w:cs="Times New Roman"/>
          <w:b/>
          <w:bCs/>
          <w:color w:val="000000"/>
        </w:rPr>
        <w:t>Univariate Analysis of Outcomes (Only patients admitted to PICU, malignant patients only)</w:t>
      </w:r>
    </w:p>
    <w:p w14:paraId="6BB6FF4E" w14:textId="77777777" w:rsidR="00F43C36" w:rsidRPr="00924464" w:rsidRDefault="00F43C36" w:rsidP="00F43C36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09"/>
        <w:gridCol w:w="894"/>
        <w:gridCol w:w="3147"/>
      </w:tblGrid>
      <w:tr w:rsidR="00F43C36" w:rsidRPr="00924464" w14:paraId="6EB4515F" w14:textId="77777777" w:rsidTr="00D74027">
        <w:trPr>
          <w:cantSplit/>
          <w:tblHeader/>
          <w:jc w:val="center"/>
        </w:trPr>
        <w:tc>
          <w:tcPr>
            <w:tcW w:w="490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BA0729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B168E9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314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12BB9D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rob (95% CI)</w:t>
            </w:r>
          </w:p>
        </w:tc>
      </w:tr>
      <w:tr w:rsidR="00F43C36" w:rsidRPr="00924464" w14:paraId="5ACA4BE2" w14:textId="77777777" w:rsidTr="00D74027">
        <w:trPr>
          <w:cantSplit/>
          <w:jc w:val="center"/>
        </w:trPr>
        <w:tc>
          <w:tcPr>
            <w:tcW w:w="4909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A29377" w14:textId="0ECE5252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Overall survival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FFE9B5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601</w:t>
            </w:r>
          </w:p>
        </w:tc>
        <w:tc>
          <w:tcPr>
            <w:tcW w:w="3147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B5CEC5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03AF7383" w14:textId="77777777" w:rsidTr="00D74027">
        <w:trPr>
          <w:cantSplit/>
          <w:jc w:val="center"/>
        </w:trPr>
        <w:tc>
          <w:tcPr>
            <w:tcW w:w="490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CE01BC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3253A9B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45ED5A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6.7 (42.7-50.7)%</w:t>
            </w:r>
          </w:p>
        </w:tc>
      </w:tr>
      <w:tr w:rsidR="00F43C36" w:rsidRPr="00924464" w14:paraId="19E2214D" w14:textId="77777777" w:rsidTr="00D74027">
        <w:trPr>
          <w:cantSplit/>
          <w:jc w:val="center"/>
        </w:trPr>
        <w:tc>
          <w:tcPr>
            <w:tcW w:w="490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EF1C96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28A8F0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E60888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5.8 (32-39.7)%</w:t>
            </w:r>
          </w:p>
        </w:tc>
      </w:tr>
      <w:tr w:rsidR="00F43C36" w:rsidRPr="00924464" w14:paraId="012B8EB1" w14:textId="77777777" w:rsidTr="00D74027">
        <w:trPr>
          <w:cantSplit/>
          <w:jc w:val="center"/>
        </w:trPr>
        <w:tc>
          <w:tcPr>
            <w:tcW w:w="490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243CED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41FB2E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14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4DFE8F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3.5 (29.8-37.4)%</w:t>
            </w:r>
          </w:p>
        </w:tc>
      </w:tr>
      <w:tr w:rsidR="00F43C36" w:rsidRPr="00924464" w14:paraId="7A76FAFE" w14:textId="77777777" w:rsidTr="00D74027">
        <w:trPr>
          <w:cantSplit/>
          <w:jc w:val="center"/>
        </w:trPr>
        <w:tc>
          <w:tcPr>
            <w:tcW w:w="4909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0DCE80" w14:textId="1C38DE0C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Treatment related mortality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B7F92A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508</w:t>
            </w:r>
          </w:p>
        </w:tc>
        <w:tc>
          <w:tcPr>
            <w:tcW w:w="3147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DE9E97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13D7126E" w14:textId="77777777" w:rsidTr="00D74027">
        <w:trPr>
          <w:cantSplit/>
          <w:jc w:val="center"/>
        </w:trPr>
        <w:tc>
          <w:tcPr>
            <w:tcW w:w="490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87D0F1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679255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65861F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37.1 (32.9-41.3)%</w:t>
            </w:r>
          </w:p>
        </w:tc>
      </w:tr>
      <w:tr w:rsidR="00F43C36" w:rsidRPr="00924464" w14:paraId="4EBA1790" w14:textId="77777777" w:rsidTr="00D74027">
        <w:trPr>
          <w:cantSplit/>
          <w:jc w:val="center"/>
        </w:trPr>
        <w:tc>
          <w:tcPr>
            <w:tcW w:w="490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EABE28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8DE737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EBE4ED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42.3 (38-46.6)%</w:t>
            </w:r>
          </w:p>
        </w:tc>
      </w:tr>
      <w:tr w:rsidR="00F43C36" w:rsidRPr="00924464" w14:paraId="694681BF" w14:textId="77777777" w:rsidTr="00D74027">
        <w:trPr>
          <w:cantSplit/>
          <w:jc w:val="center"/>
        </w:trPr>
        <w:tc>
          <w:tcPr>
            <w:tcW w:w="490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26C362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2258CC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14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B56DEA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43.9 (39.5-48.2)%</w:t>
            </w:r>
          </w:p>
        </w:tc>
      </w:tr>
      <w:tr w:rsidR="00F43C36" w:rsidRPr="00924464" w14:paraId="77FAB386" w14:textId="77777777" w:rsidTr="00D74027">
        <w:trPr>
          <w:cantSplit/>
          <w:jc w:val="center"/>
        </w:trPr>
        <w:tc>
          <w:tcPr>
            <w:tcW w:w="4909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EC7120" w14:textId="4CAB260F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Relapse/Progression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BCB251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508</w:t>
            </w:r>
          </w:p>
        </w:tc>
        <w:tc>
          <w:tcPr>
            <w:tcW w:w="3147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119128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077D5FA8" w14:textId="77777777" w:rsidTr="00D74027">
        <w:trPr>
          <w:cantSplit/>
          <w:jc w:val="center"/>
        </w:trPr>
        <w:tc>
          <w:tcPr>
            <w:tcW w:w="490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C60F97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451140F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7B551F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2.7 (19.1-26.4)%</w:t>
            </w:r>
          </w:p>
        </w:tc>
      </w:tr>
      <w:tr w:rsidR="00F43C36" w:rsidRPr="00924464" w14:paraId="07D80D96" w14:textId="77777777" w:rsidTr="00D74027">
        <w:trPr>
          <w:cantSplit/>
          <w:jc w:val="center"/>
        </w:trPr>
        <w:tc>
          <w:tcPr>
            <w:tcW w:w="490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CB57E4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6F7B7F1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588AF7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3.7 (20.1-27.5)%</w:t>
            </w:r>
          </w:p>
        </w:tc>
      </w:tr>
      <w:tr w:rsidR="00F43C36" w:rsidRPr="00924464" w14:paraId="323D04E6" w14:textId="77777777" w:rsidTr="00D74027">
        <w:trPr>
          <w:cantSplit/>
          <w:jc w:val="center"/>
        </w:trPr>
        <w:tc>
          <w:tcPr>
            <w:tcW w:w="490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8DDD88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B785A10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14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23DF5F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3.9 (20.3-27.7)%</w:t>
            </w:r>
          </w:p>
        </w:tc>
      </w:tr>
      <w:tr w:rsidR="00F43C36" w:rsidRPr="00924464" w14:paraId="70238B83" w14:textId="77777777" w:rsidTr="00D74027">
        <w:trPr>
          <w:cantSplit/>
          <w:jc w:val="center"/>
        </w:trPr>
        <w:tc>
          <w:tcPr>
            <w:tcW w:w="4909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F1A6AC" w14:textId="5CDFF406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Disease free survival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93FA62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508</w:t>
            </w:r>
          </w:p>
        </w:tc>
        <w:tc>
          <w:tcPr>
            <w:tcW w:w="3147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F98301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3242425F" w14:textId="77777777" w:rsidTr="00D74027">
        <w:trPr>
          <w:cantSplit/>
          <w:jc w:val="center"/>
        </w:trPr>
        <w:tc>
          <w:tcPr>
            <w:tcW w:w="490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AC0BBD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4B21E8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60AFB9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40.2 (36-44.6)%</w:t>
            </w:r>
          </w:p>
        </w:tc>
      </w:tr>
      <w:tr w:rsidR="00F43C36" w:rsidRPr="00924464" w14:paraId="76A233F9" w14:textId="77777777" w:rsidTr="00D74027">
        <w:trPr>
          <w:cantSplit/>
          <w:jc w:val="center"/>
        </w:trPr>
        <w:tc>
          <w:tcPr>
            <w:tcW w:w="490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F8FB26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C7A2F8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C3C67B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34 (29.9-38.2)%</w:t>
            </w:r>
          </w:p>
        </w:tc>
      </w:tr>
      <w:tr w:rsidR="00F43C36" w:rsidRPr="00924464" w14:paraId="0116218E" w14:textId="77777777" w:rsidTr="00D74027">
        <w:trPr>
          <w:cantSplit/>
          <w:jc w:val="center"/>
        </w:trPr>
        <w:tc>
          <w:tcPr>
            <w:tcW w:w="4909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B0C8C0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894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1239CD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147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405553" w14:textId="77777777" w:rsidR="00F43C36" w:rsidRPr="00924464" w:rsidRDefault="00F43C36" w:rsidP="00D7402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32.2 (28.2-36.4)%</w:t>
            </w:r>
          </w:p>
        </w:tc>
      </w:tr>
    </w:tbl>
    <w:p w14:paraId="23D2EA37" w14:textId="77777777" w:rsidR="002D06A3" w:rsidRDefault="002D06A3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color w:val="000000"/>
        </w:rPr>
      </w:pPr>
    </w:p>
    <w:p w14:paraId="4911F43D" w14:textId="67AB0954" w:rsidR="00F43C36" w:rsidRPr="00924464" w:rsidRDefault="002D06A3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hAnsi="Times New Roman" w:cs="Times New Roman"/>
          <w:sz w:val="20"/>
          <w:szCs w:val="20"/>
        </w:rPr>
      </w:pPr>
      <w:r w:rsidRPr="002D06A3">
        <w:rPr>
          <w:rFonts w:ascii="Times New Roman" w:eastAsiaTheme="minorEastAsia" w:hAnsi="Times New Roman" w:cs="Times New Roman"/>
          <w:b/>
          <w:bCs/>
          <w:color w:val="000000"/>
        </w:rPr>
        <w:t>Legend:</w:t>
      </w:r>
      <w:r>
        <w:rPr>
          <w:rFonts w:ascii="Times New Roman" w:eastAsiaTheme="minorEastAsia" w:hAnsi="Times New Roman" w:cs="Times New Roman"/>
          <w:color w:val="000000"/>
        </w:rPr>
        <w:t xml:space="preserve"> Outcomes from the time of 1</w:t>
      </w:r>
      <w:r w:rsidRPr="002D06A3">
        <w:rPr>
          <w:rFonts w:ascii="Times New Roman" w:eastAsiaTheme="minorEastAsia" w:hAnsi="Times New Roman" w:cs="Times New Roman"/>
          <w:color w:val="000000"/>
          <w:vertAlign w:val="superscript"/>
        </w:rPr>
        <w:t>st</w:t>
      </w:r>
      <w:r>
        <w:rPr>
          <w:rFonts w:ascii="Times New Roman" w:eastAsiaTheme="minorEastAsia" w:hAnsi="Times New Roman" w:cs="Times New Roman"/>
          <w:color w:val="000000"/>
        </w:rPr>
        <w:t xml:space="preserve"> PICU admission, for malignancy patients only.</w:t>
      </w:r>
    </w:p>
    <w:p w14:paraId="50D3B615" w14:textId="77777777" w:rsidR="00F43C36" w:rsidRPr="00924464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hAnsi="Times New Roman" w:cs="Times New Roman"/>
          <w:sz w:val="20"/>
          <w:szCs w:val="20"/>
        </w:rPr>
      </w:pPr>
    </w:p>
    <w:p w14:paraId="64FD1479" w14:textId="77777777" w:rsidR="00F43C36" w:rsidRPr="00924464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hAnsi="Times New Roman" w:cs="Times New Roman"/>
          <w:sz w:val="20"/>
          <w:szCs w:val="20"/>
        </w:rPr>
      </w:pPr>
    </w:p>
    <w:p w14:paraId="5C0765C9" w14:textId="77777777" w:rsidR="00F43C36" w:rsidRPr="00924464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hAnsi="Times New Roman" w:cs="Times New Roman"/>
          <w:sz w:val="20"/>
          <w:szCs w:val="20"/>
        </w:rPr>
      </w:pPr>
    </w:p>
    <w:p w14:paraId="22D8A537" w14:textId="77777777" w:rsidR="00F43C36" w:rsidRPr="00924464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hAnsi="Times New Roman" w:cs="Times New Roman"/>
          <w:sz w:val="20"/>
          <w:szCs w:val="20"/>
        </w:rPr>
      </w:pPr>
    </w:p>
    <w:p w14:paraId="6C46F69C" w14:textId="77777777" w:rsidR="00F43C36" w:rsidRPr="00924464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hAnsi="Times New Roman" w:cs="Times New Roman"/>
          <w:sz w:val="20"/>
          <w:szCs w:val="20"/>
        </w:rPr>
      </w:pPr>
    </w:p>
    <w:p w14:paraId="796FB162" w14:textId="77777777" w:rsidR="00F43C36" w:rsidRPr="00924464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hAnsi="Times New Roman" w:cs="Times New Roman"/>
          <w:sz w:val="20"/>
          <w:szCs w:val="20"/>
        </w:rPr>
      </w:pPr>
    </w:p>
    <w:p w14:paraId="4CF50066" w14:textId="77777777" w:rsidR="00F43C36" w:rsidRPr="00924464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hAnsi="Times New Roman" w:cs="Times New Roman"/>
          <w:sz w:val="20"/>
          <w:szCs w:val="20"/>
        </w:rPr>
      </w:pPr>
    </w:p>
    <w:p w14:paraId="6E1D365F" w14:textId="77777777" w:rsidR="00F43C36" w:rsidRPr="00924464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hAnsi="Times New Roman" w:cs="Times New Roman"/>
          <w:sz w:val="20"/>
          <w:szCs w:val="20"/>
        </w:rPr>
      </w:pPr>
    </w:p>
    <w:p w14:paraId="71BBDB3C" w14:textId="77777777" w:rsidR="00F43C36" w:rsidRPr="00924464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hAnsi="Times New Roman" w:cs="Times New Roman"/>
          <w:sz w:val="20"/>
          <w:szCs w:val="20"/>
        </w:rPr>
      </w:pPr>
    </w:p>
    <w:p w14:paraId="3E89571E" w14:textId="77777777" w:rsidR="009F6B94" w:rsidRDefault="009F6B94">
      <w:pPr>
        <w:spacing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79FA7B5" w14:textId="50DCB7F0" w:rsidR="00F43C36" w:rsidRPr="00924464" w:rsidRDefault="00F43C36" w:rsidP="00F43C36">
      <w:pPr>
        <w:rPr>
          <w:rFonts w:ascii="Times New Roman" w:hAnsi="Times New Roman" w:cs="Times New Roman"/>
          <w:b/>
        </w:rPr>
      </w:pPr>
      <w:r w:rsidRPr="00924464">
        <w:rPr>
          <w:rFonts w:ascii="Times New Roman" w:hAnsi="Times New Roman" w:cs="Times New Roman"/>
          <w:b/>
        </w:rPr>
        <w:lastRenderedPageBreak/>
        <w:t>Supplementa</w:t>
      </w:r>
      <w:r w:rsidR="00924464">
        <w:rPr>
          <w:rFonts w:ascii="Times New Roman" w:hAnsi="Times New Roman" w:cs="Times New Roman"/>
          <w:b/>
        </w:rPr>
        <w:t>l</w:t>
      </w:r>
      <w:r w:rsidRPr="00924464">
        <w:rPr>
          <w:rFonts w:ascii="Times New Roman" w:hAnsi="Times New Roman" w:cs="Times New Roman"/>
          <w:b/>
        </w:rPr>
        <w:t xml:space="preserve"> Table </w:t>
      </w:r>
      <w:r w:rsidR="00651EDB">
        <w:rPr>
          <w:rFonts w:ascii="Times New Roman" w:hAnsi="Times New Roman" w:cs="Times New Roman"/>
          <w:b/>
        </w:rPr>
        <w:t>5</w:t>
      </w:r>
      <w:r w:rsidRPr="00924464">
        <w:rPr>
          <w:rFonts w:ascii="Times New Roman" w:hAnsi="Times New Roman" w:cs="Times New Roman"/>
          <w:b/>
        </w:rPr>
        <w:t>. Multivaria</w:t>
      </w:r>
      <w:r w:rsidR="00924464">
        <w:rPr>
          <w:rFonts w:ascii="Times New Roman" w:hAnsi="Times New Roman" w:cs="Times New Roman"/>
          <w:b/>
        </w:rPr>
        <w:t>ble</w:t>
      </w:r>
      <w:r w:rsidRPr="00924464">
        <w:rPr>
          <w:rFonts w:ascii="Times New Roman" w:hAnsi="Times New Roman" w:cs="Times New Roman"/>
          <w:b/>
        </w:rPr>
        <w:t xml:space="preserve"> </w:t>
      </w:r>
      <w:r w:rsidR="00924464">
        <w:rPr>
          <w:rFonts w:ascii="Times New Roman" w:hAnsi="Times New Roman" w:cs="Times New Roman"/>
          <w:b/>
        </w:rPr>
        <w:t xml:space="preserve">model for </w:t>
      </w:r>
      <w:r w:rsidRPr="00924464">
        <w:rPr>
          <w:rFonts w:ascii="Times New Roman" w:hAnsi="Times New Roman" w:cs="Times New Roman"/>
          <w:b/>
        </w:rPr>
        <w:t>Survival of patients with PICU admission, N=1067</w:t>
      </w:r>
    </w:p>
    <w:tbl>
      <w:tblPr>
        <w:tblW w:w="950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2"/>
        <w:gridCol w:w="2696"/>
        <w:gridCol w:w="654"/>
        <w:gridCol w:w="841"/>
        <w:gridCol w:w="1121"/>
        <w:gridCol w:w="1019"/>
        <w:gridCol w:w="841"/>
      </w:tblGrid>
      <w:tr w:rsidR="009A25B8" w:rsidRPr="00924464" w14:paraId="7B0D8699" w14:textId="77777777" w:rsidTr="00D74027">
        <w:trPr>
          <w:cantSplit/>
          <w:trHeight w:val="20"/>
          <w:tblHeader/>
          <w:jc w:val="center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2F1B261" w14:textId="77777777" w:rsidR="009A25B8" w:rsidRPr="00924464" w:rsidRDefault="009A25B8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D551519" w14:textId="77777777" w:rsidR="009A25B8" w:rsidRPr="00924464" w:rsidRDefault="009A25B8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4171C19" w14:textId="77777777" w:rsidR="009A25B8" w:rsidRPr="00924464" w:rsidRDefault="009A25B8" w:rsidP="00D74027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Freq</w:t>
            </w:r>
          </w:p>
        </w:tc>
        <w:tc>
          <w:tcPr>
            <w:tcW w:w="841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59DD7E0" w14:textId="77777777" w:rsidR="009A25B8" w:rsidRPr="00924464" w:rsidRDefault="009A25B8" w:rsidP="00D74027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36FA2AF" w14:textId="6610B1FF" w:rsidR="009A25B8" w:rsidRPr="00924464" w:rsidRDefault="009A25B8" w:rsidP="00D74027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="00642EC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 </w:t>
            </w: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CC10C83" w14:textId="0555EA6A" w:rsidR="009A25B8" w:rsidRPr="00924464" w:rsidRDefault="009A25B8" w:rsidP="00D74027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="00642EC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 </w:t>
            </w: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upper</w:t>
            </w:r>
          </w:p>
        </w:tc>
        <w:tc>
          <w:tcPr>
            <w:tcW w:w="841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D9D9D9" w:themeFill="background1" w:themeFillShade="D9"/>
            <w:hideMark/>
          </w:tcPr>
          <w:p w14:paraId="3509B7A9" w14:textId="77777777" w:rsidR="009A25B8" w:rsidRPr="00924464" w:rsidRDefault="009A25B8" w:rsidP="00D74027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2D06A3" w:rsidRPr="00924464" w14:paraId="16F65179" w14:textId="77777777" w:rsidTr="00D74027">
        <w:trPr>
          <w:cantSplit/>
          <w:trHeight w:val="20"/>
          <w:jc w:val="center"/>
        </w:trPr>
        <w:tc>
          <w:tcPr>
            <w:tcW w:w="950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052BD0" w14:textId="3AF7DEAB" w:rsidR="002D06A3" w:rsidRPr="00924464" w:rsidRDefault="002D06A3" w:rsidP="00D7402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Pre-transplant </w:t>
            </w:r>
          </w:p>
        </w:tc>
      </w:tr>
      <w:tr w:rsidR="0069366D" w:rsidRPr="00924464" w14:paraId="323ED5CF" w14:textId="77777777" w:rsidTr="00D74027">
        <w:trPr>
          <w:cantSplit/>
          <w:trHeight w:val="20"/>
          <w:jc w:val="center"/>
        </w:trPr>
        <w:tc>
          <w:tcPr>
            <w:tcW w:w="2332" w:type="dxa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CD80C9" w14:textId="6D8F5912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HCT-CI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D2A3CA" w14:textId="2F58E9D9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E2777D" w14:textId="010FE94D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0EE109" w14:textId="5A75DCAD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DBDC08" w14:textId="769FD168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94D681" w14:textId="6C31720C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56F5E429" w14:textId="3FF12C86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102</w:t>
            </w:r>
          </w:p>
        </w:tc>
      </w:tr>
      <w:tr w:rsidR="0069366D" w:rsidRPr="00924464" w14:paraId="353CE35C" w14:textId="77777777" w:rsidTr="00D74027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7D70A0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56AE87" w14:textId="2245D564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-2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722306" w14:textId="6C182675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B65693" w14:textId="75883B21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2432DC" w14:textId="06515F19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BFC55E" w14:textId="7AB9EA2A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62035767" w14:textId="4959544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754</w:t>
            </w:r>
          </w:p>
        </w:tc>
      </w:tr>
      <w:tr w:rsidR="0069366D" w:rsidRPr="00924464" w14:paraId="688F3D66" w14:textId="77777777" w:rsidTr="00D74027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F6FD17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582742" w14:textId="03030DED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+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E6E8E4" w14:textId="2739E051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814B78" w14:textId="725F4523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390FDE" w14:textId="4BEC4C05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225FE3" w14:textId="432D42D8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6CC54FB1" w14:textId="3A6A28F1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69366D" w:rsidRPr="00924464" w14:paraId="644CB7A8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3FE8B6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CF4543" w14:textId="73CA9C15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5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A10F8E" w14:textId="55E9AB91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DE89DC" w14:textId="0067C5CD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1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5B9D81" w14:textId="281C0112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B63CDF" w14:textId="5561E0D6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2.46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64A1D25" w14:textId="26FB5D0B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960</w:t>
            </w:r>
          </w:p>
        </w:tc>
      </w:tr>
      <w:tr w:rsidR="0069366D" w:rsidRPr="00924464" w14:paraId="6EBC6DD0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top w:val="single" w:sz="2" w:space="0" w:color="000000"/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9D7B28" w14:textId="528F8ACE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Disease</w:t>
            </w:r>
          </w:p>
        </w:tc>
        <w:tc>
          <w:tcPr>
            <w:tcW w:w="2696" w:type="dxa"/>
            <w:tcBorders>
              <w:top w:val="single" w:sz="2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8AA3B2" w14:textId="36EB7F98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alignant disease</w:t>
            </w:r>
          </w:p>
        </w:tc>
        <w:tc>
          <w:tcPr>
            <w:tcW w:w="654" w:type="dxa"/>
            <w:tcBorders>
              <w:top w:val="single" w:sz="2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B6A860" w14:textId="3A60BFD6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663402" w14:textId="2CAC539A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E5EEFE" w14:textId="6A101322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0E5DF0" w14:textId="05BAF78A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shd w:val="clear" w:color="auto" w:fill="FFFFFF"/>
          </w:tcPr>
          <w:p w14:paraId="0A36ADF6" w14:textId="70B72A18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</w:tr>
      <w:tr w:rsidR="0069366D" w:rsidRPr="00924464" w14:paraId="2514ED5D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FC9D27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25934B" w14:textId="10D76BA1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Non-malignant hematologic 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9091F2" w14:textId="739FA3D3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3BA164" w14:textId="4E5CCEE3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AB672C" w14:textId="5979B068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0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A1E7EA" w14:textId="2C716CBC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FFFFF"/>
          </w:tcPr>
          <w:p w14:paraId="594AC92F" w14:textId="166531CE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59</w:t>
            </w:r>
          </w:p>
        </w:tc>
      </w:tr>
      <w:tr w:rsidR="0069366D" w:rsidRPr="00924464" w14:paraId="0F3C7E14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E7A7DA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1F484F" w14:textId="20B8183F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rimary immunodeficiency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25F11D" w14:textId="4C502530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9FCD63" w14:textId="39AF9215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971F5C" w14:textId="1F83FBD5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9B08CE" w14:textId="2560E9CE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FFFFF"/>
          </w:tcPr>
          <w:p w14:paraId="1AAD8E65" w14:textId="11F64BFF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69366D" w:rsidRPr="00924464" w14:paraId="2A260BD6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17CDB2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3B1335" w14:textId="42F39194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etabolic disorders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5CC786" w14:textId="6F963482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5F2F7B" w14:textId="70694820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AD4651" w14:textId="1200D8DB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6F79F3" w14:textId="458C0C52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FFFFF"/>
          </w:tcPr>
          <w:p w14:paraId="74A64806" w14:textId="28C17990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252</w:t>
            </w:r>
          </w:p>
        </w:tc>
      </w:tr>
      <w:tr w:rsidR="0069366D" w:rsidRPr="00924464" w14:paraId="292F285E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8A92F9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35119A" w14:textId="3DA43F4C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Other disease</w:t>
            </w:r>
          </w:p>
        </w:tc>
        <w:tc>
          <w:tcPr>
            <w:tcW w:w="654" w:type="dxa"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F13529" w14:textId="2AD31E24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91352C" w14:textId="00382153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121" w:type="dxa"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B19334" w14:textId="04632341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19" w:type="dxa"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6910E7" w14:textId="6A4C2DA2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.26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EBA3925" w14:textId="077F90D5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3300</w:t>
            </w:r>
          </w:p>
        </w:tc>
      </w:tr>
      <w:tr w:rsidR="0069366D" w:rsidRPr="00924464" w14:paraId="252A21DF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EF3DC5" w14:textId="43E3FB11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Disease status</w:t>
            </w:r>
          </w:p>
        </w:tc>
        <w:tc>
          <w:tcPr>
            <w:tcW w:w="269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217C90" w14:textId="363344C9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CR1</w:t>
            </w:r>
          </w:p>
        </w:tc>
        <w:tc>
          <w:tcPr>
            <w:tcW w:w="65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B4A3E3" w14:textId="1E5D3201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0013CE" w14:textId="78540EED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04A597" w14:textId="4BCD8DA3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51974E" w14:textId="27BF83A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3C265225" w14:textId="792A648C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</w:tr>
      <w:tr w:rsidR="0069366D" w:rsidRPr="00924464" w14:paraId="27A710E5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C58CB3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B38E30" w14:textId="7CDAB36E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CR2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629523" w14:textId="0ACEB5AF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00476A" w14:textId="371CBDB6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C09656" w14:textId="64A6BF5D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541923" w14:textId="6C08413A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7E5540E2" w14:textId="13BB443C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1883</w:t>
            </w:r>
          </w:p>
        </w:tc>
      </w:tr>
      <w:tr w:rsidR="0069366D" w:rsidRPr="00924464" w14:paraId="278055E6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273D0D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5DDF88" w14:textId="5D14F659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CR3+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554D02" w14:textId="2810225C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780F15" w14:textId="0E02E1B1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E76BCE" w14:textId="1F98F49B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1F62C7" w14:textId="49ECA5B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1C1D34D3" w14:textId="169E3B4B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556</w:t>
            </w:r>
          </w:p>
        </w:tc>
      </w:tr>
      <w:tr w:rsidR="0069366D" w:rsidRPr="00924464" w14:paraId="17FB7DD0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2011A0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5102B1" w14:textId="74814956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IF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E0F26D" w14:textId="1BA772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C12D4A" w14:textId="01DEFAF4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F36D17" w14:textId="624E0D33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ACD2EA" w14:textId="675D3DF6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2F242065" w14:textId="7F1EEE70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4489</w:t>
            </w:r>
          </w:p>
        </w:tc>
      </w:tr>
      <w:tr w:rsidR="0069366D" w:rsidRPr="00924464" w14:paraId="652AA8F2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040744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97795F" w14:textId="2DE0F7B3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Relapse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17F7CB" w14:textId="19674EB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8A0F1F" w14:textId="2B438B2A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72F326" w14:textId="593E8513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E6DF4F" w14:textId="4E841A4B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5E119FC1" w14:textId="3CF19AC5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</w:tr>
      <w:tr w:rsidR="0069366D" w:rsidRPr="00924464" w14:paraId="26EE46B6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459BBB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743525" w14:textId="3CDB1256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alignant disease not classified as CR1,2,3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27889D" w14:textId="60020B58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B09D0B" w14:textId="497A08E2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8576B3" w14:textId="69B39EBD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27AAB7" w14:textId="2ADDB44B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38CCE15C" w14:textId="165A6FD9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4001</w:t>
            </w:r>
          </w:p>
        </w:tc>
      </w:tr>
      <w:tr w:rsidR="0069366D" w:rsidRPr="00924464" w14:paraId="518D7500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B3596A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7A24D4" w14:textId="5D8F9417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54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E3B375" w14:textId="55E6638C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684C32" w14:textId="0285D49E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121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3FF8F3" w14:textId="633A744F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3E5380" w14:textId="548CDC68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34162B72" w14:textId="3AF06D3B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063</w:t>
            </w:r>
          </w:p>
        </w:tc>
      </w:tr>
      <w:tr w:rsidR="002D06A3" w:rsidRPr="00924464" w14:paraId="397DD4DD" w14:textId="77777777" w:rsidTr="00ED7A03">
        <w:trPr>
          <w:cantSplit/>
          <w:trHeight w:val="20"/>
          <w:jc w:val="center"/>
        </w:trPr>
        <w:tc>
          <w:tcPr>
            <w:tcW w:w="950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5A8A70" w14:textId="137058DE" w:rsidR="002D06A3" w:rsidRPr="00924464" w:rsidRDefault="002D06A3" w:rsidP="00D7402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ransplant related</w:t>
            </w:r>
          </w:p>
        </w:tc>
      </w:tr>
      <w:tr w:rsidR="0069366D" w:rsidRPr="00924464" w14:paraId="63D04F7C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D372BD" w14:textId="63363D2D" w:rsidR="0069366D" w:rsidRP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Graft typ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E57B6A" w14:textId="3E721263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BM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BC5CEC" w14:textId="4E04F8BD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45AFEF" w14:textId="2FC73F55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7B5ABD" w14:textId="09D55D19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54C253" w14:textId="59614AEB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3BAFD6CD" w14:textId="0483F41D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</w:tr>
      <w:tr w:rsidR="0069366D" w:rsidRPr="00924464" w14:paraId="3D5B0B3E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1A444D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BAF0DA" w14:textId="6E7E23E4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BSC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B69B7D" w14:textId="7A9456F5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77B80B" w14:textId="27D8EE1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DC4939" w14:textId="4832B036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F1F7A2" w14:textId="5B9EE8DF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4AB5D938" w14:textId="7A58AA5F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192</w:t>
            </w:r>
          </w:p>
        </w:tc>
      </w:tr>
      <w:tr w:rsidR="0069366D" w:rsidRPr="00924464" w14:paraId="59B9F3B2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69134F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1677FF" w14:textId="2359EF54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Cord blood</w:t>
            </w:r>
          </w:p>
        </w:tc>
        <w:tc>
          <w:tcPr>
            <w:tcW w:w="65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063140" w14:textId="565D0EF5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9C4641" w14:textId="4B13BBBF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401BEF" w14:textId="4F167A0F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7C5E03" w14:textId="2C556BF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62F9027" w14:textId="641BA664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117</w:t>
            </w:r>
          </w:p>
        </w:tc>
      </w:tr>
      <w:tr w:rsidR="00ED7A03" w:rsidRPr="00924464" w14:paraId="6BB2578F" w14:textId="77777777" w:rsidTr="00ED7A03">
        <w:trPr>
          <w:cantSplit/>
          <w:trHeight w:val="20"/>
          <w:jc w:val="center"/>
        </w:trPr>
        <w:tc>
          <w:tcPr>
            <w:tcW w:w="2332" w:type="dxa"/>
            <w:vMerge w:val="restart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479D20" w14:textId="13CB24FF" w:rsidR="00ED7A03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Donor (BM and PBSC only)</w:t>
            </w:r>
          </w:p>
        </w:tc>
        <w:tc>
          <w:tcPr>
            <w:tcW w:w="269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63C851" w14:textId="69700687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HLA-</w:t>
            </w:r>
            <w:r w:rsidR="004B2E42">
              <w:rPr>
                <w:rFonts w:ascii="Times New Roman" w:hAnsi="Times New Roman" w:cs="Times New Roman"/>
                <w:color w:val="000000"/>
              </w:rPr>
              <w:t>matched</w:t>
            </w:r>
            <w:r w:rsidRPr="00924464">
              <w:rPr>
                <w:rFonts w:ascii="Times New Roman" w:hAnsi="Times New Roman" w:cs="Times New Roman"/>
                <w:color w:val="000000"/>
              </w:rPr>
              <w:t xml:space="preserve"> sib</w:t>
            </w:r>
          </w:p>
        </w:tc>
        <w:tc>
          <w:tcPr>
            <w:tcW w:w="65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089048" w14:textId="6A233E6E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941796" w14:textId="651EFAAB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59B207" w14:textId="708363DC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0F9CE5" w14:textId="7B9AE4C8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3F02DBAD" w14:textId="0047C239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ED7A03" w:rsidRPr="00924464" w14:paraId="19F331FD" w14:textId="77777777" w:rsidTr="00ED7A03">
        <w:trPr>
          <w:cantSplit/>
          <w:trHeight w:val="20"/>
          <w:jc w:val="center"/>
        </w:trPr>
        <w:tc>
          <w:tcPr>
            <w:tcW w:w="233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C4ABC0" w14:textId="77777777" w:rsidR="00ED7A03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FD8E90" w14:textId="254376F6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Other related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52EB6C" w14:textId="098AF503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1E8885" w14:textId="32E61762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681A93" w14:textId="401BD348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D06573" w14:textId="06855258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2ED0C3C5" w14:textId="43B49DA2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280</w:t>
            </w:r>
          </w:p>
        </w:tc>
      </w:tr>
      <w:tr w:rsidR="00ED7A03" w:rsidRPr="00924464" w14:paraId="3FD9E7D9" w14:textId="77777777" w:rsidTr="00ED7A03">
        <w:trPr>
          <w:cantSplit/>
          <w:trHeight w:val="20"/>
          <w:jc w:val="center"/>
        </w:trPr>
        <w:tc>
          <w:tcPr>
            <w:tcW w:w="233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97034B" w14:textId="77777777" w:rsidR="00ED7A03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664B76" w14:textId="72C39935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Well matched URD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69A10C" w14:textId="20C29E74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53FF29" w14:textId="6545940B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708B68" w14:textId="394D5AEA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A0E183" w14:textId="67A59294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58F81210" w14:textId="55F53438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189</w:t>
            </w:r>
          </w:p>
        </w:tc>
      </w:tr>
      <w:tr w:rsidR="00ED7A03" w:rsidRPr="00924464" w14:paraId="43910035" w14:textId="77777777" w:rsidTr="00ED7A03">
        <w:trPr>
          <w:cantSplit/>
          <w:trHeight w:val="20"/>
          <w:jc w:val="center"/>
        </w:trPr>
        <w:tc>
          <w:tcPr>
            <w:tcW w:w="233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3EABB0" w14:textId="77777777" w:rsidR="00ED7A03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4D381C" w14:textId="473BD39F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artially matched URD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6E5459" w14:textId="3431694E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A6D3CA" w14:textId="66A1B7DD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17D714" w14:textId="65179404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A30D47" w14:textId="54964B86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76415619" w14:textId="24DC2700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0F444BEB" w14:textId="77777777" w:rsidTr="00ED7A03">
        <w:trPr>
          <w:cantSplit/>
          <w:trHeight w:val="20"/>
          <w:jc w:val="center"/>
        </w:trPr>
        <w:tc>
          <w:tcPr>
            <w:tcW w:w="233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07B1B9" w14:textId="77777777" w:rsidR="00ED7A03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39D1BD" w14:textId="331CBF82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URD, match unknown</w:t>
            </w:r>
          </w:p>
        </w:tc>
        <w:tc>
          <w:tcPr>
            <w:tcW w:w="65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2FF6BC" w14:textId="699C7ECF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19512E" w14:textId="33B9C58F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1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4C251C" w14:textId="78DCCA2D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385D04" w14:textId="49450846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.33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15544FD" w14:textId="785B3CDE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1077</w:t>
            </w:r>
          </w:p>
        </w:tc>
      </w:tr>
      <w:tr w:rsidR="0069366D" w:rsidRPr="00924464" w14:paraId="6B78DFED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91C722" w14:textId="352F7970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Recipient CMV</w:t>
            </w:r>
          </w:p>
        </w:tc>
        <w:tc>
          <w:tcPr>
            <w:tcW w:w="269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912332" w14:textId="1E7150CE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65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FFF659" w14:textId="70DF43F6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9A8793" w14:textId="403F2FC6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500B0A" w14:textId="53189F10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C44332" w14:textId="729B045F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2552905C" w14:textId="4003AF5E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</w:tr>
      <w:tr w:rsidR="0069366D" w:rsidRPr="00924464" w14:paraId="3AEA6840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07936D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AF6F2C" w14:textId="353B33B6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48DC20" w14:textId="7CC9D565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75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319C1A" w14:textId="660C6D6A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3E818A" w14:textId="05CE60BD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FC5AC8" w14:textId="5961F558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133387B8" w14:textId="1E0E2423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69366D" w:rsidRPr="00924464" w14:paraId="5D0582BB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61AA08" w14:textId="77777777" w:rsidR="0069366D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C4B45F" w14:textId="2C04EF4D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654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487494" w14:textId="013EAB73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AD4A53" w14:textId="5C440E2D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121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093609" w14:textId="39E0C56B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6AAF9E" w14:textId="7F025C7B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7BE00AA6" w14:textId="18A2C6E2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3691</w:t>
            </w:r>
          </w:p>
        </w:tc>
      </w:tr>
      <w:tr w:rsidR="002D06A3" w:rsidRPr="00924464" w14:paraId="669C0448" w14:textId="77777777" w:rsidTr="00ED7A03">
        <w:trPr>
          <w:cantSplit/>
          <w:trHeight w:val="20"/>
          <w:jc w:val="center"/>
        </w:trPr>
        <w:tc>
          <w:tcPr>
            <w:tcW w:w="950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27F984" w14:textId="52260835" w:rsidR="002D06A3" w:rsidRPr="00924464" w:rsidRDefault="002D06A3" w:rsidP="00D7402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Post-transplant </w:t>
            </w:r>
          </w:p>
        </w:tc>
      </w:tr>
      <w:tr w:rsidR="00ED7A03" w:rsidRPr="00924464" w14:paraId="78DA0A2B" w14:textId="77777777" w:rsidTr="00ED7A03">
        <w:trPr>
          <w:cantSplit/>
          <w:trHeight w:val="20"/>
          <w:jc w:val="center"/>
        </w:trPr>
        <w:tc>
          <w:tcPr>
            <w:tcW w:w="2332" w:type="dxa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D8D7E2" w14:textId="77777777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Time b/w HCT and PICU, days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DEC932" w14:textId="5D326169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-29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D98A09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915350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35E7F2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101E7B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416E4048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157</w:t>
            </w:r>
          </w:p>
        </w:tc>
      </w:tr>
      <w:tr w:rsidR="00ED7A03" w:rsidRPr="00924464" w14:paraId="2E94BDBA" w14:textId="77777777" w:rsidTr="00ED7A03">
        <w:trPr>
          <w:cantSplit/>
          <w:trHeight w:val="20"/>
          <w:jc w:val="center"/>
        </w:trPr>
        <w:tc>
          <w:tcPr>
            <w:tcW w:w="233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C51445" w14:textId="77777777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A796A0" w14:textId="729DB20C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0-99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4A3FC3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7CC1D4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24BF60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CEAC28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41AF2BC2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291</w:t>
            </w:r>
          </w:p>
        </w:tc>
      </w:tr>
      <w:tr w:rsidR="00ED7A03" w:rsidRPr="00924464" w14:paraId="7335A743" w14:textId="77777777" w:rsidTr="00ED7A03">
        <w:trPr>
          <w:cantSplit/>
          <w:trHeight w:val="20"/>
          <w:jc w:val="center"/>
        </w:trPr>
        <w:tc>
          <w:tcPr>
            <w:tcW w:w="233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3F4BA2" w14:textId="77777777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454F21" w14:textId="57D79D26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00-364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F9978F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37F204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4C253F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3DB8A8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78E1D101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1677</w:t>
            </w:r>
          </w:p>
        </w:tc>
      </w:tr>
      <w:tr w:rsidR="00ED7A03" w:rsidRPr="00924464" w14:paraId="7EDEDE40" w14:textId="77777777" w:rsidTr="00ED7A03">
        <w:trPr>
          <w:cantSplit/>
          <w:trHeight w:val="20"/>
          <w:jc w:val="center"/>
        </w:trPr>
        <w:tc>
          <w:tcPr>
            <w:tcW w:w="233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5EB850" w14:textId="77777777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D1C263" w14:textId="7BC5AEF7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65+</w:t>
            </w:r>
          </w:p>
        </w:tc>
        <w:tc>
          <w:tcPr>
            <w:tcW w:w="65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1B040A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76D6B1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16FCE0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EFD62B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76F823AF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2615</w:t>
            </w:r>
          </w:p>
        </w:tc>
      </w:tr>
      <w:tr w:rsidR="0069366D" w:rsidRPr="00924464" w14:paraId="2CD1E40F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0141DF" w14:textId="77777777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RISM 3</w:t>
            </w:r>
          </w:p>
        </w:tc>
        <w:tc>
          <w:tcPr>
            <w:tcW w:w="269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48F556" w14:textId="57519BFC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-10</w:t>
            </w:r>
          </w:p>
        </w:tc>
        <w:tc>
          <w:tcPr>
            <w:tcW w:w="65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F8983F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F55E9C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3B6993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4E239C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68B91793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9366D" w:rsidRPr="00924464" w14:paraId="23663D5F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26DC0F" w14:textId="77777777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D4DF4C" w14:textId="7664E012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1-20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875B20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BF9F7D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562F1D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5A47EC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11860127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69366D" w:rsidRPr="00924464" w14:paraId="11A52292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4D2C9F" w14:textId="77777777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B591B3" w14:textId="4FB2393D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1-30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A353E0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D575AB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0FEAEC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B45CB6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6A55B16B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147</w:t>
            </w:r>
          </w:p>
        </w:tc>
      </w:tr>
      <w:tr w:rsidR="0069366D" w:rsidRPr="00924464" w14:paraId="45F2A558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2C04D9" w14:textId="77777777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C2A916" w14:textId="666B1A05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0+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DD89EE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01609A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E3D86C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F29754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71A44129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9366D" w:rsidRPr="00924464" w14:paraId="72642E4D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BDF08C" w14:textId="77777777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C1DA96" w14:textId="64AF4C72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5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EBA162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9AEDDE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A41924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655C76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4598E14D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846</w:t>
            </w:r>
          </w:p>
        </w:tc>
      </w:tr>
      <w:tr w:rsidR="0069366D" w:rsidRPr="00924464" w14:paraId="2927091F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FC8D38" w14:textId="77777777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Relapse prior to PICU</w:t>
            </w:r>
          </w:p>
        </w:tc>
        <w:tc>
          <w:tcPr>
            <w:tcW w:w="269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C29A8D" w14:textId="1548961B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5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AFDAC8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68F00B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CD911E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44EB70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230902BA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36</w:t>
            </w:r>
          </w:p>
        </w:tc>
      </w:tr>
      <w:tr w:rsidR="0069366D" w:rsidRPr="00924464" w14:paraId="528975AE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95BE7B" w14:textId="77777777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B954D1" w14:textId="22B051CA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5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F7B17D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84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60E0E6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12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A0C541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01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BBFF17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84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25360334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</w:tr>
      <w:tr w:rsidR="0069366D" w:rsidRPr="00924464" w14:paraId="68553D4C" w14:textId="77777777" w:rsidTr="00ED7A03">
        <w:trPr>
          <w:cantSplit/>
          <w:trHeight w:val="20"/>
          <w:jc w:val="center"/>
        </w:trPr>
        <w:tc>
          <w:tcPr>
            <w:tcW w:w="233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74717E" w14:textId="77777777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32F472" w14:textId="7FE6CE79" w:rsidR="0069366D" w:rsidRPr="00924464" w:rsidRDefault="0069366D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5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D8950D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DAF32F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1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B01548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2D68BD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4517DE9F" w14:textId="77777777" w:rsidR="0069366D" w:rsidRPr="00924464" w:rsidRDefault="0069366D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571</w:t>
            </w:r>
          </w:p>
        </w:tc>
      </w:tr>
      <w:tr w:rsidR="00ED7A03" w:rsidRPr="00924464" w14:paraId="68E16F05" w14:textId="77777777" w:rsidTr="00ED7A03">
        <w:trPr>
          <w:cantSplit/>
          <w:trHeight w:val="20"/>
          <w:jc w:val="center"/>
        </w:trPr>
        <w:tc>
          <w:tcPr>
            <w:tcW w:w="2332" w:type="dxa"/>
            <w:vMerge w:val="restart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1D86E5" w14:textId="77777777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Invasive vent after admission to PICU</w:t>
            </w:r>
          </w:p>
        </w:tc>
        <w:tc>
          <w:tcPr>
            <w:tcW w:w="269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CCC373" w14:textId="18EA0C93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5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72FED4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72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A6BBCC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7F3E1B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7E3FBE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25601CC3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3376D59B" w14:textId="77777777" w:rsidTr="00ED7A03">
        <w:trPr>
          <w:cantSplit/>
          <w:trHeight w:val="20"/>
          <w:jc w:val="center"/>
        </w:trPr>
        <w:tc>
          <w:tcPr>
            <w:tcW w:w="233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6CFD24" w14:textId="77777777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381E41" w14:textId="6F9F8989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5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ED64B9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3E077E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11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B23109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0FEBF4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02DBC6A3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04A56503" w14:textId="77777777" w:rsidTr="00ED7A03">
        <w:trPr>
          <w:cantSplit/>
          <w:trHeight w:val="20"/>
          <w:jc w:val="center"/>
        </w:trPr>
        <w:tc>
          <w:tcPr>
            <w:tcW w:w="2332" w:type="dxa"/>
            <w:vMerge w:val="restart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ED724C" w14:textId="77777777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n-invasive vent after admission to PICU</w:t>
            </w:r>
          </w:p>
        </w:tc>
        <w:tc>
          <w:tcPr>
            <w:tcW w:w="269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46C964" w14:textId="0F11D4D6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5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A8DDDE" w14:textId="608BF169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92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544DA3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3344B4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DF62BD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01DBD317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</w:tr>
      <w:tr w:rsidR="00ED7A03" w:rsidRPr="00924464" w14:paraId="4DC737FE" w14:textId="77777777" w:rsidTr="00ED7A03">
        <w:trPr>
          <w:cantSplit/>
          <w:trHeight w:val="20"/>
          <w:jc w:val="center"/>
        </w:trPr>
        <w:tc>
          <w:tcPr>
            <w:tcW w:w="233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20D52B" w14:textId="77777777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9EAB7C" w14:textId="4C8FBEB1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65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259E39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33B305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1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679724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1E0F21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213730AB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</w:tr>
      <w:tr w:rsidR="00ED7A03" w:rsidRPr="00924464" w14:paraId="2CEAE188" w14:textId="77777777" w:rsidTr="00ED7A03">
        <w:trPr>
          <w:cantSplit/>
          <w:trHeight w:val="20"/>
          <w:jc w:val="center"/>
        </w:trPr>
        <w:tc>
          <w:tcPr>
            <w:tcW w:w="2332" w:type="dxa"/>
            <w:vMerge w:val="restart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BBDF6A" w14:textId="77777777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Renal replacement therapy during 1</w:t>
            </w:r>
            <w:r w:rsidRPr="00924464">
              <w:rPr>
                <w:rFonts w:ascii="Times New Roman" w:hAnsi="Times New Roman" w:cs="Times New Roman"/>
                <w:color w:val="000000"/>
                <w:vertAlign w:val="superscript"/>
              </w:rPr>
              <w:t>st</w:t>
            </w:r>
            <w:r w:rsidRPr="00924464">
              <w:rPr>
                <w:rFonts w:ascii="Times New Roman" w:hAnsi="Times New Roman" w:cs="Times New Roman"/>
                <w:color w:val="000000"/>
              </w:rPr>
              <w:t xml:space="preserve"> PICU</w:t>
            </w:r>
          </w:p>
        </w:tc>
        <w:tc>
          <w:tcPr>
            <w:tcW w:w="269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76E509" w14:textId="516B8619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5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3D6A1A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941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1C4D80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D5EA1C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83205E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4D7DB227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</w:tr>
      <w:tr w:rsidR="00ED7A03" w:rsidRPr="00924464" w14:paraId="717F0E80" w14:textId="77777777" w:rsidTr="00ED7A03">
        <w:trPr>
          <w:cantSplit/>
          <w:trHeight w:val="20"/>
          <w:jc w:val="center"/>
        </w:trPr>
        <w:tc>
          <w:tcPr>
            <w:tcW w:w="233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DAF9E5" w14:textId="77777777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B197B6" w14:textId="332C9A5C" w:rsidR="00ED7A03" w:rsidRPr="00924464" w:rsidRDefault="00ED7A03" w:rsidP="0069366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65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1612EE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E1315E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1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2FB51F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443529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0FB84A01" w14:textId="77777777" w:rsidR="00ED7A03" w:rsidRPr="00924464" w:rsidRDefault="00ED7A03" w:rsidP="00D740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</w:tr>
    </w:tbl>
    <w:p w14:paraId="325C460D" w14:textId="0F6B82C1" w:rsidR="00F43C36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2A83E5F4" w14:textId="548337AE" w:rsidR="002D06A3" w:rsidRPr="002D06A3" w:rsidRDefault="002D06A3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 xml:space="preserve">Legend: </w:t>
      </w:r>
      <w:r>
        <w:rPr>
          <w:rFonts w:ascii="Times New Roman" w:eastAsiaTheme="minorEastAsia" w:hAnsi="Times New Roman" w:cs="Times New Roman"/>
          <w:color w:val="000000"/>
        </w:rPr>
        <w:t>Multivariable model for long-term survival among PICU patients (from the time of PICU admission).</w:t>
      </w:r>
    </w:p>
    <w:p w14:paraId="18F83CD0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05DC2B8D" w14:textId="77777777" w:rsidR="002D06A3" w:rsidRDefault="002D06A3">
      <w:pPr>
        <w:spacing w:line="259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br w:type="page"/>
      </w:r>
    </w:p>
    <w:p w14:paraId="21A740A9" w14:textId="48FBFB15" w:rsidR="00F43C36" w:rsidRPr="00924464" w:rsidRDefault="009A25B8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lastRenderedPageBreak/>
        <w:t>S</w:t>
      </w:r>
      <w:r w:rsidR="00F43C36" w:rsidRPr="00924464">
        <w:rPr>
          <w:rFonts w:ascii="Times New Roman" w:eastAsiaTheme="minorEastAsia" w:hAnsi="Times New Roman" w:cs="Times New Roman"/>
          <w:b/>
          <w:bCs/>
          <w:color w:val="000000"/>
        </w:rPr>
        <w:t>upplementa</w:t>
      </w:r>
      <w:r>
        <w:rPr>
          <w:rFonts w:ascii="Times New Roman" w:eastAsiaTheme="minorEastAsia" w:hAnsi="Times New Roman" w:cs="Times New Roman"/>
          <w:b/>
          <w:bCs/>
          <w:color w:val="000000"/>
        </w:rPr>
        <w:t>l</w:t>
      </w:r>
      <w:r w:rsidR="00F43C36" w:rsidRPr="00924464">
        <w:rPr>
          <w:rFonts w:ascii="Times New Roman" w:eastAsiaTheme="minorEastAsia" w:hAnsi="Times New Roman" w:cs="Times New Roman"/>
          <w:b/>
          <w:bCs/>
          <w:color w:val="000000"/>
        </w:rPr>
        <w:t xml:space="preserve"> Table </w:t>
      </w:r>
      <w:r w:rsidR="00651EDB">
        <w:rPr>
          <w:rFonts w:ascii="Times New Roman" w:eastAsiaTheme="minorEastAsia" w:hAnsi="Times New Roman" w:cs="Times New Roman"/>
          <w:b/>
          <w:bCs/>
          <w:color w:val="000000"/>
        </w:rPr>
        <w:t>6</w:t>
      </w:r>
      <w:r>
        <w:rPr>
          <w:rFonts w:ascii="Times New Roman" w:eastAsiaTheme="minorEastAsia" w:hAnsi="Times New Roman" w:cs="Times New Roman"/>
          <w:b/>
          <w:bCs/>
          <w:color w:val="000000"/>
        </w:rPr>
        <w:t>.</w:t>
      </w:r>
      <w:r w:rsidR="00F43C36" w:rsidRPr="00924464">
        <w:rPr>
          <w:rFonts w:ascii="Times New Roman" w:eastAsiaTheme="minorEastAsia" w:hAnsi="Times New Roman" w:cs="Times New Roman"/>
          <w:b/>
          <w:bCs/>
          <w:color w:val="000000"/>
        </w:rPr>
        <w:t xml:space="preserve"> Univariate Analysis of Outcomes (Only those who survived to post HCT Day 365+)</w:t>
      </w:r>
      <w:r w:rsidR="00F43C36" w:rsidRPr="00924464">
        <w:rPr>
          <w:rFonts w:ascii="Times New Roman" w:hAnsi="Times New Roman" w:cs="Times New Roman"/>
          <w:bCs/>
        </w:rPr>
        <w:t xml:space="preserve"> </w:t>
      </w:r>
      <w:r w:rsidR="00F43C36" w:rsidRPr="00924464">
        <w:rPr>
          <w:rFonts w:ascii="Times New Roman" w:eastAsiaTheme="minorEastAsia" w:hAnsi="Times New Roman" w:cs="Times New Roman"/>
          <w:b/>
          <w:bCs/>
          <w:color w:val="000000"/>
        </w:rPr>
        <w:t xml:space="preserve"> </w:t>
      </w:r>
    </w:p>
    <w:p w14:paraId="2868467F" w14:textId="77777777" w:rsidR="00F43C36" w:rsidRPr="00924464" w:rsidRDefault="00F43C36" w:rsidP="00F43C36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tbl>
      <w:tblPr>
        <w:tblW w:w="100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5"/>
        <w:gridCol w:w="1808"/>
        <w:gridCol w:w="1972"/>
        <w:gridCol w:w="1106"/>
        <w:gridCol w:w="2159"/>
        <w:gridCol w:w="900"/>
      </w:tblGrid>
      <w:tr w:rsidR="00F43C36" w:rsidRPr="00924464" w14:paraId="3A8406EC" w14:textId="77777777" w:rsidTr="000E4847">
        <w:trPr>
          <w:cantSplit/>
          <w:tblHeader/>
          <w:jc w:val="center"/>
        </w:trPr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43654B55" w14:textId="77777777" w:rsidR="00F43C36" w:rsidRPr="00924464" w:rsidRDefault="00F43C36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80" w:type="dxa"/>
            <w:gridSpan w:val="2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07C383" w14:textId="77777777" w:rsidR="00F43C36" w:rsidRPr="00924464" w:rsidRDefault="00F43C36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 Alive at 365 without PICU</w:t>
            </w: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 = 4872)</w:t>
            </w:r>
          </w:p>
        </w:tc>
        <w:tc>
          <w:tcPr>
            <w:tcW w:w="3265" w:type="dxa"/>
            <w:gridSpan w:val="2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E444F1" w14:textId="77777777" w:rsidR="00F43C36" w:rsidRPr="00924464" w:rsidRDefault="00F43C36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Alive at 365 with PICU</w:t>
            </w: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 = 481)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435AEEA" w14:textId="77777777" w:rsidR="00F43C36" w:rsidRPr="00924464" w:rsidRDefault="00F43C36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43C36" w:rsidRPr="00924464" w14:paraId="0A6AA9D6" w14:textId="77777777" w:rsidTr="00ED7A03">
        <w:trPr>
          <w:cantSplit/>
          <w:tblHeader/>
          <w:jc w:val="center"/>
        </w:trPr>
        <w:tc>
          <w:tcPr>
            <w:tcW w:w="206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0A633F" w14:textId="77777777" w:rsidR="00F43C36" w:rsidRPr="00924464" w:rsidRDefault="00F43C36">
            <w:pPr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8E6E16" w14:textId="77777777" w:rsidR="00F43C36" w:rsidRPr="00924464" w:rsidRDefault="00F43C36" w:rsidP="00795C6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2201C1" w14:textId="77777777" w:rsidR="00F43C36" w:rsidRPr="00924464" w:rsidRDefault="00F43C36" w:rsidP="00795C6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Prob (95% CI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AA390E" w14:textId="77777777" w:rsidR="00F43C36" w:rsidRPr="00924464" w:rsidRDefault="00F43C36" w:rsidP="00795C6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5BB650" w14:textId="77777777" w:rsidR="00F43C36" w:rsidRPr="00924464" w:rsidRDefault="00F43C36" w:rsidP="00795C6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Prob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6DE803" w14:textId="77777777" w:rsidR="00F43C36" w:rsidRPr="00924464" w:rsidRDefault="00F43C36" w:rsidP="00795C6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F43C36" w:rsidRPr="00924464" w14:paraId="7BB94C79" w14:textId="77777777" w:rsidTr="00ED7A03">
        <w:trPr>
          <w:cantSplit/>
          <w:jc w:val="center"/>
        </w:trPr>
        <w:tc>
          <w:tcPr>
            <w:tcW w:w="2065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023C0D" w14:textId="77777777" w:rsidR="00F43C36" w:rsidRPr="00924464" w:rsidRDefault="00F43C36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Overall survival</w:t>
            </w:r>
          </w:p>
        </w:tc>
        <w:tc>
          <w:tcPr>
            <w:tcW w:w="180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C6993D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872</w:t>
            </w:r>
          </w:p>
        </w:tc>
        <w:tc>
          <w:tcPr>
            <w:tcW w:w="1972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F17CD2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4E5EF4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2159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9D883D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805E94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43C36" w:rsidRPr="00924464" w14:paraId="56690F80" w14:textId="77777777" w:rsidTr="00ED7A03">
        <w:trPr>
          <w:cantSplit/>
          <w:jc w:val="center"/>
        </w:trPr>
        <w:tc>
          <w:tcPr>
            <w:tcW w:w="206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B7AFC7" w14:textId="77777777" w:rsidR="00F43C36" w:rsidRPr="00924464" w:rsidRDefault="00F43C36">
            <w:pPr>
              <w:adjustRightInd w:val="0"/>
              <w:spacing w:before="20" w:after="20"/>
              <w:ind w:left="480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-year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DF1579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4794EF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293D5C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23D687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FE9C64B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3C36" w:rsidRPr="00924464" w14:paraId="2BA24686" w14:textId="77777777" w:rsidTr="00ED7A03">
        <w:trPr>
          <w:cantSplit/>
          <w:jc w:val="center"/>
        </w:trPr>
        <w:tc>
          <w:tcPr>
            <w:tcW w:w="206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847CB1" w14:textId="77777777" w:rsidR="00F43C36" w:rsidRPr="00924464" w:rsidRDefault="00F43C36">
            <w:pPr>
              <w:adjustRightInd w:val="0"/>
              <w:spacing w:before="20" w:after="20"/>
              <w:ind w:left="480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-year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B047F3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C51138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9.9 (89-90.7)%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323FF3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CC265E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79.6 (75.9-83.1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E8BCDC" w14:textId="77777777" w:rsidR="00F43C36" w:rsidRPr="00924464" w:rsidRDefault="00F43C36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C60" w:rsidRPr="00924464" w14:paraId="3FA18DB5" w14:textId="77777777" w:rsidTr="00ED7A03">
        <w:trPr>
          <w:cantSplit/>
          <w:jc w:val="center"/>
        </w:trPr>
        <w:tc>
          <w:tcPr>
            <w:tcW w:w="2065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5C231E" w14:textId="3F111EAC" w:rsidR="00795C60" w:rsidRPr="00924464" w:rsidRDefault="00795C60" w:rsidP="00795C60">
            <w:pPr>
              <w:adjustRightInd w:val="0"/>
              <w:spacing w:before="20" w:after="20"/>
              <w:ind w:left="480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-year</w:t>
            </w:r>
          </w:p>
        </w:tc>
        <w:tc>
          <w:tcPr>
            <w:tcW w:w="1808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3BBFCA1" w14:textId="77777777" w:rsidR="00795C60" w:rsidRPr="00924464" w:rsidRDefault="00795C60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D79850" w14:textId="3E67A579" w:rsidR="00795C60" w:rsidRPr="00924464" w:rsidRDefault="00795C60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7</w:t>
            </w:r>
            <w:r w:rsidR="00ED7A03">
              <w:rPr>
                <w:rFonts w:ascii="Times New Roman" w:hAnsi="Times New Roman" w:cs="Times New Roman"/>
                <w:color w:val="000000"/>
              </w:rPr>
              <w:t>.0</w:t>
            </w:r>
            <w:r w:rsidRPr="00924464">
              <w:rPr>
                <w:rFonts w:ascii="Times New Roman" w:hAnsi="Times New Roman" w:cs="Times New Roman"/>
                <w:color w:val="000000"/>
              </w:rPr>
              <w:t xml:space="preserve"> (86.1-88)%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FAF725" w14:textId="77777777" w:rsidR="00795C60" w:rsidRPr="00924464" w:rsidRDefault="00795C60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59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0E84E97" w14:textId="3CD6F711" w:rsidR="00795C60" w:rsidRPr="00924464" w:rsidRDefault="00795C60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77.1 (73.2-80.8)%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B1BABFC" w14:textId="77777777" w:rsidR="00795C60" w:rsidRPr="00924464" w:rsidRDefault="00795C60" w:rsidP="00ED7A0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CA84CC4" w14:textId="77777777" w:rsidR="00F43C36" w:rsidRPr="00924464" w:rsidRDefault="00F43C36" w:rsidP="00F43C36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</w:rPr>
      </w:pPr>
    </w:p>
    <w:p w14:paraId="524425E7" w14:textId="59E6BDFC" w:rsidR="009A25B8" w:rsidRPr="000E4847" w:rsidRDefault="000E4847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 xml:space="preserve">Legend: </w:t>
      </w:r>
      <w:r>
        <w:rPr>
          <w:rFonts w:ascii="Times New Roman" w:eastAsiaTheme="minorEastAsia" w:hAnsi="Times New Roman" w:cs="Times New Roman"/>
          <w:color w:val="000000"/>
        </w:rPr>
        <w:t>Comparison of long-term survival among patients who did vs. did not require PICU in the first year post-HCT.</w:t>
      </w:r>
    </w:p>
    <w:p w14:paraId="0B3CF11F" w14:textId="0EA95040" w:rsidR="009A25B8" w:rsidRDefault="009A25B8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10787242" w14:textId="434C8BC0" w:rsidR="009A25B8" w:rsidRDefault="009A25B8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6A9A257B" w14:textId="369CCCA1" w:rsidR="0072198A" w:rsidRDefault="0072198A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38631A60" w14:textId="77777777" w:rsidR="0072198A" w:rsidRDefault="0072198A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719FDFB9" w14:textId="1D56A423" w:rsidR="000E4847" w:rsidRDefault="000E4847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1FE383CC" w14:textId="77777777" w:rsidR="000E4847" w:rsidRDefault="000E4847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7F95C767" w14:textId="408FCE82" w:rsidR="00F43C36" w:rsidRPr="00924464" w:rsidRDefault="009A25B8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>Supplementa</w:t>
      </w:r>
      <w:r>
        <w:rPr>
          <w:rFonts w:ascii="Times New Roman" w:eastAsiaTheme="minorEastAsia" w:hAnsi="Times New Roman" w:cs="Times New Roman"/>
          <w:b/>
          <w:bCs/>
          <w:color w:val="000000"/>
        </w:rPr>
        <w:t>l</w:t>
      </w: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 xml:space="preserve"> Table </w:t>
      </w:r>
      <w:r w:rsidR="00651EDB">
        <w:rPr>
          <w:rFonts w:ascii="Times New Roman" w:eastAsiaTheme="minorEastAsia" w:hAnsi="Times New Roman" w:cs="Times New Roman"/>
          <w:b/>
          <w:bCs/>
          <w:color w:val="000000"/>
        </w:rPr>
        <w:t>7</w:t>
      </w:r>
      <w:r>
        <w:rPr>
          <w:rFonts w:ascii="Times New Roman" w:eastAsiaTheme="minorEastAsia" w:hAnsi="Times New Roman" w:cs="Times New Roman"/>
          <w:b/>
          <w:bCs/>
          <w:color w:val="000000"/>
        </w:rPr>
        <w:t xml:space="preserve">. </w:t>
      </w:r>
      <w:r w:rsidR="00F43C36" w:rsidRPr="00924464">
        <w:rPr>
          <w:rFonts w:ascii="Times New Roman" w:eastAsiaTheme="minorEastAsia" w:hAnsi="Times New Roman" w:cs="Times New Roman"/>
          <w:b/>
          <w:bCs/>
          <w:color w:val="000000"/>
        </w:rPr>
        <w:t>Univariate Analysis of Outcomes (Only those who survived to post HCT day 365+, malignant patients only)</w:t>
      </w:r>
    </w:p>
    <w:p w14:paraId="300FB035" w14:textId="77777777" w:rsidR="00F43C36" w:rsidRPr="00924464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tbl>
      <w:tblPr>
        <w:tblW w:w="1044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440"/>
        <w:gridCol w:w="2160"/>
        <w:gridCol w:w="1067"/>
        <w:gridCol w:w="2443"/>
        <w:gridCol w:w="810"/>
      </w:tblGrid>
      <w:tr w:rsidR="00F43C36" w:rsidRPr="00924464" w14:paraId="79541C4D" w14:textId="77777777" w:rsidTr="000E4847">
        <w:trPr>
          <w:cantSplit/>
          <w:tblHeader/>
        </w:trPr>
        <w:tc>
          <w:tcPr>
            <w:tcW w:w="2520" w:type="dxa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64E7A968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00" w:type="dxa"/>
            <w:gridSpan w:val="2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5AF7EA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Alive at 365 without PICU (N = 2628)</w:t>
            </w:r>
          </w:p>
        </w:tc>
        <w:tc>
          <w:tcPr>
            <w:tcW w:w="3510" w:type="dxa"/>
            <w:gridSpan w:val="2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4CB338" w14:textId="0265C64C" w:rsidR="00F43C36" w:rsidRPr="00924464" w:rsidRDefault="00F43C36" w:rsidP="000E4847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Alive at 365 with PICU (N = 244)</w:t>
            </w:r>
          </w:p>
        </w:tc>
        <w:tc>
          <w:tcPr>
            <w:tcW w:w="810" w:type="dxa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50842A35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</w:tr>
      <w:tr w:rsidR="00F43C36" w:rsidRPr="00924464" w14:paraId="6FB40AAB" w14:textId="77777777" w:rsidTr="00ED7A03">
        <w:trPr>
          <w:cantSplit/>
          <w:tblHeader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CEA924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3B8499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5AB619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rob (95% CI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08D917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7D126F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rob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390650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F43C36" w:rsidRPr="00924464" w14:paraId="5FD52357" w14:textId="77777777" w:rsidTr="00ED7A03">
        <w:trPr>
          <w:cantSplit/>
        </w:trPr>
        <w:tc>
          <w:tcPr>
            <w:tcW w:w="25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0A39A1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Overall survival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51CAE7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628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4E1CB99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067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4C7197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44</w:t>
            </w:r>
          </w:p>
        </w:tc>
        <w:tc>
          <w:tcPr>
            <w:tcW w:w="2443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AE92DC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44D612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&lt;0.001</w:t>
            </w:r>
          </w:p>
        </w:tc>
      </w:tr>
      <w:tr w:rsidR="00F43C36" w:rsidRPr="00924464" w14:paraId="2BB3AFC0" w14:textId="77777777" w:rsidTr="00ED7A03">
        <w:trPr>
          <w:cantSplit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B9A04B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470F01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628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173DDA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00%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ACBFA5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44</w:t>
            </w: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40F9A2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00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AB5636A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2CDC584A" w14:textId="77777777" w:rsidTr="00ED7A03">
        <w:trPr>
          <w:cantSplit/>
        </w:trPr>
        <w:tc>
          <w:tcPr>
            <w:tcW w:w="25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6A3537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Treatment related mortality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883801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582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D93A9A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067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AA27A5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36</w:t>
            </w:r>
          </w:p>
        </w:tc>
        <w:tc>
          <w:tcPr>
            <w:tcW w:w="2443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BFCEF7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73B464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&lt;0.001</w:t>
            </w:r>
          </w:p>
        </w:tc>
      </w:tr>
      <w:tr w:rsidR="00F43C36" w:rsidRPr="00924464" w14:paraId="5026832D" w14:textId="77777777" w:rsidTr="00ED7A03">
        <w:trPr>
          <w:cantSplit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33E162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5A1F8E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34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7951D7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0%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459B58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03</w:t>
            </w: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654A92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0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EAA772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1B45FEFF" w14:textId="77777777" w:rsidTr="00ED7A03">
        <w:trPr>
          <w:cantSplit/>
        </w:trPr>
        <w:tc>
          <w:tcPr>
            <w:tcW w:w="25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83291D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Relapse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CD4095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582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33887E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067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082710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36</w:t>
            </w:r>
          </w:p>
        </w:tc>
        <w:tc>
          <w:tcPr>
            <w:tcW w:w="2443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6CF49C3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4D731E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0.451</w:t>
            </w:r>
          </w:p>
        </w:tc>
      </w:tr>
      <w:tr w:rsidR="00F43C36" w:rsidRPr="00924464" w14:paraId="3C39EB84" w14:textId="77777777" w:rsidTr="00ED7A03">
        <w:trPr>
          <w:cantSplit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543FD8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223F0D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34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D999B0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9.4 (8.3-10.5)%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E99EBF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03</w:t>
            </w: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7BECDE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4.4 (10.2-19.2)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3AAE34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23662286" w14:textId="77777777" w:rsidTr="00ED7A03">
        <w:trPr>
          <w:cantSplit/>
        </w:trPr>
        <w:tc>
          <w:tcPr>
            <w:tcW w:w="25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0CECA4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Disease free survival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DF0035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582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17C6AD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067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2D9106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36</w:t>
            </w:r>
          </w:p>
        </w:tc>
        <w:tc>
          <w:tcPr>
            <w:tcW w:w="2443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B21532C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80771B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&lt;0.001</w:t>
            </w:r>
          </w:p>
        </w:tc>
      </w:tr>
      <w:tr w:rsidR="00F43C36" w:rsidRPr="00924464" w14:paraId="02EBF81B" w14:textId="77777777" w:rsidTr="00ED7A03">
        <w:trPr>
          <w:cantSplit/>
        </w:trPr>
        <w:tc>
          <w:tcPr>
            <w:tcW w:w="2520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472EBF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D91479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34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F363E9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90.6 (89.5-91.7)%</w:t>
            </w:r>
          </w:p>
        </w:tc>
        <w:tc>
          <w:tcPr>
            <w:tcW w:w="1067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4CC872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02</w:t>
            </w:r>
          </w:p>
        </w:tc>
        <w:tc>
          <w:tcPr>
            <w:tcW w:w="2443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B29F59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85.6 (80.8-89.8)%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97DC51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</w:tbl>
    <w:p w14:paraId="3199CDC5" w14:textId="77777777" w:rsidR="00F43C36" w:rsidRPr="00924464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1F8905B7" w14:textId="3992E835" w:rsidR="009A25B8" w:rsidRPr="000E4847" w:rsidRDefault="000E4847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 xml:space="preserve">Legend: </w:t>
      </w:r>
      <w:r>
        <w:rPr>
          <w:rFonts w:ascii="Times New Roman" w:eastAsiaTheme="minorEastAsia" w:hAnsi="Times New Roman" w:cs="Times New Roman"/>
          <w:color w:val="000000"/>
        </w:rPr>
        <w:t>Comparison of long-term outcomes among patients who did vs. did not require PICU in the first year post-HCT (malignancy patients only).</w:t>
      </w:r>
    </w:p>
    <w:p w14:paraId="16A9F5E4" w14:textId="77777777" w:rsidR="009A25B8" w:rsidRDefault="009A25B8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00EC9EEF" w14:textId="77777777" w:rsidR="009A25B8" w:rsidRDefault="009A25B8">
      <w:pPr>
        <w:spacing w:line="259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br w:type="page"/>
      </w:r>
    </w:p>
    <w:p w14:paraId="7477CD9D" w14:textId="4F6288BF" w:rsidR="00F43C36" w:rsidRPr="00924464" w:rsidRDefault="009A25B8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lastRenderedPageBreak/>
        <w:t>Supplementa</w:t>
      </w:r>
      <w:r>
        <w:rPr>
          <w:rFonts w:ascii="Times New Roman" w:eastAsiaTheme="minorEastAsia" w:hAnsi="Times New Roman" w:cs="Times New Roman"/>
          <w:b/>
          <w:bCs/>
          <w:color w:val="000000"/>
        </w:rPr>
        <w:t>l</w:t>
      </w:r>
      <w:r w:rsidRPr="00924464">
        <w:rPr>
          <w:rFonts w:ascii="Times New Roman" w:eastAsiaTheme="minorEastAsia" w:hAnsi="Times New Roman" w:cs="Times New Roman"/>
          <w:b/>
          <w:bCs/>
          <w:color w:val="000000"/>
        </w:rPr>
        <w:t xml:space="preserve"> Table </w:t>
      </w:r>
      <w:r w:rsidR="00651EDB">
        <w:rPr>
          <w:rFonts w:ascii="Times New Roman" w:eastAsiaTheme="minorEastAsia" w:hAnsi="Times New Roman" w:cs="Times New Roman"/>
          <w:b/>
          <w:bCs/>
          <w:color w:val="000000"/>
        </w:rPr>
        <w:t>8</w:t>
      </w:r>
      <w:r>
        <w:rPr>
          <w:rFonts w:ascii="Times New Roman" w:eastAsiaTheme="minorEastAsia" w:hAnsi="Times New Roman" w:cs="Times New Roman"/>
          <w:b/>
          <w:bCs/>
          <w:color w:val="000000"/>
        </w:rPr>
        <w:t xml:space="preserve">.  </w:t>
      </w:r>
      <w:r w:rsidR="00F43C36" w:rsidRPr="00924464">
        <w:rPr>
          <w:rFonts w:ascii="Times New Roman" w:eastAsiaTheme="minorEastAsia" w:hAnsi="Times New Roman" w:cs="Times New Roman"/>
          <w:b/>
          <w:bCs/>
          <w:color w:val="000000"/>
        </w:rPr>
        <w:t>Univariate Analysis of Outcomes (Only those who survived without relapse to post HCT Day 365+, malignant patients only)</w:t>
      </w:r>
    </w:p>
    <w:p w14:paraId="33180915" w14:textId="77777777" w:rsidR="00F43C36" w:rsidRPr="00924464" w:rsidRDefault="00F43C36" w:rsidP="00F43C36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tbl>
      <w:tblPr>
        <w:tblW w:w="1098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620"/>
        <w:gridCol w:w="2463"/>
        <w:gridCol w:w="867"/>
        <w:gridCol w:w="2520"/>
        <w:gridCol w:w="990"/>
      </w:tblGrid>
      <w:tr w:rsidR="00F43C36" w:rsidRPr="00924464" w14:paraId="56FAA7CE" w14:textId="77777777" w:rsidTr="000E4847">
        <w:trPr>
          <w:cantSplit/>
          <w:tblHeader/>
        </w:trPr>
        <w:tc>
          <w:tcPr>
            <w:tcW w:w="2520" w:type="dxa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C2126A6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83" w:type="dxa"/>
            <w:gridSpan w:val="2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D474BC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Alive at 365 without PICU (N = 2340)</w:t>
            </w:r>
          </w:p>
        </w:tc>
        <w:tc>
          <w:tcPr>
            <w:tcW w:w="3387" w:type="dxa"/>
            <w:gridSpan w:val="2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8F469D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Alive at 365 with PICU (N = 202)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6E94A13E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</w:tr>
      <w:tr w:rsidR="00F43C36" w:rsidRPr="00924464" w14:paraId="1D7044C8" w14:textId="77777777" w:rsidTr="00ED7A03">
        <w:trPr>
          <w:cantSplit/>
          <w:tblHeader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047368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CC5A5C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B365BF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rob (95% CI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5320A2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17D54C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rob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5E9468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F43C36" w:rsidRPr="00924464" w14:paraId="5CD9D893" w14:textId="77777777" w:rsidTr="00ED7A03">
        <w:trPr>
          <w:cantSplit/>
        </w:trPr>
        <w:tc>
          <w:tcPr>
            <w:tcW w:w="25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0B6ED1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Overall survival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A730AE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340</w:t>
            </w:r>
          </w:p>
        </w:tc>
        <w:tc>
          <w:tcPr>
            <w:tcW w:w="2463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503344B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867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F9D3BF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02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3D3090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7CC68C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&lt;0.001</w:t>
            </w:r>
          </w:p>
        </w:tc>
      </w:tr>
      <w:tr w:rsidR="00F43C36" w:rsidRPr="00924464" w14:paraId="4D43A0A3" w14:textId="77777777" w:rsidTr="00ED7A03">
        <w:trPr>
          <w:cantSplit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5678F0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-yea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6A5A7E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156</w:t>
            </w:r>
          </w:p>
        </w:tc>
        <w:tc>
          <w:tcPr>
            <w:tcW w:w="246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1E5C4D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94 (93-94.9)%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C7EF96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6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3EF967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83.6 (78.1-88.4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F2A8D4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2CF81BD9" w14:textId="77777777" w:rsidTr="00ED7A03">
        <w:trPr>
          <w:cantSplit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765BF7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B2E8E5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990</w:t>
            </w:r>
          </w:p>
        </w:tc>
        <w:tc>
          <w:tcPr>
            <w:tcW w:w="246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9D950C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89.8 (88.6-91)%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6BD0F1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5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3B7077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77.4 (71.4-83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9564092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7B6AD0EA" w14:textId="77777777" w:rsidTr="00ED7A03">
        <w:trPr>
          <w:cantSplit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512282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A5A46D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548</w:t>
            </w: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A1C336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85.9 (84.4-87.3)%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CAD1BF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14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DD7237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73 (66.6-79)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737C0D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62497B23" w14:textId="77777777" w:rsidTr="00ED7A03">
        <w:trPr>
          <w:cantSplit/>
        </w:trPr>
        <w:tc>
          <w:tcPr>
            <w:tcW w:w="25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DDAB2D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Treatment related mortality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FCB518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340</w:t>
            </w:r>
          </w:p>
        </w:tc>
        <w:tc>
          <w:tcPr>
            <w:tcW w:w="2463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6BC01BB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867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9B3CA0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02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7189DB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C29E8E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&lt;0.001</w:t>
            </w:r>
          </w:p>
        </w:tc>
      </w:tr>
      <w:tr w:rsidR="00F43C36" w:rsidRPr="00924464" w14:paraId="303824F6" w14:textId="77777777" w:rsidTr="00ED7A03">
        <w:trPr>
          <w:cantSplit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05C77B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-yea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C28463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037</w:t>
            </w:r>
          </w:p>
        </w:tc>
        <w:tc>
          <w:tcPr>
            <w:tcW w:w="246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5DA77A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3 (2.3-3.7)%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EEC12D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6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758442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2.4 (8.2-17.4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5FB88F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27D56969" w14:textId="77777777" w:rsidTr="00ED7A03">
        <w:trPr>
          <w:cantSplit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EEB121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0E2EEF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868</w:t>
            </w:r>
          </w:p>
        </w:tc>
        <w:tc>
          <w:tcPr>
            <w:tcW w:w="246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2B48B0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4.1 (3.4-5)%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9054D1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43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129756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6 (11.3-21.5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A44AE09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3025E423" w14:textId="77777777" w:rsidTr="00ED7A03">
        <w:trPr>
          <w:cantSplit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39A854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FB676B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430</w:t>
            </w: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BB69F5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5.6 (4.7-6.6)%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DCC008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06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BFDF8E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9.4 (14.1-25.2)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F00CBF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7878104B" w14:textId="77777777" w:rsidTr="00ED7A03">
        <w:trPr>
          <w:cantSplit/>
        </w:trPr>
        <w:tc>
          <w:tcPr>
            <w:tcW w:w="25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ADEA02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Relapse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F719A9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340</w:t>
            </w:r>
          </w:p>
        </w:tc>
        <w:tc>
          <w:tcPr>
            <w:tcW w:w="2463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A00E15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867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49237C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02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E30D16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79D1F2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0.223</w:t>
            </w:r>
          </w:p>
        </w:tc>
      </w:tr>
      <w:tr w:rsidR="00F43C36" w:rsidRPr="00924464" w14:paraId="4322B18D" w14:textId="77777777" w:rsidTr="00ED7A03">
        <w:trPr>
          <w:cantSplit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161637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-yea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5F1752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037</w:t>
            </w:r>
          </w:p>
        </w:tc>
        <w:tc>
          <w:tcPr>
            <w:tcW w:w="246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0E6860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8.3 (7.2-9.4)%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C6FE93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6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20FCC2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8 (4.6-12.1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8D7086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0ED76BD0" w14:textId="77777777" w:rsidTr="00ED7A03">
        <w:trPr>
          <w:cantSplit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024537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262466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868</w:t>
            </w:r>
          </w:p>
        </w:tc>
        <w:tc>
          <w:tcPr>
            <w:tcW w:w="246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4F3997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1.5 (10.2-12.8)%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613C34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43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4F9BBD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0.5 (6.6-15.1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167D73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23937568" w14:textId="77777777" w:rsidTr="00ED7A03">
        <w:trPr>
          <w:cantSplit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4FC587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59CA60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430</w:t>
            </w: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B581F2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4.5 (13.1-16)%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46D5D0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06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856F8A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1.6 (7.5-16.4)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F14FF50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291BC657" w14:textId="77777777" w:rsidTr="00ED7A03">
        <w:trPr>
          <w:cantSplit/>
        </w:trPr>
        <w:tc>
          <w:tcPr>
            <w:tcW w:w="25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0BEC59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Disease free survival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76FCCE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340</w:t>
            </w:r>
          </w:p>
        </w:tc>
        <w:tc>
          <w:tcPr>
            <w:tcW w:w="2463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6CD4905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867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772B05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02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BA2F5E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B7E6BE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&lt;0.001</w:t>
            </w:r>
          </w:p>
        </w:tc>
      </w:tr>
      <w:tr w:rsidR="00F43C36" w:rsidRPr="00924464" w14:paraId="5B70B3C1" w14:textId="77777777" w:rsidTr="00ED7A03">
        <w:trPr>
          <w:cantSplit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94BDBD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-yea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3FD619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2035</w:t>
            </w:r>
          </w:p>
        </w:tc>
        <w:tc>
          <w:tcPr>
            <w:tcW w:w="246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056024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88.7 (87.4-90)%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45FD7F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59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1AE8B9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79.6 (73.8-84.9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5ED727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095ECD45" w14:textId="77777777" w:rsidTr="00ED7A03">
        <w:trPr>
          <w:cantSplit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ACE2FC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8C984B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866</w:t>
            </w:r>
          </w:p>
        </w:tc>
        <w:tc>
          <w:tcPr>
            <w:tcW w:w="246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BB384E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84.3 (82.8-85.8)%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6BF7FB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4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152489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73.5 (67.1-79.3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277921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F43C36" w:rsidRPr="00924464" w14:paraId="66618C1B" w14:textId="77777777" w:rsidTr="00ED7A03">
        <w:trPr>
          <w:cantSplit/>
        </w:trPr>
        <w:tc>
          <w:tcPr>
            <w:tcW w:w="2520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F58139" w14:textId="77777777" w:rsidR="00F43C36" w:rsidRPr="00924464" w:rsidRDefault="00F43C3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6B212E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430</w:t>
            </w:r>
          </w:p>
        </w:tc>
        <w:tc>
          <w:tcPr>
            <w:tcW w:w="2463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E4A167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79.7 (78-81.4)%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10AF08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106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178BBD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4464">
              <w:rPr>
                <w:rFonts w:ascii="Times New Roman" w:eastAsiaTheme="minorEastAsia" w:hAnsi="Times New Roman" w:cs="Times New Roman"/>
                <w:color w:val="000000"/>
              </w:rPr>
              <w:t>69.1 (62.4-75.3)%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58B698" w14:textId="77777777" w:rsidR="00F43C36" w:rsidRPr="00924464" w:rsidRDefault="00F43C36" w:rsidP="00ED7A03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</w:tbl>
    <w:p w14:paraId="4748CC10" w14:textId="08FB34F3" w:rsidR="00F43C36" w:rsidRDefault="00F43C36" w:rsidP="00F43C36">
      <w:pPr>
        <w:rPr>
          <w:rFonts w:ascii="Times New Roman" w:hAnsi="Times New Roman" w:cs="Times New Roman"/>
        </w:rPr>
      </w:pPr>
    </w:p>
    <w:p w14:paraId="1687486C" w14:textId="26B0E93F" w:rsidR="000E4847" w:rsidRPr="000E4847" w:rsidRDefault="000E4847" w:rsidP="000E4847">
      <w:pPr>
        <w:autoSpaceDE w:val="0"/>
        <w:autoSpaceDN w:val="0"/>
        <w:adjustRightInd w:val="0"/>
        <w:spacing w:before="10" w:after="10" w:line="240" w:lineRule="auto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 xml:space="preserve">Legend: </w:t>
      </w:r>
      <w:r>
        <w:rPr>
          <w:rFonts w:ascii="Times New Roman" w:eastAsiaTheme="minorEastAsia" w:hAnsi="Times New Roman" w:cs="Times New Roman"/>
          <w:color w:val="000000"/>
        </w:rPr>
        <w:t>Comparison of long-term outcomes among patients who did vs. did not require PICU in the first year post-HCT (malignancy patients without relapse in the first 365 days only).</w:t>
      </w:r>
    </w:p>
    <w:p w14:paraId="282B0C65" w14:textId="77777777" w:rsidR="000E4847" w:rsidRPr="00924464" w:rsidRDefault="000E4847" w:rsidP="00F43C36">
      <w:pPr>
        <w:rPr>
          <w:rFonts w:ascii="Times New Roman" w:hAnsi="Times New Roman" w:cs="Times New Roman"/>
        </w:rPr>
      </w:pPr>
    </w:p>
    <w:p w14:paraId="4EC96B63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20298C2F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74F3AB08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42F54871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56E8FEAD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437F14B4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7D4A1FC5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1FB1B55D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7F8780BB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0C627EDF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39A9EB15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46AC55B4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6A2FD65D" w14:textId="2B238847" w:rsidR="00F43C36" w:rsidRPr="00924464" w:rsidRDefault="00F43C36" w:rsidP="00F43C36">
      <w:pPr>
        <w:rPr>
          <w:rFonts w:ascii="Times New Roman" w:hAnsi="Times New Roman" w:cs="Times New Roman"/>
          <w:b/>
        </w:rPr>
      </w:pPr>
      <w:r w:rsidRPr="00924464">
        <w:rPr>
          <w:rFonts w:ascii="Times New Roman" w:hAnsi="Times New Roman" w:cs="Times New Roman"/>
          <w:b/>
        </w:rPr>
        <w:lastRenderedPageBreak/>
        <w:t>Supplementa</w:t>
      </w:r>
      <w:r w:rsidR="009A25B8">
        <w:rPr>
          <w:rFonts w:ascii="Times New Roman" w:hAnsi="Times New Roman" w:cs="Times New Roman"/>
          <w:b/>
        </w:rPr>
        <w:t xml:space="preserve">l </w:t>
      </w:r>
      <w:r w:rsidRPr="00924464">
        <w:rPr>
          <w:rFonts w:ascii="Times New Roman" w:hAnsi="Times New Roman" w:cs="Times New Roman"/>
          <w:b/>
        </w:rPr>
        <w:t xml:space="preserve">Table </w:t>
      </w:r>
      <w:r w:rsidR="00651EDB">
        <w:rPr>
          <w:rFonts w:ascii="Times New Roman" w:hAnsi="Times New Roman" w:cs="Times New Roman"/>
          <w:b/>
        </w:rPr>
        <w:t>9</w:t>
      </w:r>
      <w:r w:rsidRPr="00924464">
        <w:rPr>
          <w:rFonts w:ascii="Times New Roman" w:hAnsi="Times New Roman" w:cs="Times New Roman"/>
          <w:b/>
        </w:rPr>
        <w:t xml:space="preserve">. Multivariate </w:t>
      </w:r>
      <w:r w:rsidR="009A25B8">
        <w:rPr>
          <w:rFonts w:ascii="Times New Roman" w:hAnsi="Times New Roman" w:cs="Times New Roman"/>
          <w:b/>
        </w:rPr>
        <w:t xml:space="preserve">model for </w:t>
      </w:r>
      <w:r w:rsidRPr="00924464">
        <w:rPr>
          <w:rFonts w:ascii="Times New Roman" w:hAnsi="Times New Roman" w:cs="Times New Roman"/>
          <w:b/>
        </w:rPr>
        <w:t xml:space="preserve">Survival of patients </w:t>
      </w:r>
      <w:r w:rsidR="009A25B8">
        <w:rPr>
          <w:rFonts w:ascii="Times New Roman" w:hAnsi="Times New Roman" w:cs="Times New Roman"/>
          <w:b/>
        </w:rPr>
        <w:t>who</w:t>
      </w:r>
      <w:r w:rsidRPr="00924464">
        <w:rPr>
          <w:rFonts w:ascii="Times New Roman" w:hAnsi="Times New Roman" w:cs="Times New Roman"/>
          <w:b/>
        </w:rPr>
        <w:t xml:space="preserve"> surviv</w:t>
      </w:r>
      <w:r w:rsidR="009A25B8">
        <w:rPr>
          <w:rFonts w:ascii="Times New Roman" w:hAnsi="Times New Roman" w:cs="Times New Roman"/>
          <w:b/>
        </w:rPr>
        <w:t>ed</w:t>
      </w:r>
      <w:r w:rsidRPr="00924464">
        <w:rPr>
          <w:rFonts w:ascii="Times New Roman" w:hAnsi="Times New Roman" w:cs="Times New Roman"/>
          <w:b/>
        </w:rPr>
        <w:t xml:space="preserve"> to post-HCT day +365</w:t>
      </w:r>
      <w:r w:rsidR="009A25B8">
        <w:rPr>
          <w:rFonts w:ascii="Times New Roman" w:hAnsi="Times New Roman" w:cs="Times New Roman"/>
          <w:b/>
        </w:rPr>
        <w:t xml:space="preserve"> (</w:t>
      </w:r>
      <w:r w:rsidRPr="00924464">
        <w:rPr>
          <w:rFonts w:ascii="Times New Roman" w:hAnsi="Times New Roman" w:cs="Times New Roman"/>
          <w:b/>
        </w:rPr>
        <w:t>N=5340)</w:t>
      </w:r>
    </w:p>
    <w:tbl>
      <w:tblPr>
        <w:tblW w:w="986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2"/>
        <w:gridCol w:w="2724"/>
        <w:gridCol w:w="630"/>
        <w:gridCol w:w="810"/>
        <w:gridCol w:w="1080"/>
        <w:gridCol w:w="1170"/>
        <w:gridCol w:w="845"/>
      </w:tblGrid>
      <w:tr w:rsidR="009A25B8" w:rsidRPr="00924464" w14:paraId="27E0B8A7" w14:textId="77777777" w:rsidTr="00FF09DD">
        <w:trPr>
          <w:cantSplit/>
          <w:tblHeader/>
          <w:jc w:val="center"/>
        </w:trPr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83F91F7" w14:textId="77777777" w:rsidR="009A25B8" w:rsidRPr="00924464" w:rsidRDefault="009A25B8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27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9CF84F3" w14:textId="77777777" w:rsidR="009A25B8" w:rsidRPr="00924464" w:rsidRDefault="009A25B8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92C3E69" w14:textId="77777777" w:rsidR="009A25B8" w:rsidRPr="00924464" w:rsidRDefault="009A25B8" w:rsidP="00ED7A03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Freq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1631DB4" w14:textId="77777777" w:rsidR="009A25B8" w:rsidRPr="00924464" w:rsidRDefault="009A25B8" w:rsidP="00ED7A03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2778140" w14:textId="4DE4BC5D" w:rsidR="009A25B8" w:rsidRPr="00924464" w:rsidRDefault="009A25B8" w:rsidP="00ED7A03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="00795C6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 </w:t>
            </w: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DA6154B" w14:textId="4C1B919D" w:rsidR="009A25B8" w:rsidRPr="00924464" w:rsidRDefault="009A25B8" w:rsidP="00ED7A03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="00795C60">
              <w:rPr>
                <w:rFonts w:ascii="Times New Roman" w:hAnsi="Times New Roman" w:cs="Times New Roman"/>
                <w:b/>
                <w:bCs/>
                <w:color w:val="000000"/>
              </w:rPr>
              <w:t>I u</w:t>
            </w: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pper</w:t>
            </w:r>
          </w:p>
        </w:tc>
        <w:tc>
          <w:tcPr>
            <w:tcW w:w="8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78BBC0F" w14:textId="77777777" w:rsidR="009A25B8" w:rsidRPr="00924464" w:rsidRDefault="009A25B8" w:rsidP="00ED7A03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E4847" w:rsidRPr="00924464" w14:paraId="54AB2355" w14:textId="77777777" w:rsidTr="00FF09DD">
        <w:trPr>
          <w:cantSplit/>
          <w:jc w:val="center"/>
        </w:trPr>
        <w:tc>
          <w:tcPr>
            <w:tcW w:w="9861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A007EA" w14:textId="2FC80A77" w:rsidR="000E4847" w:rsidRPr="00924464" w:rsidRDefault="000E4847" w:rsidP="00ED7A0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emographics</w:t>
            </w:r>
          </w:p>
        </w:tc>
      </w:tr>
      <w:tr w:rsidR="007A7E24" w:rsidRPr="00924464" w14:paraId="6249E690" w14:textId="77777777" w:rsidTr="00ED7A03">
        <w:trPr>
          <w:cantSplit/>
          <w:jc w:val="center"/>
        </w:trPr>
        <w:tc>
          <w:tcPr>
            <w:tcW w:w="2602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0009C9" w14:textId="2A546201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272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841ED6" w14:textId="406DF74C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- &lt;1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9FE822" w14:textId="0132480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994BDF" w14:textId="0102873F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009CF4" w14:textId="590B3DA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9208B2" w14:textId="1F49A245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645626" w14:textId="66E2F241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</w:tr>
      <w:tr w:rsidR="007A7E24" w:rsidRPr="00924464" w14:paraId="08249AAC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856660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B555A7" w14:textId="19E17E9B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1-4 </w:t>
            </w:r>
            <w:proofErr w:type="spellStart"/>
            <w:r w:rsidRPr="00924464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A3CD46" w14:textId="2FBF4F01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205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06B598" w14:textId="59469F6C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7166C7" w14:textId="055EC5B5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80C2F9" w14:textId="1FD3719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C4ACC4" w14:textId="0DB8A61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2596</w:t>
            </w:r>
          </w:p>
        </w:tc>
      </w:tr>
      <w:tr w:rsidR="007A7E24" w:rsidRPr="00924464" w14:paraId="51A08626" w14:textId="77777777" w:rsidTr="00ED7A03">
        <w:trPr>
          <w:cantSplit/>
          <w:trHeight w:val="184"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5CA313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E8EEC3" w14:textId="1E380C80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5-12 </w:t>
            </w:r>
            <w:proofErr w:type="spellStart"/>
            <w:r w:rsidRPr="00924464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1C8707" w14:textId="474D0CD8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987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750FBA" w14:textId="71F29FB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E939E5" w14:textId="03E558B8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5EF289" w14:textId="1089316F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8B64A2" w14:textId="7A3A37B4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290</w:t>
            </w:r>
          </w:p>
        </w:tc>
      </w:tr>
      <w:tr w:rsidR="007A7E24" w:rsidRPr="00924464" w14:paraId="665016F3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04E05E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206B08" w14:textId="40AB6A40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13-20 </w:t>
            </w:r>
            <w:proofErr w:type="spellStart"/>
            <w:r w:rsidRPr="00924464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B71FE5" w14:textId="5FDBA066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639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4F7620" w14:textId="07A55A0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736C9C" w14:textId="6D7C54E6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1A8559" w14:textId="55D1F3E3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7A77BB" w14:textId="728640E0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</w:tr>
      <w:tr w:rsidR="000E4847" w:rsidRPr="00924464" w14:paraId="0595AFAF" w14:textId="77777777" w:rsidTr="00FF09DD">
        <w:trPr>
          <w:cantSplit/>
          <w:jc w:val="center"/>
        </w:trPr>
        <w:tc>
          <w:tcPr>
            <w:tcW w:w="9861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701300" w14:textId="1815BB0A" w:rsidR="000E4847" w:rsidRPr="00924464" w:rsidRDefault="000E4847" w:rsidP="00ED7A0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Pre-transplant </w:t>
            </w:r>
          </w:p>
        </w:tc>
      </w:tr>
      <w:tr w:rsidR="007A7E24" w:rsidRPr="00924464" w14:paraId="1AC47CA8" w14:textId="77777777" w:rsidTr="00ED7A03">
        <w:trPr>
          <w:cantSplit/>
          <w:jc w:val="center"/>
        </w:trPr>
        <w:tc>
          <w:tcPr>
            <w:tcW w:w="2602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987702" w14:textId="4C78E56B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HCT CI</w:t>
            </w:r>
          </w:p>
        </w:tc>
        <w:tc>
          <w:tcPr>
            <w:tcW w:w="272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1A50B6" w14:textId="55062791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970671" w14:textId="6828BC84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641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DF2353" w14:textId="7DD501C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5AEDCF" w14:textId="6FB2D3E3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62030E" w14:textId="3A779125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1BF64C" w14:textId="1807FEA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400</w:t>
            </w:r>
          </w:p>
        </w:tc>
      </w:tr>
      <w:tr w:rsidR="007A7E24" w:rsidRPr="00924464" w14:paraId="71A88BE6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E3A04F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89D389" w14:textId="05C107B7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-2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850AA2" w14:textId="5951B00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973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F5B6D9" w14:textId="2DDBC1E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74A669" w14:textId="62A9C8C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20BC1F" w14:textId="2689482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DDD105" w14:textId="7BA2A8CE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1857</w:t>
            </w:r>
          </w:p>
        </w:tc>
      </w:tr>
      <w:tr w:rsidR="007A7E24" w:rsidRPr="00924464" w14:paraId="65F07F94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D35698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ADB000" w14:textId="2A32EB76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+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45E557" w14:textId="7E7FD4D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90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7BFF51" w14:textId="09147D05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FE8F8E" w14:textId="720CDEB0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D61F37" w14:textId="72C7F6C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7858B9" w14:textId="7C531F69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644</w:t>
            </w:r>
          </w:p>
        </w:tc>
      </w:tr>
      <w:tr w:rsidR="007A7E24" w:rsidRPr="00924464" w14:paraId="577721B1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659B08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F955C0" w14:textId="03699A78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5B8A68" w14:textId="5100F476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D98196" w14:textId="2CAF419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4D2E1C" w14:textId="5A74E958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EEC11C" w14:textId="5228AF7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734050" w14:textId="7DE0EBB4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2211</w:t>
            </w:r>
          </w:p>
        </w:tc>
      </w:tr>
      <w:tr w:rsidR="007A7E24" w:rsidRPr="00924464" w14:paraId="377B4DA2" w14:textId="77777777" w:rsidTr="00ED7A03">
        <w:trPr>
          <w:cantSplit/>
          <w:jc w:val="center"/>
        </w:trPr>
        <w:tc>
          <w:tcPr>
            <w:tcW w:w="260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A30D9D" w14:textId="1395BF1B" w:rsidR="007A7E2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nsky/</w:t>
            </w:r>
            <w:proofErr w:type="spellStart"/>
            <w:r w:rsidR="007A7E24" w:rsidRPr="00924464">
              <w:rPr>
                <w:rFonts w:ascii="Times New Roman" w:hAnsi="Times New Roman" w:cs="Times New Roman"/>
                <w:color w:val="000000"/>
              </w:rPr>
              <w:t>Karnofsky</w:t>
            </w:r>
            <w:proofErr w:type="spellEnd"/>
            <w:r w:rsidR="007A7E24" w:rsidRPr="00924464">
              <w:rPr>
                <w:rFonts w:ascii="Times New Roman" w:hAnsi="Times New Roman" w:cs="Times New Roman"/>
                <w:color w:val="000000"/>
              </w:rPr>
              <w:t xml:space="preserve"> score </w:t>
            </w:r>
          </w:p>
        </w:tc>
        <w:tc>
          <w:tcPr>
            <w:tcW w:w="272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4DFA1B" w14:textId="54173C9B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80AEE2" w14:textId="76EDA0C1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94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C1DC1C" w14:textId="153CFC95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25E700" w14:textId="5FB2AC54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1BDA1F" w14:textId="648A084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8B990C" w14:textId="1E6D607F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7A7E24" w:rsidRPr="00924464" w14:paraId="339857B2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81D4DB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CFB060" w14:textId="14207CB9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AE230C" w14:textId="6EB7CD0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635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836AD6" w14:textId="1C40AEA1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A667BC" w14:textId="7878155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E688E3" w14:textId="31D806BF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1E5463" w14:textId="47879A5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998</w:t>
            </w:r>
          </w:p>
        </w:tc>
      </w:tr>
      <w:tr w:rsidR="007A7E24" w:rsidRPr="00924464" w14:paraId="39372EA3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6AECDA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0D70B0" w14:textId="7DAA483B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=80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A8F5C3" w14:textId="74C3863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56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E9345A" w14:textId="0C00ECDC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8A1380" w14:textId="1A8B7796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1ACED2" w14:textId="737769C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7D2669" w14:textId="47226258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7A7E24" w:rsidRPr="00924464" w14:paraId="2EA372A8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D09188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6BCF25" w14:textId="40633AD4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F695E2" w14:textId="2A365A8C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E0D7F7" w14:textId="023C741F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CA08E7" w14:textId="643F72C5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C46E84" w14:textId="7122E188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D0ADAC" w14:textId="623319D0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776</w:t>
            </w:r>
          </w:p>
        </w:tc>
      </w:tr>
      <w:tr w:rsidR="007A7E24" w:rsidRPr="00924464" w14:paraId="5FD33DE5" w14:textId="77777777" w:rsidTr="00ED7A03">
        <w:trPr>
          <w:cantSplit/>
          <w:jc w:val="center"/>
        </w:trPr>
        <w:tc>
          <w:tcPr>
            <w:tcW w:w="260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477000" w14:textId="440C0E0B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Disease</w:t>
            </w:r>
          </w:p>
        </w:tc>
        <w:tc>
          <w:tcPr>
            <w:tcW w:w="272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A07263" w14:textId="2CC5D36F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alignant disease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511741" w14:textId="5DCB80D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87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F609E7" w14:textId="631B4A44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E6D556" w14:textId="28FD047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9305BB" w14:textId="0DA058E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4FA755" w14:textId="5B7FD821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7A7E24" w:rsidRPr="00924464" w14:paraId="19063520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7C3AB3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E494C2" w14:textId="70CFF380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Non-malignant hematologic 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2BA501" w14:textId="7B49B7E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557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65D8A0" w14:textId="562064D8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3453FC" w14:textId="33C9832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86A691" w14:textId="54B9D426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B0CF1D" w14:textId="780C933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7A7E24" w:rsidRPr="00924464" w14:paraId="67D33334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9DD24A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9949B5" w14:textId="7D877032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rimary immunodeficiency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AD8304" w14:textId="700D0153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62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87F742" w14:textId="3DF8BB4C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2591C5" w14:textId="0A362D0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55F088" w14:textId="5B6B086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F9738F" w14:textId="342EA94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38</w:t>
            </w:r>
          </w:p>
        </w:tc>
      </w:tr>
      <w:tr w:rsidR="007A7E24" w:rsidRPr="00924464" w14:paraId="2602F01B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4FD4F2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A92A72" w14:textId="15C3E674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etabolic disorders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CE2BC8" w14:textId="0757988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7285B9" w14:textId="4683A6CC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8103F8" w14:textId="43A2B095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81FB03" w14:textId="535D211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878B96" w14:textId="36CC3F56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816</w:t>
            </w:r>
          </w:p>
        </w:tc>
      </w:tr>
      <w:tr w:rsidR="007A7E24" w:rsidRPr="00924464" w14:paraId="2E114D71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8E135B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89562F" w14:textId="3DA857C1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Other disease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BC37E5" w14:textId="1455B9F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B91878" w14:textId="37CBE3A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EC89FC" w14:textId="23E9CDAC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7672F2" w14:textId="5B83FBF3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24850E" w14:textId="71658984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4924</w:t>
            </w:r>
          </w:p>
        </w:tc>
      </w:tr>
      <w:tr w:rsidR="00ED7A03" w:rsidRPr="00924464" w14:paraId="7A837B8E" w14:textId="77777777" w:rsidTr="00ED7A03">
        <w:trPr>
          <w:cantSplit/>
          <w:jc w:val="center"/>
        </w:trPr>
        <w:tc>
          <w:tcPr>
            <w:tcW w:w="2602" w:type="dxa"/>
            <w:vMerge w:val="restart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DC1F7D" w14:textId="5F5990E6" w:rsidR="00ED7A03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Disease status (malignant disease)</w:t>
            </w:r>
          </w:p>
        </w:tc>
        <w:tc>
          <w:tcPr>
            <w:tcW w:w="272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B0C36B" w14:textId="4379CB0D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CR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45C4E0" w14:textId="72F677AE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99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9E9986" w14:textId="745A5168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745C7C" w14:textId="47F20515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0CBA5E" w14:textId="2AB9CBAD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568043" w14:textId="34C7658B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1ED8A147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F40850" w14:textId="77777777" w:rsidR="00ED7A03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EF8B59" w14:textId="7B4CF05D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CR2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C1CE92" w14:textId="768000F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26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1E669E" w14:textId="27B1F10D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53A25A" w14:textId="70795A29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882034" w14:textId="7A84B9F2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4825A2" w14:textId="50DE7E36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1157</w:t>
            </w:r>
          </w:p>
        </w:tc>
      </w:tr>
      <w:tr w:rsidR="00ED7A03" w:rsidRPr="00924464" w14:paraId="7F6B54D8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3412B4" w14:textId="77777777" w:rsidR="00ED7A03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BE8B16" w14:textId="1CD7E3A6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CR3+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EAA308" w14:textId="5205CBDD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7D5427" w14:textId="436AC0DE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124BE3" w14:textId="7175DE7C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F616A2" w14:textId="51E53315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CF3685" w14:textId="60E5862B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554</w:t>
            </w:r>
          </w:p>
        </w:tc>
      </w:tr>
      <w:tr w:rsidR="00ED7A03" w:rsidRPr="00924464" w14:paraId="6A9232E1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F599CE" w14:textId="77777777" w:rsidR="00ED7A03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1A2177" w14:textId="701D5370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IF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82C3D3" w14:textId="50C0118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9F3737" w14:textId="736D5B21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161058" w14:textId="454E0131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7DF83B" w14:textId="5C90868C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A8B771" w14:textId="2F868938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214</w:t>
            </w:r>
          </w:p>
        </w:tc>
      </w:tr>
      <w:tr w:rsidR="00ED7A03" w:rsidRPr="00924464" w14:paraId="41030C79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2BA140" w14:textId="77777777" w:rsidR="00ED7A03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D5D8BD" w14:textId="7A657680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Relapse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E87EE3" w14:textId="716A4EE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589518" w14:textId="1661E2BD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5C9043" w14:textId="44443903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172C50" w14:textId="084C0574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0BC7F6" w14:textId="6779F30D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ED7A03" w:rsidRPr="00924464" w14:paraId="71A6F139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1F638B" w14:textId="77777777" w:rsidR="00ED7A03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3A978D" w14:textId="48B6443D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alignant disease not classified as CR1,2,3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D4BDB6" w14:textId="3B57EEC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08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7EBF84" w14:textId="37702E59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8600F9" w14:textId="65AECEF1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E01804" w14:textId="7E45DFBE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0616D6" w14:textId="59A58750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270</w:t>
            </w:r>
          </w:p>
        </w:tc>
      </w:tr>
      <w:tr w:rsidR="00ED7A03" w:rsidRPr="00924464" w14:paraId="625B2110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7A7DCA" w14:textId="77777777" w:rsidR="00ED7A03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385F03" w14:textId="6E87138A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A1CB81" w14:textId="77780019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0916C3" w14:textId="51A8C0A2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BB1D45" w14:textId="51F2E2F0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5E9F27" w14:textId="6DF8F41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0C9920" w14:textId="02B90D92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623</w:t>
            </w:r>
          </w:p>
        </w:tc>
      </w:tr>
      <w:tr w:rsidR="000E4847" w:rsidRPr="00924464" w14:paraId="572AA064" w14:textId="77777777" w:rsidTr="00FF09DD">
        <w:trPr>
          <w:cantSplit/>
          <w:jc w:val="center"/>
        </w:trPr>
        <w:tc>
          <w:tcPr>
            <w:tcW w:w="9861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16F7BB" w14:textId="2D5C5DE6" w:rsidR="000E4847" w:rsidRPr="00924464" w:rsidRDefault="000E4847" w:rsidP="00ED7A0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ransplant related</w:t>
            </w:r>
          </w:p>
        </w:tc>
      </w:tr>
      <w:tr w:rsidR="007A7E24" w:rsidRPr="00924464" w14:paraId="3ED79E2A" w14:textId="77777777" w:rsidTr="00ED7A03">
        <w:trPr>
          <w:cantSplit/>
          <w:jc w:val="center"/>
        </w:trPr>
        <w:tc>
          <w:tcPr>
            <w:tcW w:w="2602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989476" w14:textId="7CDD4FDB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Center size </w:t>
            </w:r>
            <w:proofErr w:type="spellStart"/>
            <w:r w:rsidRPr="00924464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</w:p>
        </w:tc>
        <w:tc>
          <w:tcPr>
            <w:tcW w:w="272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8431A8" w14:textId="514D7A58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71DC1D" w14:textId="245B707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612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161576" w14:textId="62F7422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4209EF" w14:textId="42B29F39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840D42" w14:textId="5993369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FD8B58" w14:textId="7FA2BD88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</w:tr>
      <w:tr w:rsidR="007A7E24" w:rsidRPr="00924464" w14:paraId="3C774CCB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423193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749EF6" w14:textId="214E19D2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02EC94" w14:textId="4C415A3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341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3ABFDC" w14:textId="022FC4E9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DF2973" w14:textId="7DA1BD96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45E20A" w14:textId="40F3245F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FD7B7D" w14:textId="4AC72B40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7A7E24" w:rsidRPr="00924464" w14:paraId="41E6FA29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2D28E0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85F3F6" w14:textId="55D30ED0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ED155D" w14:textId="1CEC363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5940F7" w14:textId="2CE921C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1E15B4" w14:textId="06C2309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33694A" w14:textId="62CF6533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5B1FFE" w14:textId="496A4CE3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595</w:t>
            </w:r>
          </w:p>
        </w:tc>
      </w:tr>
      <w:tr w:rsidR="007A7E24" w:rsidRPr="00924464" w14:paraId="63374FE6" w14:textId="77777777" w:rsidTr="00ED7A03">
        <w:trPr>
          <w:cantSplit/>
          <w:jc w:val="center"/>
        </w:trPr>
        <w:tc>
          <w:tcPr>
            <w:tcW w:w="260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8721AB" w14:textId="1A70D33F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Conditioning </w:t>
            </w:r>
          </w:p>
        </w:tc>
        <w:tc>
          <w:tcPr>
            <w:tcW w:w="272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235C96" w14:textId="24D44F44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AC-TBI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A3BA90" w14:textId="3AC5B353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78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38F882" w14:textId="4D7D3DCF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A27708" w14:textId="58B9130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BD45A6" w14:textId="4F1CC64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25BFAF" w14:textId="1DF00CA8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1175</w:t>
            </w:r>
          </w:p>
        </w:tc>
      </w:tr>
      <w:tr w:rsidR="007A7E24" w:rsidRPr="00924464" w14:paraId="6FC79F12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096ADE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559DF0" w14:textId="759D0AB6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AC- no TBI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98F17A" w14:textId="463B901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034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74C7BC" w14:textId="7614298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1F5F25" w14:textId="7E8947EC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920534" w14:textId="739937E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DE71FD" w14:textId="58033711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570</w:t>
            </w:r>
          </w:p>
        </w:tc>
      </w:tr>
      <w:tr w:rsidR="007A7E24" w:rsidRPr="00924464" w14:paraId="1546C3E5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B11882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0602E0" w14:textId="310FAC13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RIC/NMA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A936D3" w14:textId="3FDE7A9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450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A90244" w14:textId="5512468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C8945C" w14:textId="3928880E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F08D54" w14:textId="62F840D9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6A90ED" w14:textId="68DCB4C6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193</w:t>
            </w:r>
          </w:p>
        </w:tc>
      </w:tr>
      <w:tr w:rsidR="007A7E24" w:rsidRPr="00924464" w14:paraId="38C92B50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80A1E6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CFA543" w14:textId="2B5191B6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 conditioning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03B15D" w14:textId="5DAA23A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B81533" w14:textId="632720C6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122C41" w14:textId="6F213AF9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389494" w14:textId="68E043A3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A8B8DF" w14:textId="7E8FB4AE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3753</w:t>
            </w:r>
          </w:p>
        </w:tc>
      </w:tr>
      <w:tr w:rsidR="007A7E24" w:rsidRPr="00924464" w14:paraId="205ACB86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0194DD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B8D3A7" w14:textId="1583110B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9C80B0" w14:textId="05CAE6D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01C3AA" w14:textId="5406DF1C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BC47E4" w14:textId="26AA0B91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1EEED7" w14:textId="648A7DB5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BD6F12" w14:textId="30058643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912</w:t>
            </w:r>
          </w:p>
        </w:tc>
      </w:tr>
      <w:tr w:rsidR="007A7E24" w:rsidRPr="00924464" w14:paraId="234E62CC" w14:textId="77777777" w:rsidTr="00ED7A03">
        <w:trPr>
          <w:cantSplit/>
          <w:jc w:val="center"/>
        </w:trPr>
        <w:tc>
          <w:tcPr>
            <w:tcW w:w="260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63F5EA" w14:textId="43A241CE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ATG/alemtuzumab </w:t>
            </w:r>
          </w:p>
        </w:tc>
        <w:tc>
          <w:tcPr>
            <w:tcW w:w="272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DDC615" w14:textId="6936E826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ATG alone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04F6AE" w14:textId="5D6C807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07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78765C" w14:textId="2689D078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6178B8" w14:textId="100F40A5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6107C1" w14:textId="342FC47F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7359F1" w14:textId="27920BB6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68</w:t>
            </w:r>
          </w:p>
        </w:tc>
      </w:tr>
      <w:tr w:rsidR="007A7E24" w:rsidRPr="00924464" w14:paraId="6E89C7D6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81049A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9A53B2" w14:textId="73A81BE8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 ATG or alemtuzumab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89C601" w14:textId="0598B525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092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7DF53E" w14:textId="4E6A0DB4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364667" w14:textId="559C943F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37D96D" w14:textId="72F01744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9CF5AD" w14:textId="7FB9787F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116</w:t>
            </w:r>
          </w:p>
        </w:tc>
      </w:tr>
      <w:tr w:rsidR="007A7E24" w:rsidRPr="00924464" w14:paraId="593B4B40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659E4E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76EF81" w14:textId="3C09A240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CEE12E" w14:textId="73A88C6C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17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A1A031" w14:textId="241FF27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8B42A7" w14:textId="78A6649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88EC1E" w14:textId="226D39F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D70082" w14:textId="5355753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78</w:t>
            </w:r>
          </w:p>
        </w:tc>
      </w:tr>
      <w:tr w:rsidR="007A7E24" w:rsidRPr="00924464" w14:paraId="1E3FB16F" w14:textId="77777777" w:rsidTr="00ED7A03">
        <w:trPr>
          <w:cantSplit/>
          <w:jc w:val="center"/>
        </w:trPr>
        <w:tc>
          <w:tcPr>
            <w:tcW w:w="260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85D0C0" w14:textId="7D7032A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Graft type</w:t>
            </w:r>
          </w:p>
        </w:tc>
        <w:tc>
          <w:tcPr>
            <w:tcW w:w="272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A643BF" w14:textId="67216C44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Bone marrow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81C2BD" w14:textId="3EA6F861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26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18AA05" w14:textId="26937FC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3F6818" w14:textId="039A97C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893850" w14:textId="5CBE02B0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421580" w14:textId="0079FFC5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78</w:t>
            </w:r>
          </w:p>
        </w:tc>
      </w:tr>
      <w:tr w:rsidR="007A7E24" w:rsidRPr="00924464" w14:paraId="3032FB8A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65569F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B8B5E0" w14:textId="6DFDEE6A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eripheral blood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264158" w14:textId="6F0A0DA0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758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A5A72F" w14:textId="6FB9A264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0B843A" w14:textId="3F97CC7E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DC69DB" w14:textId="3D8CC27C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D5C6A7" w14:textId="5C0DD82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</w:tr>
      <w:tr w:rsidR="007A7E24" w:rsidRPr="00924464" w14:paraId="178277E3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9748EE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D5CFD0" w14:textId="09B91181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Cord blood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925A6B" w14:textId="02B6C07E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322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A39E60" w14:textId="380342D1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FFAB1B" w14:textId="702729BC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5409AB" w14:textId="2979120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03BD50" w14:textId="24B54C6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682</w:t>
            </w:r>
          </w:p>
        </w:tc>
      </w:tr>
      <w:tr w:rsidR="007A7E24" w:rsidRPr="00924464" w14:paraId="408E9BFF" w14:textId="77777777" w:rsidTr="00ED7A03">
        <w:trPr>
          <w:cantSplit/>
          <w:jc w:val="center"/>
        </w:trPr>
        <w:tc>
          <w:tcPr>
            <w:tcW w:w="260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8ADAC9" w14:textId="43926F4A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Donor (BM/PB only)</w:t>
            </w:r>
          </w:p>
        </w:tc>
        <w:tc>
          <w:tcPr>
            <w:tcW w:w="272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F80699" w14:textId="582F9524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HLA-</w:t>
            </w:r>
            <w:r w:rsidR="004B2E42">
              <w:rPr>
                <w:rFonts w:ascii="Times New Roman" w:hAnsi="Times New Roman" w:cs="Times New Roman"/>
                <w:color w:val="000000"/>
              </w:rPr>
              <w:t>matched</w:t>
            </w:r>
            <w:r w:rsidRPr="00924464">
              <w:rPr>
                <w:rFonts w:ascii="Times New Roman" w:hAnsi="Times New Roman" w:cs="Times New Roman"/>
                <w:color w:val="000000"/>
              </w:rPr>
              <w:t xml:space="preserve"> sib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21CA30" w14:textId="78DD3F1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59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566C88" w14:textId="5ACAD2D6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8E5B39" w14:textId="320748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4E6DEE" w14:textId="5C73C636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DBFD3C" w14:textId="6087DC4F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271</w:t>
            </w:r>
          </w:p>
        </w:tc>
      </w:tr>
      <w:tr w:rsidR="007A7E24" w:rsidRPr="00924464" w14:paraId="4D850675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8ED6F0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D8A4AF" w14:textId="7EEF6053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Other related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328BD8" w14:textId="5A3A0154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2B8EC5" w14:textId="7E51D85E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110957" w14:textId="24E67AB9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A00621" w14:textId="38FEC654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17EA51" w14:textId="210B440F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903</w:t>
            </w:r>
          </w:p>
        </w:tc>
      </w:tr>
      <w:tr w:rsidR="007A7E24" w:rsidRPr="00924464" w14:paraId="1A690171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5C61C0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1EEF2D" w14:textId="3C26D7B0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Well matched URD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CA3E74" w14:textId="26C4A1B4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478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CACF51" w14:textId="607C3434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804BD7" w14:textId="17EBA97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EA42DD" w14:textId="46D1671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13BDE7" w14:textId="6A6CB8E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819</w:t>
            </w:r>
          </w:p>
        </w:tc>
      </w:tr>
      <w:tr w:rsidR="007A7E24" w:rsidRPr="00924464" w14:paraId="38B61E57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2271C7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739F21" w14:textId="2128C549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artially matched URD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ACABE7" w14:textId="3911D09E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4B7A97" w14:textId="7B7D143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AA92C6" w14:textId="087E560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CD9E4E" w14:textId="71B6494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3EF125" w14:textId="79268F6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</w:tr>
      <w:tr w:rsidR="007A7E24" w:rsidRPr="00924464" w14:paraId="0E0BC2BE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DE4E3B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6C192F" w14:textId="1AF4DC48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URD, match unknown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0EDB32" w14:textId="0C55307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FBCCB5" w14:textId="3B30396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E8F06D" w14:textId="44177398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5C7A0A" w14:textId="52BA7120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C28F99" w14:textId="5592A979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3630</w:t>
            </w:r>
          </w:p>
        </w:tc>
      </w:tr>
      <w:tr w:rsidR="00ED7A03" w:rsidRPr="00924464" w14:paraId="7121C346" w14:textId="77777777" w:rsidTr="00ED7A03">
        <w:trPr>
          <w:cantSplit/>
          <w:jc w:val="center"/>
        </w:trPr>
        <w:tc>
          <w:tcPr>
            <w:tcW w:w="2602" w:type="dxa"/>
            <w:vMerge w:val="restart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A2A8A5" w14:textId="767C606B" w:rsidR="00ED7A03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lastRenderedPageBreak/>
              <w:t>Donor-recipient sex match (BM &amp; PB only)</w:t>
            </w:r>
          </w:p>
        </w:tc>
        <w:tc>
          <w:tcPr>
            <w:tcW w:w="272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2C9E7A" w14:textId="06E1FB41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-M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C894AB" w14:textId="3DC717AB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418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FC691F" w14:textId="19E3CE72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598DA0" w14:textId="53739E4A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9AF1EA" w14:textId="158C638A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3F8016" w14:textId="45D352C4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</w:tr>
      <w:tr w:rsidR="00ED7A03" w:rsidRPr="00924464" w14:paraId="12CAAB5B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5DE57A" w14:textId="77777777" w:rsidR="00ED7A03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396C90" w14:textId="4CB9E17F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-F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0691B9" w14:textId="402007E3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75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115600" w14:textId="27DB66D5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1D1823" w14:textId="2704CB4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33E442" w14:textId="7DF72AB8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C8A766" w14:textId="0E2EE370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2223</w:t>
            </w:r>
          </w:p>
        </w:tc>
      </w:tr>
      <w:tr w:rsidR="00ED7A03" w:rsidRPr="00924464" w14:paraId="30A2DE32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191B54" w14:textId="77777777" w:rsidR="00ED7A03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3A5995" w14:textId="0AFEFA31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F-M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8B6A77" w14:textId="70A9FA2C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954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80400F" w14:textId="43EF55A8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263759" w14:textId="4FB5E89E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261824" w14:textId="10A9E665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78E981" w14:textId="60F860DE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1140</w:t>
            </w:r>
          </w:p>
        </w:tc>
      </w:tr>
      <w:tr w:rsidR="00ED7A03" w:rsidRPr="00924464" w14:paraId="5604F941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C6969C" w14:textId="77777777" w:rsidR="00ED7A03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8CE073" w14:textId="527AD651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F-F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8B6655" w14:textId="79C9BE71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763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E19A73" w14:textId="4B9BFF85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EF2A3C" w14:textId="3AA65E91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340E66" w14:textId="1B86C4EF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192748" w14:textId="1C3DB9A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</w:tr>
      <w:tr w:rsidR="00ED7A03" w:rsidRPr="00924464" w14:paraId="23E47C88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AF3890" w14:textId="77777777" w:rsidR="00ED7A03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19DAC1" w14:textId="6A1BF0CC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EA1446" w14:textId="56C18C5D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18AC6E" w14:textId="5A32A0C1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9BBA20" w14:textId="634DE534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402003" w14:textId="3E5ED49B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18EA62" w14:textId="570F1A8B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170</w:t>
            </w:r>
          </w:p>
        </w:tc>
      </w:tr>
      <w:tr w:rsidR="007A7E24" w:rsidRPr="00924464" w14:paraId="0E1486C5" w14:textId="77777777" w:rsidTr="00ED7A03">
        <w:trPr>
          <w:cantSplit/>
          <w:jc w:val="center"/>
        </w:trPr>
        <w:tc>
          <w:tcPr>
            <w:tcW w:w="260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F9BF11" w14:textId="5ECFB506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Recipient CMV</w:t>
            </w:r>
          </w:p>
        </w:tc>
        <w:tc>
          <w:tcPr>
            <w:tcW w:w="272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23D9F2" w14:textId="70A17547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6D12F8" w14:textId="52BD5AE3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40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7DB03F" w14:textId="4554952D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DF6043" w14:textId="58EBA99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7CE272" w14:textId="63D6530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083636" w14:textId="303B5A4E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945</w:t>
            </w:r>
          </w:p>
        </w:tc>
      </w:tr>
      <w:tr w:rsidR="007A7E24" w:rsidRPr="00924464" w14:paraId="735E90E1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004A8D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38B739" w14:textId="5EBA237E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D9E1CB" w14:textId="6B99D22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840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B80BA7" w14:textId="071F49F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A3D684" w14:textId="5665DDC0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695F6A" w14:textId="1CF8F81A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7E6111" w14:textId="1652BFC2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299</w:t>
            </w:r>
          </w:p>
        </w:tc>
      </w:tr>
      <w:tr w:rsidR="007A7E24" w:rsidRPr="00924464" w14:paraId="390CCF48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4DCB61" w14:textId="77777777" w:rsidR="007A7E2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7FFCC4" w14:textId="1C499CF8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10AB57" w14:textId="4FE99885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8A1507" w14:textId="4F8D186E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558104" w14:textId="72EF264C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433745" w14:textId="5B9D38DB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AC0A1D" w14:textId="399AFE2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213</w:t>
            </w:r>
          </w:p>
        </w:tc>
      </w:tr>
      <w:tr w:rsidR="000E4847" w:rsidRPr="00924464" w14:paraId="533BB9F1" w14:textId="77777777" w:rsidTr="00FF09DD">
        <w:trPr>
          <w:cantSplit/>
          <w:jc w:val="center"/>
        </w:trPr>
        <w:tc>
          <w:tcPr>
            <w:tcW w:w="9861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6A9DFC" w14:textId="14B523AF" w:rsidR="000E4847" w:rsidRPr="00924464" w:rsidRDefault="000E4847" w:rsidP="00ED7A0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Post-transplant </w:t>
            </w:r>
          </w:p>
        </w:tc>
      </w:tr>
      <w:tr w:rsidR="00ED7A03" w:rsidRPr="00924464" w14:paraId="49886DE0" w14:textId="77777777" w:rsidTr="00ED7A03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2A7CB9" w14:textId="10259197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Time from 1</w:t>
            </w:r>
            <w:r w:rsidRPr="00924464">
              <w:rPr>
                <w:rFonts w:ascii="Times New Roman" w:hAnsi="Times New Roman" w:cs="Times New Roman"/>
                <w:color w:val="000000"/>
                <w:vertAlign w:val="superscript"/>
              </w:rPr>
              <w:t>st</w:t>
            </w:r>
            <w:r w:rsidRPr="00924464">
              <w:rPr>
                <w:rFonts w:ascii="Times New Roman" w:hAnsi="Times New Roman" w:cs="Times New Roman"/>
                <w:color w:val="000000"/>
              </w:rPr>
              <w:t xml:space="preserve"> HCT to PICU</w:t>
            </w:r>
          </w:p>
        </w:tc>
        <w:tc>
          <w:tcPr>
            <w:tcW w:w="272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FF6F3D" w14:textId="7E79E038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 PICU within one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5B738B" w14:textId="505A0FE0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860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6C630D" w14:textId="2A1FDE3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20D578" w14:textId="239CB5A8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AA3E14" w14:textId="4DF1A10F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1C44CF" w14:textId="49BC8AAD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5128DECC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7744F4" w14:textId="77777777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9D0CA6" w14:textId="175DF436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-29 days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FB0522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00D879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7D5BBE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35744B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BB4D25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3950</w:t>
            </w:r>
          </w:p>
        </w:tc>
      </w:tr>
      <w:tr w:rsidR="00ED7A03" w:rsidRPr="00924464" w14:paraId="531C504E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F813E6" w14:textId="77777777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202595" w14:textId="790AF68C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0-99 days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4ECCD3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1492B1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4C7A8D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063C94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4ECCF0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</w:tr>
      <w:tr w:rsidR="00ED7A03" w:rsidRPr="00924464" w14:paraId="39D1FCD4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419396" w14:textId="77777777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C78D66" w14:textId="06A79C66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00-365 days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886CD3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C3E319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EC0715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D871AB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8D7A13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7A7E24" w:rsidRPr="00924464" w14:paraId="10B9C381" w14:textId="77777777" w:rsidTr="00ED7A03">
        <w:trPr>
          <w:cantSplit/>
          <w:jc w:val="center"/>
        </w:trPr>
        <w:tc>
          <w:tcPr>
            <w:tcW w:w="260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51D372" w14:textId="77777777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 xml:space="preserve">CGVHD before 1 </w:t>
            </w:r>
            <w:proofErr w:type="spellStart"/>
            <w:r w:rsidRPr="00924464">
              <w:rPr>
                <w:rFonts w:ascii="Times New Roman" w:hAnsi="Times New Roman" w:cs="Times New Roman"/>
                <w:color w:val="000000"/>
              </w:rPr>
              <w:t>yr</w:t>
            </w:r>
            <w:proofErr w:type="spellEnd"/>
          </w:p>
        </w:tc>
        <w:tc>
          <w:tcPr>
            <w:tcW w:w="272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2986F8" w14:textId="7545D46C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2BA7AB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83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CC2137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230982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30817D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E47A43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7A7E24" w:rsidRPr="00924464" w14:paraId="53E36FAC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8DDC6B" w14:textId="77777777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4DC351" w14:textId="17485E98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4B0173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416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83588B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E89613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D23EFA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C6E232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7A7E24" w:rsidRPr="00924464" w14:paraId="593A1C6E" w14:textId="77777777" w:rsidTr="00ED7A03">
        <w:trPr>
          <w:cantSplit/>
          <w:jc w:val="center"/>
        </w:trPr>
        <w:tc>
          <w:tcPr>
            <w:tcW w:w="2602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3FFDE3" w14:textId="77777777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FBD697" w14:textId="2DB22F75" w:rsidR="007A7E24" w:rsidRPr="00924464" w:rsidRDefault="007A7E24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64329F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F700D0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E6F991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00E685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987B05" w14:textId="77777777" w:rsidR="007A7E24" w:rsidRPr="00924464" w:rsidRDefault="007A7E24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0.5357</w:t>
            </w:r>
          </w:p>
        </w:tc>
      </w:tr>
      <w:tr w:rsidR="00ED7A03" w:rsidRPr="00924464" w14:paraId="7F02B3EF" w14:textId="77777777" w:rsidTr="00ED7A03">
        <w:trPr>
          <w:cantSplit/>
          <w:jc w:val="center"/>
        </w:trPr>
        <w:tc>
          <w:tcPr>
            <w:tcW w:w="2602" w:type="dxa"/>
            <w:vMerge w:val="restart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1C0571" w14:textId="77777777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Relapse before 1yr</w:t>
            </w:r>
          </w:p>
          <w:p w14:paraId="42097001" w14:textId="77777777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(malignant disease)</w:t>
            </w:r>
          </w:p>
        </w:tc>
        <w:tc>
          <w:tcPr>
            <w:tcW w:w="272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1AB9CA" w14:textId="74BCD47C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567C02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54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E03BDB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65264F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7B9850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8F1964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00EAADF9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BDDA80" w14:textId="77777777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7431F2" w14:textId="61600A69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ACFBC3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81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434294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6.80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5E0054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.60</w:t>
            </w:r>
          </w:p>
        </w:tc>
        <w:tc>
          <w:tcPr>
            <w:tcW w:w="117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3F8B2F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8.25</w:t>
            </w:r>
          </w:p>
        </w:tc>
        <w:tc>
          <w:tcPr>
            <w:tcW w:w="845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CB366E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D7A03" w:rsidRPr="00924464" w14:paraId="4611B41D" w14:textId="77777777" w:rsidTr="00ED7A0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20D417" w14:textId="77777777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755DC1" w14:textId="1FA5B8BB" w:rsidR="00ED7A03" w:rsidRPr="00924464" w:rsidRDefault="00ED7A03" w:rsidP="007A7E2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9AB3E4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AF4188E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5EDA8C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F31A54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45F0E4" w14:textId="77777777" w:rsidR="00ED7A03" w:rsidRPr="00924464" w:rsidRDefault="00ED7A03" w:rsidP="00ED7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446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</w:tbl>
    <w:p w14:paraId="303786B7" w14:textId="709D6B0E" w:rsidR="00F43C36" w:rsidRDefault="00F43C36" w:rsidP="00F43C36">
      <w:pPr>
        <w:rPr>
          <w:rFonts w:ascii="Times New Roman" w:hAnsi="Times New Roman" w:cs="Times New Roman"/>
        </w:rPr>
      </w:pPr>
    </w:p>
    <w:p w14:paraId="6220F85D" w14:textId="2A759580" w:rsidR="00FF09DD" w:rsidRPr="00FF09DD" w:rsidRDefault="00FF09DD" w:rsidP="00F43C36">
      <w:pPr>
        <w:rPr>
          <w:rFonts w:ascii="Times New Roman" w:hAnsi="Times New Roman" w:cs="Times New Roman"/>
          <w:b/>
          <w:bCs/>
        </w:rPr>
      </w:pPr>
      <w:r w:rsidRPr="00FF09DD">
        <w:rPr>
          <w:rFonts w:ascii="Times New Roman" w:hAnsi="Times New Roman" w:cs="Times New Roman"/>
          <w:b/>
          <w:bCs/>
        </w:rPr>
        <w:t>Legend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Multivariable model for long-term survival among patients who survived to day +365.</w:t>
      </w:r>
      <w:r w:rsidRPr="00FF09DD">
        <w:rPr>
          <w:rFonts w:ascii="Times New Roman" w:hAnsi="Times New Roman" w:cs="Times New Roman"/>
          <w:b/>
          <w:bCs/>
        </w:rPr>
        <w:t xml:space="preserve"> </w:t>
      </w:r>
    </w:p>
    <w:p w14:paraId="5D37ED93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45A20B1A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7490B118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6DE6DEF3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4D040C95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2F639728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1AAAAA02" w14:textId="77777777" w:rsidR="00F43C36" w:rsidRPr="00924464" w:rsidRDefault="00F43C36" w:rsidP="00F43C36">
      <w:pPr>
        <w:rPr>
          <w:rFonts w:ascii="Times New Roman" w:hAnsi="Times New Roman" w:cs="Times New Roman"/>
        </w:rPr>
      </w:pPr>
    </w:p>
    <w:p w14:paraId="2862A615" w14:textId="77777777" w:rsidR="007A7E24" w:rsidRDefault="007A7E24" w:rsidP="007A7E24">
      <w:pPr>
        <w:spacing w:line="259" w:lineRule="auto"/>
        <w:rPr>
          <w:rFonts w:ascii="Times New Roman" w:hAnsi="Times New Roman" w:cs="Times New Roman"/>
        </w:rPr>
      </w:pPr>
    </w:p>
    <w:p w14:paraId="16F5D948" w14:textId="77777777" w:rsidR="00FF09DD" w:rsidRDefault="00FF09DD">
      <w:pPr>
        <w:spacing w:line="259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22C7D122" w14:textId="4C348C44" w:rsidR="00F43C36" w:rsidRPr="00924464" w:rsidRDefault="00F43C36" w:rsidP="007A7E24">
      <w:pPr>
        <w:spacing w:line="259" w:lineRule="auto"/>
        <w:rPr>
          <w:rFonts w:ascii="Times New Roman" w:eastAsia="Times New Roman" w:hAnsi="Times New Roman" w:cs="Times New Roman"/>
          <w:b/>
        </w:rPr>
      </w:pPr>
      <w:r w:rsidRPr="00924464">
        <w:rPr>
          <w:rFonts w:ascii="Times New Roman" w:eastAsia="Times New Roman" w:hAnsi="Times New Roman" w:cs="Times New Roman"/>
          <w:b/>
        </w:rPr>
        <w:lastRenderedPageBreak/>
        <w:t>Supplementa</w:t>
      </w:r>
      <w:r w:rsidR="009A25B8">
        <w:rPr>
          <w:rFonts w:ascii="Times New Roman" w:eastAsia="Times New Roman" w:hAnsi="Times New Roman" w:cs="Times New Roman"/>
          <w:b/>
        </w:rPr>
        <w:t>l</w:t>
      </w:r>
      <w:r w:rsidRPr="00924464">
        <w:rPr>
          <w:rFonts w:ascii="Times New Roman" w:eastAsia="Times New Roman" w:hAnsi="Times New Roman" w:cs="Times New Roman"/>
          <w:b/>
        </w:rPr>
        <w:t xml:space="preserve"> Table </w:t>
      </w:r>
      <w:r w:rsidR="00651EDB">
        <w:rPr>
          <w:rFonts w:ascii="Times New Roman" w:eastAsia="Times New Roman" w:hAnsi="Times New Roman" w:cs="Times New Roman"/>
          <w:b/>
        </w:rPr>
        <w:t>10</w:t>
      </w:r>
      <w:r w:rsidRPr="00924464">
        <w:rPr>
          <w:rFonts w:ascii="Times New Roman" w:eastAsia="Times New Roman" w:hAnsi="Times New Roman" w:cs="Times New Roman"/>
          <w:b/>
        </w:rPr>
        <w:t>. Late Effects (CRF subset)</w:t>
      </w:r>
    </w:p>
    <w:p w14:paraId="66AECB1C" w14:textId="77777777" w:rsidR="00F43C36" w:rsidRPr="00924464" w:rsidRDefault="00F43C36" w:rsidP="00F43C36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W w:w="9450" w:type="dxa"/>
        <w:tblInd w:w="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20"/>
        <w:gridCol w:w="2430"/>
      </w:tblGrid>
      <w:tr w:rsidR="00F43C36" w:rsidRPr="00924464" w14:paraId="4374E937" w14:textId="77777777" w:rsidTr="00ED7A03">
        <w:trPr>
          <w:cantSplit/>
          <w:tblHeader/>
        </w:trPr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AB2CF21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8C11CA7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F43C36" w:rsidRPr="00924464" w14:paraId="6EFA7AC9" w14:textId="77777777" w:rsidTr="00ED7A03">
        <w:trPr>
          <w:cantSplit/>
        </w:trPr>
        <w:tc>
          <w:tcPr>
            <w:tcW w:w="7020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23C5CF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688671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3C36" w:rsidRPr="00924464" w14:paraId="0765B858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4553C7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No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ABBC5A" w14:textId="2E5C6F5E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  <w:r w:rsidR="002F52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24464">
              <w:rPr>
                <w:rFonts w:ascii="Times New Roman" w:eastAsia="Times New Roman" w:hAnsi="Times New Roman" w:cs="Times New Roman"/>
                <w:color w:val="000000"/>
              </w:rPr>
              <w:t xml:space="preserve"> (97)</w:t>
            </w:r>
          </w:p>
        </w:tc>
      </w:tr>
      <w:tr w:rsidR="00F43C36" w:rsidRPr="00924464" w14:paraId="615B6F10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5DADF5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Yes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E76D5D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29 (1)</w:t>
            </w:r>
          </w:p>
        </w:tc>
      </w:tr>
      <w:tr w:rsidR="00F43C36" w:rsidRPr="00924464" w14:paraId="7DA59446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C09068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 xml:space="preserve">              Missing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70A637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47 (2)</w:t>
            </w:r>
          </w:p>
        </w:tc>
      </w:tr>
      <w:tr w:rsidR="00F43C36" w:rsidRPr="00924464" w14:paraId="3125D02E" w14:textId="77777777" w:rsidTr="00ED7A03">
        <w:trPr>
          <w:cantSplit/>
        </w:trPr>
        <w:tc>
          <w:tcPr>
            <w:tcW w:w="7020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362ADA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Diabetes/hyperglycemia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16DCEA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3C36" w:rsidRPr="00924464" w14:paraId="771713CA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B04004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No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94A1FD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2067 (87)</w:t>
            </w:r>
          </w:p>
        </w:tc>
      </w:tr>
      <w:tr w:rsidR="00F43C36" w:rsidRPr="00924464" w14:paraId="77A1456E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5F2504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Yes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1BF561" w14:textId="681B7FAB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2F5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24464">
              <w:rPr>
                <w:rFonts w:ascii="Times New Roman" w:eastAsia="Times New Roman" w:hAnsi="Times New Roman" w:cs="Times New Roman"/>
                <w:color w:val="000000"/>
              </w:rPr>
              <w:t xml:space="preserve"> (7)</w:t>
            </w:r>
          </w:p>
        </w:tc>
      </w:tr>
      <w:tr w:rsidR="00F43C36" w:rsidRPr="00924464" w14:paraId="6A168CEE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F179D6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Missing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DBB75F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142 (6)</w:t>
            </w:r>
          </w:p>
        </w:tc>
      </w:tr>
      <w:tr w:rsidR="00F43C36" w:rsidRPr="00924464" w14:paraId="34D92FBE" w14:textId="77777777" w:rsidTr="00ED7A03">
        <w:trPr>
          <w:cantSplit/>
        </w:trPr>
        <w:tc>
          <w:tcPr>
            <w:tcW w:w="7020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296E75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Renal failure severe enough to warrant dialysis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7F8334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3C36" w:rsidRPr="00924464" w14:paraId="04845DD0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095B4D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No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005332" w14:textId="7B97C2B9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  <w:r w:rsidR="002F52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24464">
              <w:rPr>
                <w:rFonts w:ascii="Times New Roman" w:eastAsia="Times New Roman" w:hAnsi="Times New Roman" w:cs="Times New Roman"/>
                <w:color w:val="000000"/>
              </w:rPr>
              <w:t xml:space="preserve"> (94)</w:t>
            </w:r>
          </w:p>
        </w:tc>
      </w:tr>
      <w:tr w:rsidR="00F43C36" w:rsidRPr="00924464" w14:paraId="7679C2F9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0FB453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Yes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85CF98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106 (4)</w:t>
            </w:r>
          </w:p>
        </w:tc>
      </w:tr>
      <w:tr w:rsidR="00F43C36" w:rsidRPr="00924464" w14:paraId="60A56967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39B29C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 xml:space="preserve">              Missing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85D0BC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47 (2)</w:t>
            </w:r>
          </w:p>
        </w:tc>
      </w:tr>
      <w:tr w:rsidR="00F43C36" w:rsidRPr="00924464" w14:paraId="4896793B" w14:textId="77777777" w:rsidTr="00ED7A03">
        <w:trPr>
          <w:cantSplit/>
        </w:trPr>
        <w:tc>
          <w:tcPr>
            <w:tcW w:w="7020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C97B98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Seizures/Stroke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9754A2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3C36" w:rsidRPr="00924464" w14:paraId="047DD1AB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B5B6FB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No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39ABBB" w14:textId="47A7DECF" w:rsidR="00F43C36" w:rsidRPr="00924464" w:rsidRDefault="002F52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56</w:t>
            </w:r>
            <w:r w:rsidR="00F43C36" w:rsidRPr="0092446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F43C36" w:rsidRPr="00924464">
              <w:rPr>
                <w:rFonts w:ascii="Times New Roman" w:eastAsia="Times New Roman" w:hAnsi="Times New Roman" w:cs="Times New Roman"/>
                <w:color w:val="000000"/>
              </w:rPr>
              <w:t>1)</w:t>
            </w:r>
          </w:p>
        </w:tc>
      </w:tr>
      <w:tr w:rsidR="00F43C36" w:rsidRPr="00924464" w14:paraId="5F6B4B66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E15174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Yes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FEC229" w14:textId="23A3B034" w:rsidR="00F43C36" w:rsidRPr="00924464" w:rsidRDefault="002F52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8</w:t>
            </w:r>
            <w:r w:rsidR="00F43C36" w:rsidRPr="0092446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F43C36" w:rsidRPr="0092446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43C36" w:rsidRPr="00924464" w14:paraId="3133EC99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388436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Missing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34E4A2" w14:textId="597F7AF1" w:rsidR="00F43C36" w:rsidRPr="00924464" w:rsidRDefault="002F52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="00F43C36" w:rsidRPr="0092446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3C36" w:rsidRPr="0092446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43C36" w:rsidRPr="00924464" w14:paraId="790C7528" w14:textId="77777777" w:rsidTr="00ED7A03">
        <w:trPr>
          <w:cantSplit/>
        </w:trPr>
        <w:tc>
          <w:tcPr>
            <w:tcW w:w="7020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0889F1" w14:textId="3FFED473" w:rsidR="00F43C36" w:rsidRPr="00924464" w:rsidRDefault="00F311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infectious p</w:t>
            </w:r>
            <w:r w:rsidR="00F43C36" w:rsidRPr="00924464">
              <w:rPr>
                <w:rFonts w:ascii="Times New Roman" w:eastAsia="Times New Roman" w:hAnsi="Times New Roman" w:cs="Times New Roman"/>
                <w:color w:val="000000"/>
              </w:rPr>
              <w:t>ulmonary dysfunction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A0ACA7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3C36" w:rsidRPr="00924464" w14:paraId="6FEC8CCB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F76E59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No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513F0C" w14:textId="148A161B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  <w:r w:rsidR="002F52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24464">
              <w:rPr>
                <w:rFonts w:ascii="Times New Roman" w:eastAsia="Times New Roman" w:hAnsi="Times New Roman" w:cs="Times New Roman"/>
                <w:color w:val="000000"/>
              </w:rPr>
              <w:t xml:space="preserve"> (80)</w:t>
            </w:r>
          </w:p>
        </w:tc>
      </w:tr>
      <w:tr w:rsidR="00F43C36" w:rsidRPr="00924464" w14:paraId="68598B11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E234FD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Yes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17C7D1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427 (18)</w:t>
            </w:r>
          </w:p>
        </w:tc>
      </w:tr>
      <w:tr w:rsidR="00F43C36" w:rsidRPr="00924464" w14:paraId="560A9460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390BD4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 xml:space="preserve">              Missing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879921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47 (2)</w:t>
            </w:r>
          </w:p>
        </w:tc>
      </w:tr>
      <w:tr w:rsidR="00F43C36" w:rsidRPr="00924464" w14:paraId="2A20B549" w14:textId="77777777" w:rsidTr="00ED7A03">
        <w:trPr>
          <w:cantSplit/>
        </w:trPr>
        <w:tc>
          <w:tcPr>
            <w:tcW w:w="7020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EB1DC9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Non-infectious liver toxicity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E28BF9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3C36" w:rsidRPr="00924464" w14:paraId="566A0A87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D78597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No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2CC40D" w14:textId="1DFDDB71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F52CB">
              <w:rPr>
                <w:rFonts w:ascii="Times New Roman" w:eastAsia="Times New Roman" w:hAnsi="Times New Roman" w:cs="Times New Roman"/>
                <w:color w:val="000000"/>
              </w:rPr>
              <w:t>783</w:t>
            </w:r>
            <w:r w:rsidRPr="0092446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2F52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24464">
              <w:rPr>
                <w:rFonts w:ascii="Times New Roman" w:eastAsia="Times New Roman" w:hAnsi="Times New Roman" w:cs="Times New Roman"/>
                <w:color w:val="000000"/>
              </w:rPr>
              <w:t>5)</w:t>
            </w:r>
          </w:p>
        </w:tc>
      </w:tr>
      <w:tr w:rsidR="00F43C36" w:rsidRPr="00924464" w14:paraId="44056961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22B4C9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Yes</w:t>
            </w:r>
          </w:p>
        </w:tc>
        <w:tc>
          <w:tcPr>
            <w:tcW w:w="2430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7E5164" w14:textId="610B6E91" w:rsidR="00F43C36" w:rsidRPr="00924464" w:rsidRDefault="00013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1</w:t>
            </w:r>
            <w:r w:rsidR="00F43C36" w:rsidRPr="0092446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F43C36" w:rsidRPr="0092446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43C36" w:rsidRPr="00924464" w14:paraId="278054BE" w14:textId="77777777" w:rsidTr="00ED7A03">
        <w:trPr>
          <w:cantSplit/>
        </w:trPr>
        <w:tc>
          <w:tcPr>
            <w:tcW w:w="7020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A8986A" w14:textId="77777777" w:rsidR="00F43C36" w:rsidRPr="00924464" w:rsidRDefault="00F43C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464">
              <w:rPr>
                <w:rFonts w:ascii="Times New Roman" w:eastAsia="Times New Roman" w:hAnsi="Times New Roman" w:cs="Times New Roman"/>
                <w:color w:val="000000"/>
              </w:rPr>
              <w:tab/>
              <w:t>Missing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EBDCBF" w14:textId="7D4DF570" w:rsidR="00F43C36" w:rsidRPr="00924464" w:rsidRDefault="00013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="00F43C36" w:rsidRPr="00924464">
              <w:rPr>
                <w:rFonts w:ascii="Times New Roman" w:eastAsia="Times New Roman" w:hAnsi="Times New Roman" w:cs="Times New Roman"/>
                <w:color w:val="000000"/>
              </w:rPr>
              <w:t xml:space="preserve"> (2)</w:t>
            </w:r>
          </w:p>
        </w:tc>
      </w:tr>
    </w:tbl>
    <w:p w14:paraId="013FD033" w14:textId="77777777" w:rsidR="00F43C36" w:rsidRPr="00924464" w:rsidRDefault="00F43C36" w:rsidP="00F43C36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2A3DF75F" w14:textId="33C09EED" w:rsidR="00F27C86" w:rsidRPr="00FF09DD" w:rsidRDefault="00FF09D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Legend: </w:t>
      </w:r>
      <w:r>
        <w:rPr>
          <w:rFonts w:ascii="Times New Roman" w:eastAsia="Times New Roman" w:hAnsi="Times New Roman" w:cs="Times New Roman"/>
        </w:rPr>
        <w:t>Organ toxicities as reported in the CIBMTR CRF-track.</w:t>
      </w:r>
    </w:p>
    <w:sectPr w:rsidR="00F27C86" w:rsidRPr="00FF0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C36"/>
    <w:rsid w:val="0001341F"/>
    <w:rsid w:val="000E4847"/>
    <w:rsid w:val="000F75B3"/>
    <w:rsid w:val="00160927"/>
    <w:rsid w:val="001F0B0F"/>
    <w:rsid w:val="00217FCB"/>
    <w:rsid w:val="002D06A3"/>
    <w:rsid w:val="002F52CB"/>
    <w:rsid w:val="00402C01"/>
    <w:rsid w:val="004B2E42"/>
    <w:rsid w:val="004D58D7"/>
    <w:rsid w:val="00642ECB"/>
    <w:rsid w:val="00651EDB"/>
    <w:rsid w:val="0069366D"/>
    <w:rsid w:val="0072198A"/>
    <w:rsid w:val="00724FBB"/>
    <w:rsid w:val="00795C60"/>
    <w:rsid w:val="007A7E24"/>
    <w:rsid w:val="007C52D1"/>
    <w:rsid w:val="009144EE"/>
    <w:rsid w:val="00924464"/>
    <w:rsid w:val="009A25B8"/>
    <w:rsid w:val="009E1E78"/>
    <w:rsid w:val="009F6B94"/>
    <w:rsid w:val="00A10B27"/>
    <w:rsid w:val="00A22549"/>
    <w:rsid w:val="00A262F2"/>
    <w:rsid w:val="00AA657F"/>
    <w:rsid w:val="00AC7064"/>
    <w:rsid w:val="00AF4BD1"/>
    <w:rsid w:val="00B20AB2"/>
    <w:rsid w:val="00B2659F"/>
    <w:rsid w:val="00D74027"/>
    <w:rsid w:val="00DF608F"/>
    <w:rsid w:val="00ED7A03"/>
    <w:rsid w:val="00F27C86"/>
    <w:rsid w:val="00F311BA"/>
    <w:rsid w:val="00F43C36"/>
    <w:rsid w:val="00FF0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CFB1C"/>
  <w15:chartTrackingRefBased/>
  <w15:docId w15:val="{48EA7C4E-2038-4F0A-A89A-C4076F8B3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C36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3C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C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F43C3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3C36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F43C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43C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C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C36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F43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43C36"/>
  </w:style>
  <w:style w:type="paragraph" w:styleId="Footer">
    <w:name w:val="footer"/>
    <w:basedOn w:val="Normal"/>
    <w:link w:val="FooterChar"/>
    <w:uiPriority w:val="99"/>
    <w:semiHidden/>
    <w:unhideWhenUsed/>
    <w:rsid w:val="00F43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3C36"/>
  </w:style>
  <w:style w:type="paragraph" w:styleId="BodyText">
    <w:name w:val="Body Text"/>
    <w:basedOn w:val="Normal"/>
    <w:link w:val="BodyTextChar"/>
    <w:uiPriority w:val="99"/>
    <w:semiHidden/>
    <w:unhideWhenUsed/>
    <w:rsid w:val="00F43C36"/>
    <w:pPr>
      <w:spacing w:after="120" w:line="240" w:lineRule="auto"/>
      <w:jc w:val="both"/>
    </w:pPr>
    <w:rPr>
      <w:rFonts w:ascii="Times New Roman" w:eastAsia="MS Mincho" w:hAnsi="Times New Roman" w:cs="Times New Roman"/>
      <w:kern w:val="22"/>
      <w:szCs w:val="24"/>
      <w14:ligatures w14:val="standard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43C36"/>
    <w:rPr>
      <w:rFonts w:ascii="Times New Roman" w:eastAsia="MS Mincho" w:hAnsi="Times New Roman" w:cs="Times New Roman"/>
      <w:kern w:val="22"/>
      <w:szCs w:val="24"/>
      <w14:ligatures w14:val="standar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C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C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C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C3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43C36"/>
    <w:pPr>
      <w:spacing w:after="0" w:line="240" w:lineRule="auto"/>
    </w:pPr>
  </w:style>
  <w:style w:type="paragraph" w:styleId="Revision">
    <w:name w:val="Revision"/>
    <w:uiPriority w:val="99"/>
    <w:semiHidden/>
    <w:rsid w:val="00F43C3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43C3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F43C36"/>
    <w:pPr>
      <w:tabs>
        <w:tab w:val="left" w:pos="384"/>
      </w:tabs>
      <w:spacing w:after="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F43C36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43C36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rsid w:val="00F43C3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43C3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F43C3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2</Pages>
  <Words>2268</Words>
  <Characters>1293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ter, Matt</dc:creator>
  <cp:keywords/>
  <dc:description/>
  <cp:lastModifiedBy>Zinter, Matt</cp:lastModifiedBy>
  <cp:revision>4</cp:revision>
  <dcterms:created xsi:type="dcterms:W3CDTF">2023-06-26T02:19:00Z</dcterms:created>
  <dcterms:modified xsi:type="dcterms:W3CDTF">2023-06-30T18:48:00Z</dcterms:modified>
</cp:coreProperties>
</file>